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413F9" w14:textId="1CE62866" w:rsidR="008F0B06" w:rsidRPr="00F349B3" w:rsidRDefault="00CB12CB">
      <w:pPr>
        <w:rPr>
          <w:rFonts w:eastAsia="Palatino Linotype"/>
          <w:b/>
          <w:sz w:val="24"/>
          <w:szCs w:val="24"/>
        </w:rPr>
      </w:pPr>
      <w:r w:rsidRPr="00F349B3">
        <w:rPr>
          <w:rFonts w:eastAsia="Palatino Linotype"/>
          <w:b/>
          <w:sz w:val="24"/>
          <w:szCs w:val="24"/>
        </w:rPr>
        <w:t xml:space="preserve">Supplementary </w:t>
      </w:r>
      <w:r w:rsidR="00BF3887">
        <w:rPr>
          <w:rFonts w:eastAsia="Palatino Linotype"/>
          <w:b/>
          <w:sz w:val="24"/>
          <w:szCs w:val="24"/>
        </w:rPr>
        <w:t>tables</w:t>
      </w:r>
    </w:p>
    <w:p w14:paraId="623A76A5" w14:textId="77777777" w:rsidR="00C940DE" w:rsidRPr="00F349B3" w:rsidRDefault="00C940DE" w:rsidP="00C940DE">
      <w:pPr>
        <w:rPr>
          <w:rFonts w:eastAsia="Palatino Linotype"/>
          <w:bCs/>
        </w:rPr>
      </w:pPr>
    </w:p>
    <w:p w14:paraId="189BC040" w14:textId="015717E7" w:rsidR="00C940DE" w:rsidRPr="00BD78F3" w:rsidRDefault="00C940DE" w:rsidP="00C940DE">
      <w:pPr>
        <w:rPr>
          <w:rFonts w:eastAsia="Palatino Linotype"/>
          <w:b/>
          <w:bCs/>
        </w:rPr>
      </w:pPr>
      <w:r w:rsidRPr="003C10D1">
        <w:rPr>
          <w:rFonts w:eastAsia="Palatino Linotype"/>
          <w:b/>
          <w:bCs/>
        </w:rPr>
        <w:t>Table S1. Stocks for library preparation protocol for ONT long-read sequenc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C940DE" w:rsidRPr="00BD78F3" w14:paraId="319E7345" w14:textId="77777777" w:rsidTr="0094189E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2A2B0EB3" w14:textId="77777777" w:rsidR="00C940DE" w:rsidRPr="00BD78F3" w:rsidRDefault="00C940DE" w:rsidP="0094189E">
            <w:pPr>
              <w:spacing w:before="100" w:beforeAutospacing="1" w:after="100" w:afterAutospacing="1"/>
              <w:jc w:val="center"/>
              <w:outlineLvl w:val="2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BD78F3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Reagent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50DFB7E3" w14:textId="77777777" w:rsidR="00C940DE" w:rsidRPr="00BD78F3" w:rsidRDefault="00C940DE" w:rsidP="0094189E">
            <w:pPr>
              <w:spacing w:before="100" w:beforeAutospacing="1" w:after="100" w:afterAutospacing="1"/>
              <w:jc w:val="center"/>
              <w:outlineLvl w:val="2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BD78F3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Volume</w:t>
            </w:r>
          </w:p>
        </w:tc>
      </w:tr>
      <w:tr w:rsidR="00C940DE" w:rsidRPr="00BD78F3" w14:paraId="1C96244C" w14:textId="77777777" w:rsidTr="0094189E">
        <w:tc>
          <w:tcPr>
            <w:tcW w:w="9350" w:type="dxa"/>
            <w:gridSpan w:val="2"/>
            <w:tcBorders>
              <w:top w:val="single" w:sz="4" w:space="0" w:color="auto"/>
            </w:tcBorders>
          </w:tcPr>
          <w:p w14:paraId="26B8DA29" w14:textId="77777777" w:rsidR="00C940DE" w:rsidRPr="00BD78F3" w:rsidRDefault="00C940DE" w:rsidP="0094189E">
            <w:pPr>
              <w:spacing w:before="100" w:beforeAutospacing="1" w:after="100" w:afterAutospacing="1"/>
              <w:jc w:val="center"/>
              <w:outlineLvl w:val="2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BD78F3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HB (Homogenization Buffer) Stock 10X (100 mL)</w:t>
            </w:r>
          </w:p>
        </w:tc>
      </w:tr>
      <w:tr w:rsidR="00C940DE" w:rsidRPr="00BD78F3" w14:paraId="12A70D9E" w14:textId="77777777" w:rsidTr="0094189E">
        <w:tc>
          <w:tcPr>
            <w:tcW w:w="4675" w:type="dxa"/>
          </w:tcPr>
          <w:p w14:paraId="46FB4370" w14:textId="77777777" w:rsidR="00C940DE" w:rsidRPr="00BD78F3" w:rsidRDefault="00C940DE" w:rsidP="0094189E">
            <w:pPr>
              <w:spacing w:before="100" w:beforeAutospacing="1" w:after="100" w:afterAutospacing="1"/>
              <w:outlineLvl w:val="2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proofErr w:type="spellStart"/>
            <w:r w:rsidRPr="00BD78F3">
              <w:rPr>
                <w:rFonts w:asciiTheme="majorHAnsi" w:eastAsia="Times New Roman" w:hAnsiTheme="majorHAnsi" w:cstheme="majorHAnsi"/>
                <w:sz w:val="20"/>
                <w:szCs w:val="20"/>
              </w:rPr>
              <w:t>Trizma</w:t>
            </w:r>
            <w:proofErr w:type="spellEnd"/>
            <w:r w:rsidRPr="00BD78F3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b</w:t>
            </w:r>
            <w:r w:rsidRPr="00BD78F3">
              <w:rPr>
                <w:rFonts w:asciiTheme="majorHAnsi" w:eastAsia="Times New Roman" w:hAnsiTheme="majorHAnsi" w:cstheme="majorHAnsi"/>
                <w:sz w:val="20"/>
                <w:szCs w:val="20"/>
              </w:rPr>
              <w:t>ase</w:t>
            </w:r>
          </w:p>
        </w:tc>
        <w:tc>
          <w:tcPr>
            <w:tcW w:w="4675" w:type="dxa"/>
          </w:tcPr>
          <w:p w14:paraId="3056F2A2" w14:textId="77777777" w:rsidR="00C940DE" w:rsidRPr="00BD78F3" w:rsidRDefault="00C940DE" w:rsidP="0094189E">
            <w:pPr>
              <w:spacing w:before="100" w:beforeAutospacing="1" w:after="100" w:afterAutospacing="1"/>
              <w:outlineLvl w:val="2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D78F3">
              <w:rPr>
                <w:rFonts w:asciiTheme="majorHAnsi" w:eastAsia="Times New Roman" w:hAnsiTheme="majorHAnsi" w:cstheme="majorHAnsi"/>
                <w:sz w:val="20"/>
                <w:szCs w:val="20"/>
              </w:rPr>
              <w:t>1.21 g</w:t>
            </w:r>
          </w:p>
        </w:tc>
      </w:tr>
      <w:tr w:rsidR="00C940DE" w:rsidRPr="00BD78F3" w14:paraId="504DF0F7" w14:textId="77777777" w:rsidTr="0094189E">
        <w:tc>
          <w:tcPr>
            <w:tcW w:w="4675" w:type="dxa"/>
          </w:tcPr>
          <w:p w14:paraId="2DC214EE" w14:textId="77777777" w:rsidR="00C940DE" w:rsidRPr="00BD78F3" w:rsidRDefault="00C940DE" w:rsidP="0094189E">
            <w:pPr>
              <w:spacing w:before="100" w:beforeAutospacing="1" w:after="100" w:afterAutospacing="1"/>
              <w:outlineLvl w:val="2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D78F3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Potassium 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c</w:t>
            </w:r>
            <w:r w:rsidRPr="00BD78F3">
              <w:rPr>
                <w:rFonts w:asciiTheme="majorHAnsi" w:eastAsia="Times New Roman" w:hAnsiTheme="majorHAnsi" w:cstheme="majorHAnsi"/>
                <w:sz w:val="20"/>
                <w:szCs w:val="20"/>
              </w:rPr>
              <w:t>hloride (</w:t>
            </w:r>
            <w:proofErr w:type="spellStart"/>
            <w:r w:rsidRPr="00BD78F3">
              <w:rPr>
                <w:rFonts w:asciiTheme="majorHAnsi" w:eastAsia="Times New Roman" w:hAnsiTheme="majorHAnsi" w:cstheme="majorHAnsi"/>
                <w:sz w:val="20"/>
                <w:szCs w:val="20"/>
              </w:rPr>
              <w:t>KCl</w:t>
            </w:r>
            <w:proofErr w:type="spellEnd"/>
            <w:r w:rsidRPr="00BD78F3">
              <w:rPr>
                <w:rFonts w:asciiTheme="majorHAnsi" w:eastAsia="Times New Roman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4675" w:type="dxa"/>
          </w:tcPr>
          <w:p w14:paraId="09A9C096" w14:textId="77777777" w:rsidR="00C940DE" w:rsidRPr="00BD78F3" w:rsidRDefault="00C940DE" w:rsidP="0094189E">
            <w:pPr>
              <w:spacing w:before="100" w:beforeAutospacing="1" w:after="100" w:afterAutospacing="1"/>
              <w:outlineLvl w:val="2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D78F3">
              <w:rPr>
                <w:rFonts w:asciiTheme="majorHAnsi" w:eastAsia="Times New Roman" w:hAnsiTheme="majorHAnsi" w:cstheme="majorHAnsi"/>
                <w:sz w:val="20"/>
                <w:szCs w:val="20"/>
              </w:rPr>
              <w:t>5.96 g</w:t>
            </w:r>
          </w:p>
        </w:tc>
      </w:tr>
      <w:tr w:rsidR="00C940DE" w:rsidRPr="00BD78F3" w14:paraId="10F1298F" w14:textId="77777777" w:rsidTr="0094189E">
        <w:tc>
          <w:tcPr>
            <w:tcW w:w="4675" w:type="dxa"/>
          </w:tcPr>
          <w:p w14:paraId="59220F97" w14:textId="77777777" w:rsidR="00C940DE" w:rsidRPr="00BD78F3" w:rsidRDefault="00C940DE" w:rsidP="0094189E">
            <w:pPr>
              <w:spacing w:before="100" w:beforeAutospacing="1" w:after="100" w:afterAutospacing="1"/>
              <w:outlineLvl w:val="2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D78F3">
              <w:rPr>
                <w:rFonts w:asciiTheme="majorHAnsi" w:eastAsia="Times New Roman" w:hAnsiTheme="majorHAnsi" w:cstheme="majorHAnsi"/>
                <w:sz w:val="20"/>
                <w:szCs w:val="20"/>
              </w:rPr>
              <w:t>0.5 M EDTA</w:t>
            </w:r>
          </w:p>
        </w:tc>
        <w:tc>
          <w:tcPr>
            <w:tcW w:w="4675" w:type="dxa"/>
          </w:tcPr>
          <w:p w14:paraId="0ABD0839" w14:textId="77777777" w:rsidR="00C940DE" w:rsidRPr="00BD78F3" w:rsidRDefault="00C940DE" w:rsidP="0094189E">
            <w:pPr>
              <w:spacing w:before="100" w:beforeAutospacing="1" w:after="100" w:afterAutospacing="1"/>
              <w:outlineLvl w:val="2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D78F3">
              <w:rPr>
                <w:rFonts w:asciiTheme="majorHAnsi" w:eastAsia="Times New Roman" w:hAnsiTheme="majorHAnsi" w:cstheme="majorHAnsi"/>
                <w:sz w:val="20"/>
                <w:szCs w:val="20"/>
              </w:rPr>
              <w:t>20 mL</w:t>
            </w:r>
          </w:p>
        </w:tc>
      </w:tr>
      <w:tr w:rsidR="00C940DE" w:rsidRPr="00BD78F3" w14:paraId="51DECBA4" w14:textId="77777777" w:rsidTr="0094189E">
        <w:tc>
          <w:tcPr>
            <w:tcW w:w="4675" w:type="dxa"/>
          </w:tcPr>
          <w:p w14:paraId="0ED404EE" w14:textId="77777777" w:rsidR="00C940DE" w:rsidRPr="00BD78F3" w:rsidRDefault="00C940DE" w:rsidP="0094189E">
            <w:pPr>
              <w:spacing w:before="100" w:beforeAutospacing="1" w:after="100" w:afterAutospacing="1"/>
              <w:outlineLvl w:val="2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D78F3">
              <w:rPr>
                <w:rFonts w:asciiTheme="majorHAnsi" w:eastAsia="Times New Roman" w:hAnsiTheme="majorHAnsi" w:cstheme="majorHAnsi"/>
                <w:sz w:val="20"/>
                <w:szCs w:val="20"/>
              </w:rPr>
              <w:t>Spermidine</w:t>
            </w:r>
          </w:p>
        </w:tc>
        <w:tc>
          <w:tcPr>
            <w:tcW w:w="4675" w:type="dxa"/>
          </w:tcPr>
          <w:p w14:paraId="76CDD7DA" w14:textId="77777777" w:rsidR="00C940DE" w:rsidRPr="00BD78F3" w:rsidRDefault="00C940DE" w:rsidP="0094189E">
            <w:pPr>
              <w:spacing w:before="100" w:beforeAutospacing="1" w:after="100" w:afterAutospacing="1"/>
              <w:outlineLvl w:val="2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D78F3">
              <w:rPr>
                <w:rFonts w:asciiTheme="majorHAnsi" w:eastAsia="Times New Roman" w:hAnsiTheme="majorHAnsi" w:cstheme="majorHAnsi"/>
                <w:sz w:val="20"/>
                <w:szCs w:val="20"/>
              </w:rPr>
              <w:t>0.255 g</w:t>
            </w:r>
          </w:p>
        </w:tc>
      </w:tr>
      <w:tr w:rsidR="00C940DE" w:rsidRPr="00BD78F3" w14:paraId="1DBD23AE" w14:textId="77777777" w:rsidTr="0094189E">
        <w:tc>
          <w:tcPr>
            <w:tcW w:w="4675" w:type="dxa"/>
          </w:tcPr>
          <w:p w14:paraId="6B373FBF" w14:textId="77777777" w:rsidR="00C940DE" w:rsidRPr="00BD78F3" w:rsidRDefault="00C940DE" w:rsidP="0094189E">
            <w:pPr>
              <w:spacing w:before="100" w:beforeAutospacing="1" w:after="100" w:afterAutospacing="1"/>
              <w:outlineLvl w:val="2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D78F3">
              <w:rPr>
                <w:rFonts w:asciiTheme="majorHAnsi" w:eastAsia="Times New Roman" w:hAnsiTheme="majorHAnsi" w:cstheme="majorHAnsi"/>
                <w:sz w:val="20"/>
                <w:szCs w:val="20"/>
              </w:rPr>
              <w:t>Spermine</w:t>
            </w:r>
          </w:p>
        </w:tc>
        <w:tc>
          <w:tcPr>
            <w:tcW w:w="4675" w:type="dxa"/>
          </w:tcPr>
          <w:p w14:paraId="4195752D" w14:textId="77777777" w:rsidR="00C940DE" w:rsidRPr="00BD78F3" w:rsidRDefault="00C940DE" w:rsidP="0094189E">
            <w:pPr>
              <w:spacing w:before="100" w:beforeAutospacing="1" w:after="100" w:afterAutospacing="1"/>
              <w:outlineLvl w:val="2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D78F3">
              <w:rPr>
                <w:rFonts w:asciiTheme="majorHAnsi" w:eastAsia="Times New Roman" w:hAnsiTheme="majorHAnsi" w:cstheme="majorHAnsi"/>
                <w:sz w:val="20"/>
                <w:szCs w:val="20"/>
              </w:rPr>
              <w:t>0.348 g</w:t>
            </w:r>
          </w:p>
        </w:tc>
      </w:tr>
      <w:tr w:rsidR="00C940DE" w:rsidRPr="00BD78F3" w14:paraId="5437AC41" w14:textId="77777777" w:rsidTr="0094189E">
        <w:tc>
          <w:tcPr>
            <w:tcW w:w="9350" w:type="dxa"/>
            <w:gridSpan w:val="2"/>
            <w:tcBorders>
              <w:bottom w:val="dotted" w:sz="4" w:space="0" w:color="auto"/>
            </w:tcBorders>
          </w:tcPr>
          <w:p w14:paraId="7C0E8600" w14:textId="77777777" w:rsidR="00C940DE" w:rsidRPr="00BD78F3" w:rsidRDefault="00C940DE" w:rsidP="0094189E">
            <w:pPr>
              <w:spacing w:before="100" w:beforeAutospacing="1" w:after="100" w:afterAutospacing="1"/>
              <w:jc w:val="center"/>
              <w:outlineLvl w:val="2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Bring to 100 mL with double-distilled H</w:t>
            </w:r>
            <w:r w:rsidRPr="00BD78F3">
              <w:rPr>
                <w:rFonts w:asciiTheme="majorHAnsi" w:eastAsia="Times New Roman" w:hAnsiTheme="majorHAnsi" w:cstheme="majorHAnsi"/>
                <w:sz w:val="20"/>
                <w:szCs w:val="20"/>
                <w:vertAlign w:val="subscript"/>
              </w:rPr>
              <w:t>2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O (ddH</w:t>
            </w:r>
            <w:r w:rsidRPr="00BD78F3">
              <w:rPr>
                <w:rFonts w:asciiTheme="majorHAnsi" w:eastAsia="Times New Roman" w:hAnsiTheme="majorHAnsi" w:cstheme="majorHAnsi"/>
                <w:sz w:val="20"/>
                <w:szCs w:val="20"/>
                <w:vertAlign w:val="subscript"/>
              </w:rPr>
              <w:t>2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O), adjust pH to 9.0 to 9.4 with 10 M NaOH drops.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br/>
              <w:t>This stock can be stored at 4°C in a glass bottle for 3 months.</w:t>
            </w:r>
          </w:p>
        </w:tc>
      </w:tr>
      <w:tr w:rsidR="00C940DE" w:rsidRPr="00BD78F3" w14:paraId="5AD0D66A" w14:textId="77777777" w:rsidTr="0094189E">
        <w:tc>
          <w:tcPr>
            <w:tcW w:w="9350" w:type="dxa"/>
            <w:gridSpan w:val="2"/>
            <w:tcBorders>
              <w:top w:val="dotted" w:sz="4" w:space="0" w:color="auto"/>
            </w:tcBorders>
          </w:tcPr>
          <w:p w14:paraId="76D815FF" w14:textId="77777777" w:rsidR="00C940DE" w:rsidRPr="00BD78F3" w:rsidRDefault="00C940DE" w:rsidP="0094189E">
            <w:pPr>
              <w:spacing w:before="120" w:after="100" w:afterAutospacing="1"/>
              <w:jc w:val="center"/>
              <w:outlineLvl w:val="2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D78F3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HB 1X Solution (500 mL)</w:t>
            </w:r>
          </w:p>
        </w:tc>
      </w:tr>
      <w:tr w:rsidR="00C940DE" w:rsidRPr="00BD78F3" w14:paraId="006C76F3" w14:textId="77777777" w:rsidTr="0094189E">
        <w:tc>
          <w:tcPr>
            <w:tcW w:w="4675" w:type="dxa"/>
          </w:tcPr>
          <w:p w14:paraId="18BE873D" w14:textId="77777777" w:rsidR="00C940DE" w:rsidRPr="00BD78F3" w:rsidRDefault="00C940DE" w:rsidP="0094189E">
            <w:pPr>
              <w:spacing w:before="100" w:beforeAutospacing="1" w:after="100" w:afterAutospacing="1"/>
              <w:outlineLvl w:val="2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D78F3">
              <w:rPr>
                <w:rFonts w:asciiTheme="majorHAnsi" w:hAnsiTheme="majorHAnsi" w:cstheme="majorHAnsi"/>
                <w:sz w:val="20"/>
                <w:szCs w:val="20"/>
              </w:rPr>
              <w:t>10X HB</w:t>
            </w:r>
          </w:p>
        </w:tc>
        <w:tc>
          <w:tcPr>
            <w:tcW w:w="4675" w:type="dxa"/>
          </w:tcPr>
          <w:p w14:paraId="6056E3C2" w14:textId="77777777" w:rsidR="00C940DE" w:rsidRPr="00BD78F3" w:rsidRDefault="00C940DE" w:rsidP="0094189E">
            <w:pPr>
              <w:spacing w:before="100" w:beforeAutospacing="1" w:after="100" w:afterAutospacing="1"/>
              <w:outlineLvl w:val="2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D78F3">
              <w:rPr>
                <w:rFonts w:asciiTheme="majorHAnsi" w:hAnsiTheme="majorHAnsi" w:cstheme="majorHAnsi"/>
                <w:sz w:val="20"/>
                <w:szCs w:val="20"/>
              </w:rPr>
              <w:t>50 mL</w:t>
            </w:r>
          </w:p>
        </w:tc>
      </w:tr>
      <w:tr w:rsidR="00C940DE" w:rsidRPr="00BD78F3" w14:paraId="0DBF94C6" w14:textId="77777777" w:rsidTr="0094189E">
        <w:tc>
          <w:tcPr>
            <w:tcW w:w="4675" w:type="dxa"/>
          </w:tcPr>
          <w:p w14:paraId="5C1C0A36" w14:textId="77777777" w:rsidR="00C940DE" w:rsidRPr="00BD78F3" w:rsidRDefault="00C940DE" w:rsidP="0094189E">
            <w:pPr>
              <w:spacing w:before="100" w:beforeAutospacing="1" w:after="100" w:afterAutospacing="1"/>
              <w:outlineLvl w:val="2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D78F3">
              <w:rPr>
                <w:rFonts w:asciiTheme="majorHAnsi" w:hAnsiTheme="majorHAnsi" w:cstheme="majorHAnsi"/>
                <w:sz w:val="20"/>
                <w:szCs w:val="20"/>
              </w:rPr>
              <w:t>Sucrose</w:t>
            </w:r>
          </w:p>
        </w:tc>
        <w:tc>
          <w:tcPr>
            <w:tcW w:w="4675" w:type="dxa"/>
          </w:tcPr>
          <w:p w14:paraId="3AC0B3D4" w14:textId="77777777" w:rsidR="00C940DE" w:rsidRPr="00BD78F3" w:rsidRDefault="00C940DE" w:rsidP="0094189E">
            <w:pPr>
              <w:spacing w:before="100" w:beforeAutospacing="1" w:after="100" w:afterAutospacing="1"/>
              <w:outlineLvl w:val="2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BD78F3">
              <w:rPr>
                <w:rFonts w:asciiTheme="majorHAnsi" w:hAnsiTheme="majorHAnsi" w:cstheme="majorHAnsi"/>
                <w:sz w:val="20"/>
                <w:szCs w:val="20"/>
              </w:rPr>
              <w:t>85.6 g</w:t>
            </w:r>
          </w:p>
        </w:tc>
      </w:tr>
      <w:tr w:rsidR="00C940DE" w:rsidRPr="00BD78F3" w14:paraId="6D6F25C0" w14:textId="77777777" w:rsidTr="0094189E">
        <w:tc>
          <w:tcPr>
            <w:tcW w:w="9350" w:type="dxa"/>
            <w:gridSpan w:val="2"/>
            <w:tcBorders>
              <w:bottom w:val="dotted" w:sz="4" w:space="0" w:color="auto"/>
            </w:tcBorders>
          </w:tcPr>
          <w:p w14:paraId="09BB31B8" w14:textId="77777777" w:rsidR="00C940DE" w:rsidRPr="00BD78F3" w:rsidRDefault="00C940DE" w:rsidP="0094189E">
            <w:pPr>
              <w:spacing w:before="100" w:beforeAutospacing="1" w:after="100" w:afterAutospacing="1"/>
              <w:jc w:val="center"/>
              <w:outlineLvl w:val="2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Bring to 350 mL with ddH</w:t>
            </w:r>
            <w:r w:rsidRPr="00BD78F3">
              <w:rPr>
                <w:rFonts w:asciiTheme="majorHAnsi" w:eastAsia="Times New Roman" w:hAnsiTheme="majorHAnsi" w:cstheme="majorHAnsi"/>
                <w:sz w:val="20"/>
                <w:szCs w:val="20"/>
                <w:vertAlign w:val="subscript"/>
              </w:rPr>
              <w:t>2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O, stir until dissolved. Bring final volume to 500 mL with ddH</w:t>
            </w:r>
            <w:r w:rsidRPr="00BD78F3">
              <w:rPr>
                <w:rFonts w:asciiTheme="majorHAnsi" w:eastAsia="Times New Roman" w:hAnsiTheme="majorHAnsi" w:cstheme="majorHAnsi"/>
                <w:sz w:val="20"/>
                <w:szCs w:val="20"/>
                <w:vertAlign w:val="subscript"/>
              </w:rPr>
              <w:t>2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O.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br/>
              <w:t>This stock can be stored at 4°C in a glass bottle for 3 months.</w:t>
            </w:r>
          </w:p>
        </w:tc>
      </w:tr>
      <w:tr w:rsidR="00C940DE" w:rsidRPr="00BD78F3" w14:paraId="3F26035C" w14:textId="77777777" w:rsidTr="0094189E">
        <w:tc>
          <w:tcPr>
            <w:tcW w:w="9350" w:type="dxa"/>
            <w:gridSpan w:val="2"/>
            <w:tcBorders>
              <w:top w:val="dotted" w:sz="4" w:space="0" w:color="auto"/>
            </w:tcBorders>
          </w:tcPr>
          <w:p w14:paraId="5C0822A5" w14:textId="77777777" w:rsidR="00C940DE" w:rsidRPr="00BD78F3" w:rsidRDefault="00C940DE" w:rsidP="0094189E">
            <w:pPr>
              <w:spacing w:before="120" w:after="100" w:afterAutospacing="1"/>
              <w:jc w:val="center"/>
              <w:outlineLvl w:val="2"/>
              <w:rPr>
                <w:rFonts w:asciiTheme="majorHAnsi" w:hAnsiTheme="majorHAnsi" w:cstheme="majorHAnsi"/>
                <w:sz w:val="20"/>
                <w:szCs w:val="20"/>
              </w:rPr>
            </w:pPr>
            <w:r w:rsidRPr="00BD78F3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Triton X-100 (20% vol/vol, 100 mL)</w:t>
            </w:r>
          </w:p>
        </w:tc>
      </w:tr>
      <w:tr w:rsidR="00C940DE" w:rsidRPr="00BD78F3" w14:paraId="45615AE7" w14:textId="77777777" w:rsidTr="0094189E">
        <w:tc>
          <w:tcPr>
            <w:tcW w:w="4675" w:type="dxa"/>
          </w:tcPr>
          <w:p w14:paraId="305BBE15" w14:textId="77777777" w:rsidR="00C940DE" w:rsidRPr="00BD78F3" w:rsidRDefault="00C940DE" w:rsidP="0094189E">
            <w:pPr>
              <w:spacing w:before="100" w:beforeAutospacing="1" w:after="100" w:afterAutospacing="1"/>
              <w:outlineLvl w:val="2"/>
              <w:rPr>
                <w:rFonts w:asciiTheme="majorHAnsi" w:hAnsiTheme="majorHAnsi" w:cstheme="majorHAnsi"/>
                <w:sz w:val="20"/>
                <w:szCs w:val="20"/>
              </w:rPr>
            </w:pPr>
            <w:r w:rsidRPr="00BD78F3">
              <w:rPr>
                <w:rFonts w:asciiTheme="majorHAnsi" w:hAnsiTheme="majorHAnsi" w:cstheme="majorHAnsi"/>
                <w:sz w:val="20"/>
                <w:szCs w:val="20"/>
              </w:rPr>
              <w:t>Triton X-100</w:t>
            </w:r>
          </w:p>
        </w:tc>
        <w:tc>
          <w:tcPr>
            <w:tcW w:w="4675" w:type="dxa"/>
          </w:tcPr>
          <w:p w14:paraId="4A98076A" w14:textId="77777777" w:rsidR="00C940DE" w:rsidRPr="00BD78F3" w:rsidRDefault="00C940DE" w:rsidP="0094189E">
            <w:pPr>
              <w:spacing w:before="100" w:beforeAutospacing="1" w:after="100" w:afterAutospacing="1"/>
              <w:outlineLvl w:val="2"/>
              <w:rPr>
                <w:rFonts w:asciiTheme="majorHAnsi" w:hAnsiTheme="majorHAnsi" w:cstheme="majorHAnsi"/>
                <w:sz w:val="20"/>
                <w:szCs w:val="20"/>
              </w:rPr>
            </w:pPr>
            <w:r w:rsidRPr="00BD78F3">
              <w:rPr>
                <w:rFonts w:asciiTheme="majorHAnsi" w:hAnsiTheme="majorHAnsi" w:cstheme="majorHAnsi"/>
                <w:sz w:val="20"/>
                <w:szCs w:val="20"/>
              </w:rPr>
              <w:t>20 mL</w:t>
            </w:r>
          </w:p>
        </w:tc>
      </w:tr>
      <w:tr w:rsidR="00C940DE" w:rsidRPr="00BD78F3" w14:paraId="07F9ED44" w14:textId="77777777" w:rsidTr="0094189E">
        <w:tc>
          <w:tcPr>
            <w:tcW w:w="4675" w:type="dxa"/>
          </w:tcPr>
          <w:p w14:paraId="42E93140" w14:textId="77777777" w:rsidR="00C940DE" w:rsidRPr="00BD78F3" w:rsidRDefault="00C940DE" w:rsidP="0094189E">
            <w:pPr>
              <w:spacing w:before="100" w:beforeAutospacing="1" w:after="100" w:afterAutospacing="1"/>
              <w:outlineLvl w:val="2"/>
              <w:rPr>
                <w:rFonts w:asciiTheme="majorHAnsi" w:hAnsiTheme="majorHAnsi" w:cstheme="majorHAnsi"/>
                <w:sz w:val="20"/>
                <w:szCs w:val="20"/>
              </w:rPr>
            </w:pPr>
            <w:r w:rsidRPr="00BD78F3">
              <w:rPr>
                <w:rFonts w:asciiTheme="majorHAnsi" w:hAnsiTheme="majorHAnsi" w:cstheme="majorHAnsi"/>
                <w:sz w:val="20"/>
                <w:szCs w:val="20"/>
              </w:rPr>
              <w:t>10X HB</w:t>
            </w:r>
          </w:p>
        </w:tc>
        <w:tc>
          <w:tcPr>
            <w:tcW w:w="4675" w:type="dxa"/>
          </w:tcPr>
          <w:p w14:paraId="07133C38" w14:textId="77777777" w:rsidR="00C940DE" w:rsidRPr="00BD78F3" w:rsidRDefault="00C940DE" w:rsidP="0094189E">
            <w:pPr>
              <w:spacing w:before="100" w:beforeAutospacing="1" w:after="100" w:afterAutospacing="1"/>
              <w:outlineLvl w:val="2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Pr="00BD78F3">
              <w:rPr>
                <w:rFonts w:asciiTheme="majorHAnsi" w:hAnsiTheme="majorHAnsi" w:cstheme="majorHAnsi"/>
                <w:sz w:val="20"/>
                <w:szCs w:val="20"/>
              </w:rPr>
              <w:t>0 mL</w:t>
            </w:r>
          </w:p>
        </w:tc>
      </w:tr>
      <w:tr w:rsidR="00C940DE" w:rsidRPr="00BD78F3" w14:paraId="75B0383F" w14:textId="77777777" w:rsidTr="0094189E">
        <w:tc>
          <w:tcPr>
            <w:tcW w:w="4675" w:type="dxa"/>
          </w:tcPr>
          <w:p w14:paraId="1A0FF0AB" w14:textId="77777777" w:rsidR="00C940DE" w:rsidRPr="00BD78F3" w:rsidRDefault="00C940DE" w:rsidP="0094189E">
            <w:pPr>
              <w:spacing w:before="100" w:beforeAutospacing="1" w:after="100" w:afterAutospacing="1"/>
              <w:outlineLvl w:val="2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Sucrose</w:t>
            </w:r>
          </w:p>
        </w:tc>
        <w:tc>
          <w:tcPr>
            <w:tcW w:w="4675" w:type="dxa"/>
          </w:tcPr>
          <w:p w14:paraId="709094FA" w14:textId="77777777" w:rsidR="00C940DE" w:rsidRPr="00BD78F3" w:rsidRDefault="00C940DE" w:rsidP="0094189E">
            <w:pPr>
              <w:spacing w:before="100" w:beforeAutospacing="1" w:after="100" w:afterAutospacing="1"/>
              <w:outlineLvl w:val="2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7.15 g</w:t>
            </w:r>
          </w:p>
        </w:tc>
      </w:tr>
      <w:tr w:rsidR="00C940DE" w:rsidRPr="00BD78F3" w14:paraId="1018C473" w14:textId="77777777" w:rsidTr="0094189E">
        <w:tc>
          <w:tcPr>
            <w:tcW w:w="9350" w:type="dxa"/>
            <w:gridSpan w:val="2"/>
            <w:tcBorders>
              <w:bottom w:val="dotted" w:sz="4" w:space="0" w:color="auto"/>
            </w:tcBorders>
          </w:tcPr>
          <w:p w14:paraId="046ACBCA" w14:textId="77777777" w:rsidR="00C940DE" w:rsidRDefault="00C940DE" w:rsidP="0094189E">
            <w:pPr>
              <w:spacing w:before="100" w:beforeAutospacing="1" w:after="100" w:afterAutospacing="1"/>
              <w:jc w:val="center"/>
              <w:outlineLvl w:val="2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Bring to 60 mL with ddH</w:t>
            </w:r>
            <w:r w:rsidRPr="00BD78F3">
              <w:rPr>
                <w:rFonts w:asciiTheme="majorHAnsi" w:eastAsia="Times New Roman" w:hAnsiTheme="majorHAnsi" w:cstheme="majorHAnsi"/>
                <w:sz w:val="20"/>
                <w:szCs w:val="20"/>
                <w:vertAlign w:val="subscript"/>
              </w:rPr>
              <w:t>2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O, stir until dissolved. Bring final volume to 100 mL with ddH</w:t>
            </w:r>
            <w:r w:rsidRPr="00BD78F3">
              <w:rPr>
                <w:rFonts w:asciiTheme="majorHAnsi" w:eastAsia="Times New Roman" w:hAnsiTheme="majorHAnsi" w:cstheme="majorHAnsi"/>
                <w:sz w:val="20"/>
                <w:szCs w:val="20"/>
                <w:vertAlign w:val="subscript"/>
              </w:rPr>
              <w:t>2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t>O.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</w:rPr>
              <w:br/>
              <w:t>This stock can be stored at 4°C in a glass bottle for up to 1 year.</w:t>
            </w:r>
          </w:p>
        </w:tc>
      </w:tr>
      <w:tr w:rsidR="00C940DE" w:rsidRPr="00BD78F3" w14:paraId="1053D23E" w14:textId="77777777" w:rsidTr="0094189E">
        <w:tc>
          <w:tcPr>
            <w:tcW w:w="9350" w:type="dxa"/>
            <w:gridSpan w:val="2"/>
            <w:tcBorders>
              <w:top w:val="dotted" w:sz="4" w:space="0" w:color="auto"/>
            </w:tcBorders>
          </w:tcPr>
          <w:p w14:paraId="21352EDF" w14:textId="77777777" w:rsidR="00C940DE" w:rsidRDefault="00C940DE" w:rsidP="0094189E">
            <w:pPr>
              <w:spacing w:before="120" w:after="100" w:afterAutospacing="1"/>
              <w:jc w:val="center"/>
              <w:outlineLvl w:val="2"/>
              <w:rPr>
                <w:rFonts w:asciiTheme="majorHAnsi" w:hAnsiTheme="majorHAnsi" w:cstheme="majorHAnsi"/>
                <w:sz w:val="20"/>
                <w:szCs w:val="20"/>
              </w:rPr>
            </w:pPr>
            <w:r w:rsidRPr="00BD78F3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NIB (Nuclear Isolation Buffer)</w:t>
            </w:r>
          </w:p>
        </w:tc>
      </w:tr>
      <w:tr w:rsidR="00C940DE" w:rsidRPr="00BD78F3" w14:paraId="41E7A409" w14:textId="77777777" w:rsidTr="0094189E">
        <w:tc>
          <w:tcPr>
            <w:tcW w:w="4675" w:type="dxa"/>
          </w:tcPr>
          <w:p w14:paraId="7AB554F5" w14:textId="77777777" w:rsidR="00C940DE" w:rsidRDefault="00C940DE" w:rsidP="0094189E">
            <w:pPr>
              <w:spacing w:before="100" w:beforeAutospacing="1" w:after="100" w:afterAutospacing="1"/>
              <w:outlineLvl w:val="2"/>
              <w:rPr>
                <w:rFonts w:asciiTheme="majorHAnsi" w:hAnsiTheme="majorHAnsi" w:cstheme="majorHAnsi"/>
                <w:sz w:val="20"/>
                <w:szCs w:val="20"/>
              </w:rPr>
            </w:pPr>
            <w:r w:rsidRPr="00BD78F3">
              <w:rPr>
                <w:rFonts w:asciiTheme="majorHAnsi" w:hAnsiTheme="majorHAnsi" w:cstheme="majorHAnsi"/>
                <w:sz w:val="20"/>
                <w:szCs w:val="20"/>
              </w:rPr>
              <w:t>1X HB</w:t>
            </w:r>
          </w:p>
        </w:tc>
        <w:tc>
          <w:tcPr>
            <w:tcW w:w="4675" w:type="dxa"/>
          </w:tcPr>
          <w:p w14:paraId="1989434D" w14:textId="77777777" w:rsidR="00C940DE" w:rsidRDefault="00C940DE" w:rsidP="0094189E">
            <w:pPr>
              <w:spacing w:before="100" w:beforeAutospacing="1" w:after="100" w:afterAutospacing="1"/>
              <w:outlineLvl w:val="2"/>
              <w:rPr>
                <w:rFonts w:asciiTheme="majorHAnsi" w:hAnsiTheme="majorHAnsi" w:cstheme="majorHAnsi"/>
                <w:sz w:val="20"/>
                <w:szCs w:val="20"/>
              </w:rPr>
            </w:pPr>
            <w:r w:rsidRPr="00BD78F3">
              <w:rPr>
                <w:rFonts w:asciiTheme="majorHAnsi" w:hAnsiTheme="majorHAnsi" w:cstheme="majorHAnsi"/>
                <w:sz w:val="20"/>
                <w:szCs w:val="20"/>
              </w:rPr>
              <w:t>48.75 mL</w:t>
            </w:r>
          </w:p>
        </w:tc>
      </w:tr>
      <w:tr w:rsidR="00C940DE" w:rsidRPr="00BD78F3" w14:paraId="78772418" w14:textId="77777777" w:rsidTr="0094189E">
        <w:tc>
          <w:tcPr>
            <w:tcW w:w="4675" w:type="dxa"/>
          </w:tcPr>
          <w:p w14:paraId="6E8CB68C" w14:textId="77777777" w:rsidR="00C940DE" w:rsidRDefault="00C940DE" w:rsidP="0094189E">
            <w:pPr>
              <w:spacing w:before="100" w:beforeAutospacing="1" w:after="100" w:afterAutospacing="1"/>
              <w:outlineLvl w:val="2"/>
              <w:rPr>
                <w:rFonts w:asciiTheme="majorHAnsi" w:hAnsiTheme="majorHAnsi" w:cstheme="majorHAnsi"/>
                <w:sz w:val="20"/>
                <w:szCs w:val="20"/>
              </w:rPr>
            </w:pPr>
            <w:r w:rsidRPr="00BD78F3">
              <w:rPr>
                <w:rFonts w:asciiTheme="majorHAnsi" w:hAnsiTheme="majorHAnsi" w:cstheme="majorHAnsi"/>
                <w:sz w:val="20"/>
                <w:szCs w:val="20"/>
              </w:rPr>
              <w:t xml:space="preserve">Triton X-100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m</w:t>
            </w:r>
            <w:r w:rsidRPr="00BD78F3">
              <w:rPr>
                <w:rFonts w:asciiTheme="majorHAnsi" w:hAnsiTheme="majorHAnsi" w:cstheme="majorHAnsi"/>
                <w:sz w:val="20"/>
                <w:szCs w:val="20"/>
              </w:rPr>
              <w:t>ix</w:t>
            </w:r>
          </w:p>
        </w:tc>
        <w:tc>
          <w:tcPr>
            <w:tcW w:w="4675" w:type="dxa"/>
          </w:tcPr>
          <w:p w14:paraId="27440B6D" w14:textId="77777777" w:rsidR="00C940DE" w:rsidRDefault="00C940DE" w:rsidP="0094189E">
            <w:pPr>
              <w:spacing w:before="100" w:beforeAutospacing="1" w:after="100" w:afterAutospacing="1"/>
              <w:outlineLvl w:val="2"/>
              <w:rPr>
                <w:rFonts w:asciiTheme="majorHAnsi" w:hAnsiTheme="majorHAnsi" w:cstheme="majorHAnsi"/>
                <w:sz w:val="20"/>
                <w:szCs w:val="20"/>
              </w:rPr>
            </w:pPr>
            <w:r w:rsidRPr="00BD78F3">
              <w:rPr>
                <w:rFonts w:asciiTheme="majorHAnsi" w:hAnsiTheme="majorHAnsi" w:cstheme="majorHAnsi"/>
                <w:sz w:val="20"/>
                <w:szCs w:val="20"/>
              </w:rPr>
              <w:t>1.25 mL</w:t>
            </w:r>
          </w:p>
        </w:tc>
      </w:tr>
      <w:tr w:rsidR="00C940DE" w:rsidRPr="00BD78F3" w14:paraId="0BF567CF" w14:textId="77777777" w:rsidTr="0094189E">
        <w:tc>
          <w:tcPr>
            <w:tcW w:w="4675" w:type="dxa"/>
          </w:tcPr>
          <w:p w14:paraId="0DB0A236" w14:textId="77777777" w:rsidR="00C940DE" w:rsidRDefault="00C940DE" w:rsidP="0094189E">
            <w:pPr>
              <w:spacing w:before="100" w:beforeAutospacing="1" w:after="100" w:afterAutospacing="1"/>
              <w:outlineLvl w:val="2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BD78F3">
              <w:rPr>
                <w:rFonts w:asciiTheme="majorHAnsi" w:hAnsiTheme="majorHAnsi" w:cstheme="majorHAnsi"/>
                <w:sz w:val="20"/>
                <w:szCs w:val="20"/>
              </w:rPr>
              <w:t>Polyvinylpyrrdidone</w:t>
            </w:r>
            <w:proofErr w:type="spellEnd"/>
            <w:r w:rsidRPr="00BD78F3">
              <w:rPr>
                <w:rFonts w:asciiTheme="majorHAnsi" w:hAnsiTheme="majorHAnsi" w:cstheme="majorHAnsi"/>
                <w:sz w:val="20"/>
                <w:szCs w:val="20"/>
              </w:rPr>
              <w:t xml:space="preserve"> (PVP)</w:t>
            </w:r>
          </w:p>
        </w:tc>
        <w:tc>
          <w:tcPr>
            <w:tcW w:w="4675" w:type="dxa"/>
          </w:tcPr>
          <w:p w14:paraId="4C4B9DE6" w14:textId="77777777" w:rsidR="00C940DE" w:rsidRDefault="00C940DE" w:rsidP="0094189E">
            <w:pPr>
              <w:spacing w:before="100" w:beforeAutospacing="1" w:after="100" w:afterAutospacing="1"/>
              <w:outlineLvl w:val="2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5 g</w:t>
            </w:r>
          </w:p>
        </w:tc>
      </w:tr>
      <w:tr w:rsidR="00C940DE" w:rsidRPr="00BD78F3" w14:paraId="62CC219A" w14:textId="77777777" w:rsidTr="0094189E">
        <w:tc>
          <w:tcPr>
            <w:tcW w:w="9350" w:type="dxa"/>
            <w:gridSpan w:val="2"/>
            <w:tcBorders>
              <w:bottom w:val="single" w:sz="4" w:space="0" w:color="auto"/>
            </w:tcBorders>
          </w:tcPr>
          <w:p w14:paraId="609C2F36" w14:textId="77777777" w:rsidR="00C940DE" w:rsidRDefault="00C940DE" w:rsidP="0094189E">
            <w:pPr>
              <w:spacing w:before="100" w:beforeAutospacing="1" w:after="100" w:afterAutospacing="1"/>
              <w:jc w:val="center"/>
              <w:outlineLvl w:val="2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This buffer should be prepared the day before isolation.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br/>
              <w:t>The PVP takes approximately 5 to 7 hours to dissolve.</w:t>
            </w:r>
          </w:p>
        </w:tc>
      </w:tr>
    </w:tbl>
    <w:p w14:paraId="7456846C" w14:textId="77777777" w:rsidR="00C940DE" w:rsidRDefault="00C940DE">
      <w:pPr>
        <w:rPr>
          <w:rFonts w:eastAsia="Palatino Linotype"/>
          <w:b/>
          <w:bCs/>
        </w:rPr>
      </w:pPr>
      <w:r>
        <w:rPr>
          <w:rFonts w:eastAsia="Palatino Linotype"/>
          <w:b/>
          <w:bCs/>
        </w:rPr>
        <w:br w:type="page"/>
      </w:r>
    </w:p>
    <w:p w14:paraId="7C1F7F6F" w14:textId="6DFA5740" w:rsidR="008F0B06" w:rsidRPr="00F349B3" w:rsidRDefault="00CB12CB">
      <w:pPr>
        <w:rPr>
          <w:rFonts w:eastAsia="Palatino Linotype"/>
        </w:rPr>
      </w:pPr>
      <w:r w:rsidRPr="00376B5E">
        <w:rPr>
          <w:rFonts w:eastAsia="Palatino Linotype"/>
          <w:b/>
          <w:bCs/>
        </w:rPr>
        <w:lastRenderedPageBreak/>
        <w:t xml:space="preserve">Table </w:t>
      </w:r>
      <w:r w:rsidRPr="00056F2C">
        <w:rPr>
          <w:rFonts w:eastAsia="Palatino Linotype"/>
          <w:b/>
          <w:bCs/>
        </w:rPr>
        <w:t>S</w:t>
      </w:r>
      <w:r w:rsidR="00C940DE" w:rsidRPr="00056F2C">
        <w:rPr>
          <w:rFonts w:eastAsia="Palatino Linotype"/>
          <w:b/>
          <w:bCs/>
        </w:rPr>
        <w:t>2</w:t>
      </w:r>
      <w:r w:rsidR="00F4417F" w:rsidRPr="00056F2C">
        <w:rPr>
          <w:rFonts w:eastAsia="Palatino Linotype"/>
          <w:b/>
          <w:bCs/>
        </w:rPr>
        <w:t>.</w:t>
      </w:r>
      <w:r w:rsidRPr="00D2155F">
        <w:rPr>
          <w:rFonts w:eastAsia="Palatino Linotype"/>
          <w:b/>
          <w:bCs/>
        </w:rPr>
        <w:t xml:space="preserve"> Summary statistics for transcriptomic evidence used for gene prediction (reads only)</w:t>
      </w:r>
    </w:p>
    <w:tbl>
      <w:tblPr>
        <w:tblStyle w:val="a2"/>
        <w:tblW w:w="0" w:type="auto"/>
        <w:tblLayout w:type="fixed"/>
        <w:tblLook w:val="0600" w:firstRow="0" w:lastRow="0" w:firstColumn="0" w:lastColumn="0" w:noHBand="1" w:noVBand="1"/>
      </w:tblPr>
      <w:tblGrid>
        <w:gridCol w:w="1432"/>
        <w:gridCol w:w="1440"/>
        <w:gridCol w:w="1800"/>
        <w:gridCol w:w="1152"/>
        <w:gridCol w:w="1008"/>
        <w:gridCol w:w="1152"/>
        <w:gridCol w:w="1152"/>
      </w:tblGrid>
      <w:tr w:rsidR="005F25FD" w:rsidRPr="003C10D1" w14:paraId="2E92CFA2" w14:textId="2304E533" w:rsidTr="00191030"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8CBE5" w14:textId="77777777" w:rsidR="005F25FD" w:rsidRPr="003C10D1" w:rsidRDefault="005F25FD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b/>
                <w:sz w:val="20"/>
                <w:szCs w:val="20"/>
              </w:rPr>
              <w:t>SRA access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62F2B9" w14:textId="40A3965B" w:rsidR="005F25FD" w:rsidRPr="003C10D1" w:rsidRDefault="005F25FD" w:rsidP="00D85816">
            <w:pPr>
              <w:widowControl w:val="0"/>
              <w:rPr>
                <w:rFonts w:eastAsia="Palatino Linotype"/>
                <w:sz w:val="20"/>
                <w:szCs w:val="20"/>
              </w:rPr>
            </w:pPr>
            <w:proofErr w:type="spellStart"/>
            <w:r w:rsidRPr="003C10D1">
              <w:rPr>
                <w:rFonts w:eastAsia="Palatino Linotype"/>
                <w:b/>
                <w:sz w:val="20"/>
                <w:szCs w:val="20"/>
              </w:rPr>
              <w:t>BioProject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67794" w14:textId="674B3FC9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b/>
                <w:sz w:val="20"/>
                <w:szCs w:val="20"/>
              </w:rPr>
              <w:t>Tissue typ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63079" w14:textId="77777777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b/>
                <w:sz w:val="20"/>
                <w:szCs w:val="20"/>
              </w:rPr>
              <w:t>Raw reads (M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1E6546" w14:textId="77777777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b/>
                <w:sz w:val="20"/>
                <w:szCs w:val="20"/>
              </w:rPr>
              <w:t>Trimmed reads (M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02E09" w14:textId="5BFAF9A0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b/>
                <w:sz w:val="20"/>
                <w:szCs w:val="20"/>
              </w:rPr>
              <w:t>Mapping rate</w:t>
            </w:r>
            <w:r w:rsidR="00191030" w:rsidRPr="003C10D1">
              <w:rPr>
                <w:rFonts w:eastAsia="Palatino Linotype"/>
                <w:b/>
                <w:sz w:val="20"/>
                <w:szCs w:val="20"/>
              </w:rPr>
              <w:br/>
            </w:r>
            <w:r w:rsidRPr="003C10D1">
              <w:rPr>
                <w:rFonts w:eastAsia="Palatino Linotype"/>
                <w:b/>
                <w:sz w:val="20"/>
                <w:szCs w:val="20"/>
              </w:rPr>
              <w:t>(%, v0.9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0DD99C0A" w14:textId="0DF3D5FF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b/>
                <w:sz w:val="20"/>
                <w:szCs w:val="20"/>
              </w:rPr>
            </w:pPr>
            <w:r w:rsidRPr="003C10D1">
              <w:rPr>
                <w:rFonts w:eastAsia="Palatino Linotype"/>
                <w:b/>
                <w:sz w:val="20"/>
                <w:szCs w:val="20"/>
              </w:rPr>
              <w:t>Mapping rate</w:t>
            </w:r>
            <w:r w:rsidR="00191030" w:rsidRPr="003C10D1">
              <w:rPr>
                <w:rFonts w:eastAsia="Palatino Linotype"/>
                <w:b/>
                <w:sz w:val="20"/>
                <w:szCs w:val="20"/>
              </w:rPr>
              <w:br/>
            </w:r>
            <w:r w:rsidRPr="003C10D1">
              <w:rPr>
                <w:rFonts w:eastAsia="Palatino Linotype"/>
                <w:b/>
                <w:sz w:val="20"/>
                <w:szCs w:val="20"/>
              </w:rPr>
              <w:t>(%, v1.0)</w:t>
            </w:r>
          </w:p>
        </w:tc>
      </w:tr>
      <w:tr w:rsidR="005F25FD" w:rsidRPr="003C10D1" w14:paraId="5B1B46D9" w14:textId="7043DC2F" w:rsidTr="00191030">
        <w:trPr>
          <w:trHeight w:val="360"/>
        </w:trPr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3454D0" w14:textId="77777777" w:rsidR="005F25FD" w:rsidRPr="003C10D1" w:rsidRDefault="005F25FD" w:rsidP="00D85816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SRR1382364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A69D08" w14:textId="77777777" w:rsidR="005F25FD" w:rsidRPr="003C10D1" w:rsidRDefault="005F25FD" w:rsidP="00D85816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PRJNA70342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E32436" w14:textId="77777777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megagametophyte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F0D919" w14:textId="73E7DC2F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68.9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C577BD" w14:textId="7365D1E3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66.9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8F5778" w14:textId="77777777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95.2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7662EBE2" w14:textId="2E088040" w:rsidR="005F25FD" w:rsidRPr="003C10D1" w:rsidRDefault="00D86505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93.8</w:t>
            </w:r>
          </w:p>
        </w:tc>
      </w:tr>
      <w:tr w:rsidR="005F25FD" w:rsidRPr="003C10D1" w14:paraId="0E66C332" w14:textId="4C004432" w:rsidTr="00191030">
        <w:trPr>
          <w:trHeight w:val="360"/>
        </w:trPr>
        <w:tc>
          <w:tcPr>
            <w:tcW w:w="14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79CBC6" w14:textId="77777777" w:rsidR="005F25FD" w:rsidRPr="003C10D1" w:rsidRDefault="005F25FD" w:rsidP="00D85816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SRR5368574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8B35B6" w14:textId="77777777" w:rsidR="005F25FD" w:rsidRPr="003C10D1" w:rsidRDefault="005F25FD" w:rsidP="00D85816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PRJNA352055</w:t>
            </w:r>
          </w:p>
        </w:tc>
        <w:tc>
          <w:tcPr>
            <w:tcW w:w="18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98453C" w14:textId="6ABEC330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needle</w:t>
            </w:r>
          </w:p>
        </w:tc>
        <w:tc>
          <w:tcPr>
            <w:tcW w:w="115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A4D886" w14:textId="3C98FAA1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38.0</w:t>
            </w:r>
          </w:p>
        </w:tc>
        <w:tc>
          <w:tcPr>
            <w:tcW w:w="100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1382B2" w14:textId="277C080D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37.2</w:t>
            </w:r>
          </w:p>
        </w:tc>
        <w:tc>
          <w:tcPr>
            <w:tcW w:w="115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899D5C" w14:textId="77777777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96</w:t>
            </w:r>
          </w:p>
        </w:tc>
        <w:tc>
          <w:tcPr>
            <w:tcW w:w="1152" w:type="dxa"/>
          </w:tcPr>
          <w:p w14:paraId="41451F2F" w14:textId="388C6A99" w:rsidR="005F25FD" w:rsidRPr="003C10D1" w:rsidRDefault="00D86505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94.6</w:t>
            </w:r>
          </w:p>
        </w:tc>
      </w:tr>
      <w:tr w:rsidR="005F25FD" w:rsidRPr="003C10D1" w14:paraId="5C288601" w14:textId="13CA32EE" w:rsidTr="00191030">
        <w:trPr>
          <w:trHeight w:val="360"/>
        </w:trPr>
        <w:tc>
          <w:tcPr>
            <w:tcW w:w="14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5AFBE8" w14:textId="77777777" w:rsidR="005F25FD" w:rsidRPr="003C10D1" w:rsidRDefault="005F25FD" w:rsidP="00D85816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SRR5368575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7EA33D" w14:textId="77777777" w:rsidR="005F25FD" w:rsidRPr="003C10D1" w:rsidRDefault="005F25FD" w:rsidP="00D85816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PRJNA352055</w:t>
            </w:r>
          </w:p>
        </w:tc>
        <w:tc>
          <w:tcPr>
            <w:tcW w:w="18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49183A" w14:textId="0EEA8205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needle</w:t>
            </w:r>
          </w:p>
        </w:tc>
        <w:tc>
          <w:tcPr>
            <w:tcW w:w="115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334456" w14:textId="53D3BB05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41.2</w:t>
            </w:r>
          </w:p>
        </w:tc>
        <w:tc>
          <w:tcPr>
            <w:tcW w:w="100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D153DC" w14:textId="27CD9B42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40.3</w:t>
            </w:r>
          </w:p>
        </w:tc>
        <w:tc>
          <w:tcPr>
            <w:tcW w:w="115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8AF6BD" w14:textId="77777777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95.9</w:t>
            </w:r>
          </w:p>
        </w:tc>
        <w:tc>
          <w:tcPr>
            <w:tcW w:w="1152" w:type="dxa"/>
          </w:tcPr>
          <w:p w14:paraId="4F109AAB" w14:textId="0AAFC0CC" w:rsidR="005F25FD" w:rsidRPr="003C10D1" w:rsidRDefault="00D86505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94.6</w:t>
            </w:r>
          </w:p>
        </w:tc>
      </w:tr>
      <w:tr w:rsidR="005F25FD" w:rsidRPr="003C10D1" w14:paraId="14548286" w14:textId="4B0A7387" w:rsidTr="00191030">
        <w:trPr>
          <w:trHeight w:val="360"/>
        </w:trPr>
        <w:tc>
          <w:tcPr>
            <w:tcW w:w="14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A9A9EF" w14:textId="77777777" w:rsidR="005F25FD" w:rsidRPr="003C10D1" w:rsidRDefault="005F25FD" w:rsidP="00D85816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SRR5368576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E8F9F0" w14:textId="77777777" w:rsidR="005F25FD" w:rsidRPr="003C10D1" w:rsidRDefault="005F25FD" w:rsidP="00D85816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PRJNA352055</w:t>
            </w:r>
          </w:p>
        </w:tc>
        <w:tc>
          <w:tcPr>
            <w:tcW w:w="18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C923EF" w14:textId="4318B413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needle</w:t>
            </w:r>
          </w:p>
        </w:tc>
        <w:tc>
          <w:tcPr>
            <w:tcW w:w="115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74670F" w14:textId="7CBA820F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37.95</w:t>
            </w:r>
          </w:p>
        </w:tc>
        <w:tc>
          <w:tcPr>
            <w:tcW w:w="100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A27F1F" w14:textId="330CC677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37.1</w:t>
            </w:r>
          </w:p>
        </w:tc>
        <w:tc>
          <w:tcPr>
            <w:tcW w:w="115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F3857B" w14:textId="77777777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95.3</w:t>
            </w:r>
          </w:p>
        </w:tc>
        <w:tc>
          <w:tcPr>
            <w:tcW w:w="1152" w:type="dxa"/>
          </w:tcPr>
          <w:p w14:paraId="6AFEE0FA" w14:textId="2EBCA068" w:rsidR="005F25FD" w:rsidRPr="003C10D1" w:rsidRDefault="00D86505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93.8</w:t>
            </w:r>
          </w:p>
        </w:tc>
      </w:tr>
      <w:tr w:rsidR="005F25FD" w:rsidRPr="003C10D1" w14:paraId="5574C001" w14:textId="4F09B5FB" w:rsidTr="00191030">
        <w:trPr>
          <w:trHeight w:val="360"/>
        </w:trPr>
        <w:tc>
          <w:tcPr>
            <w:tcW w:w="14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20030F" w14:textId="77777777" w:rsidR="005F25FD" w:rsidRPr="003C10D1" w:rsidRDefault="005F25FD" w:rsidP="00D85816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SRR5368577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2208A7" w14:textId="77777777" w:rsidR="005F25FD" w:rsidRPr="003C10D1" w:rsidRDefault="005F25FD" w:rsidP="00D85816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PRJNA352055</w:t>
            </w:r>
          </w:p>
        </w:tc>
        <w:tc>
          <w:tcPr>
            <w:tcW w:w="18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B2BCF8" w14:textId="7C10C300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needle</w:t>
            </w:r>
          </w:p>
        </w:tc>
        <w:tc>
          <w:tcPr>
            <w:tcW w:w="115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0848D0" w14:textId="50517A8D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35.2</w:t>
            </w:r>
          </w:p>
        </w:tc>
        <w:tc>
          <w:tcPr>
            <w:tcW w:w="100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DE41C8" w14:textId="0C2689E4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34.2</w:t>
            </w:r>
          </w:p>
        </w:tc>
        <w:tc>
          <w:tcPr>
            <w:tcW w:w="115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8E76EA" w14:textId="77777777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95.3</w:t>
            </w:r>
          </w:p>
        </w:tc>
        <w:tc>
          <w:tcPr>
            <w:tcW w:w="1152" w:type="dxa"/>
          </w:tcPr>
          <w:p w14:paraId="42972C09" w14:textId="7762A95F" w:rsidR="005F25FD" w:rsidRPr="003C10D1" w:rsidRDefault="00D86505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93.7</w:t>
            </w:r>
          </w:p>
        </w:tc>
      </w:tr>
      <w:tr w:rsidR="005F25FD" w:rsidRPr="003C10D1" w14:paraId="5DF3946E" w14:textId="3C81248B" w:rsidTr="00191030">
        <w:trPr>
          <w:trHeight w:val="360"/>
        </w:trPr>
        <w:tc>
          <w:tcPr>
            <w:tcW w:w="14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F6CDC3" w14:textId="77777777" w:rsidR="005F25FD" w:rsidRPr="003C10D1" w:rsidRDefault="005F25FD" w:rsidP="00D85816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SRR5368578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40A527" w14:textId="77777777" w:rsidR="005F25FD" w:rsidRPr="003C10D1" w:rsidRDefault="005F25FD" w:rsidP="00D85816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PRJNA352055</w:t>
            </w:r>
          </w:p>
        </w:tc>
        <w:tc>
          <w:tcPr>
            <w:tcW w:w="18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0CB7FC" w14:textId="246EE64F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needle</w:t>
            </w:r>
          </w:p>
        </w:tc>
        <w:tc>
          <w:tcPr>
            <w:tcW w:w="115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FB3130" w14:textId="3FDC432A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34.3</w:t>
            </w:r>
          </w:p>
        </w:tc>
        <w:tc>
          <w:tcPr>
            <w:tcW w:w="100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9AD4FA" w14:textId="26204600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33.5</w:t>
            </w:r>
          </w:p>
        </w:tc>
        <w:tc>
          <w:tcPr>
            <w:tcW w:w="115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E97327" w14:textId="77777777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95.5</w:t>
            </w:r>
          </w:p>
        </w:tc>
        <w:tc>
          <w:tcPr>
            <w:tcW w:w="1152" w:type="dxa"/>
          </w:tcPr>
          <w:p w14:paraId="4163C914" w14:textId="7BC65B57" w:rsidR="005F25FD" w:rsidRPr="003C10D1" w:rsidRDefault="00D86505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93.9</w:t>
            </w:r>
          </w:p>
        </w:tc>
      </w:tr>
      <w:tr w:rsidR="005F25FD" w:rsidRPr="003C10D1" w14:paraId="4FBEB294" w14:textId="2C25E347" w:rsidTr="00191030">
        <w:trPr>
          <w:trHeight w:val="360"/>
        </w:trPr>
        <w:tc>
          <w:tcPr>
            <w:tcW w:w="14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922423" w14:textId="77777777" w:rsidR="005F25FD" w:rsidRPr="003C10D1" w:rsidRDefault="005F25FD" w:rsidP="00D85816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SRR5368579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814D4C" w14:textId="77777777" w:rsidR="005F25FD" w:rsidRPr="003C10D1" w:rsidRDefault="005F25FD" w:rsidP="00D85816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PRJNA352055</w:t>
            </w:r>
          </w:p>
        </w:tc>
        <w:tc>
          <w:tcPr>
            <w:tcW w:w="18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7F3CBE" w14:textId="30CF74AE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needle</w:t>
            </w:r>
          </w:p>
        </w:tc>
        <w:tc>
          <w:tcPr>
            <w:tcW w:w="115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4A2097" w14:textId="067A81CD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32.3</w:t>
            </w:r>
          </w:p>
        </w:tc>
        <w:tc>
          <w:tcPr>
            <w:tcW w:w="100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D0F2FB" w14:textId="38B39F35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31.4</w:t>
            </w:r>
          </w:p>
        </w:tc>
        <w:tc>
          <w:tcPr>
            <w:tcW w:w="115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0674E0" w14:textId="77777777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96</w:t>
            </w:r>
          </w:p>
        </w:tc>
        <w:tc>
          <w:tcPr>
            <w:tcW w:w="1152" w:type="dxa"/>
          </w:tcPr>
          <w:p w14:paraId="448CDA8F" w14:textId="63F7D9CC" w:rsidR="005F25FD" w:rsidRPr="003C10D1" w:rsidRDefault="00D86505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94.7</w:t>
            </w:r>
          </w:p>
        </w:tc>
      </w:tr>
      <w:tr w:rsidR="005F25FD" w:rsidRPr="003C10D1" w14:paraId="707123A9" w14:textId="6AA96987" w:rsidTr="00191030">
        <w:trPr>
          <w:trHeight w:val="360"/>
        </w:trPr>
        <w:tc>
          <w:tcPr>
            <w:tcW w:w="14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D5C59C" w14:textId="77777777" w:rsidR="005F25FD" w:rsidRPr="003C10D1" w:rsidRDefault="005F25FD" w:rsidP="00D85816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SRR5368580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0AD673" w14:textId="77777777" w:rsidR="005F25FD" w:rsidRPr="003C10D1" w:rsidRDefault="005F25FD" w:rsidP="00D85816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PRJNA352055</w:t>
            </w:r>
          </w:p>
        </w:tc>
        <w:tc>
          <w:tcPr>
            <w:tcW w:w="18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D1DF61" w14:textId="431E3CFA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needle</w:t>
            </w:r>
          </w:p>
        </w:tc>
        <w:tc>
          <w:tcPr>
            <w:tcW w:w="115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7371C4" w14:textId="24D24FC5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25.20</w:t>
            </w:r>
          </w:p>
        </w:tc>
        <w:tc>
          <w:tcPr>
            <w:tcW w:w="100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E04AD6" w14:textId="5DEF7EE2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24.6</w:t>
            </w:r>
          </w:p>
        </w:tc>
        <w:tc>
          <w:tcPr>
            <w:tcW w:w="115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A3DD63" w14:textId="77777777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96</w:t>
            </w:r>
          </w:p>
        </w:tc>
        <w:tc>
          <w:tcPr>
            <w:tcW w:w="1152" w:type="dxa"/>
          </w:tcPr>
          <w:p w14:paraId="0042481F" w14:textId="55073A77" w:rsidR="005F25FD" w:rsidRPr="003C10D1" w:rsidRDefault="00D86505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94.5</w:t>
            </w:r>
          </w:p>
        </w:tc>
      </w:tr>
      <w:tr w:rsidR="005F25FD" w:rsidRPr="003C10D1" w14:paraId="4F7D8B61" w14:textId="09D58C35" w:rsidTr="00191030">
        <w:trPr>
          <w:trHeight w:val="360"/>
        </w:trPr>
        <w:tc>
          <w:tcPr>
            <w:tcW w:w="14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71FE9C" w14:textId="77777777" w:rsidR="005F25FD" w:rsidRPr="003C10D1" w:rsidRDefault="005F25FD" w:rsidP="00D85816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SRR5368581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417606" w14:textId="77777777" w:rsidR="005F25FD" w:rsidRPr="003C10D1" w:rsidRDefault="005F25FD" w:rsidP="00D85816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PRJNA352055</w:t>
            </w:r>
          </w:p>
        </w:tc>
        <w:tc>
          <w:tcPr>
            <w:tcW w:w="18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59855E" w14:textId="3E6D2486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needle</w:t>
            </w:r>
          </w:p>
        </w:tc>
        <w:tc>
          <w:tcPr>
            <w:tcW w:w="115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5E4209" w14:textId="334B05D6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30.6</w:t>
            </w:r>
          </w:p>
        </w:tc>
        <w:tc>
          <w:tcPr>
            <w:tcW w:w="100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1839C6" w14:textId="2DD75C7C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29.95</w:t>
            </w:r>
          </w:p>
        </w:tc>
        <w:tc>
          <w:tcPr>
            <w:tcW w:w="115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6D26FD" w14:textId="77777777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96</w:t>
            </w:r>
          </w:p>
        </w:tc>
        <w:tc>
          <w:tcPr>
            <w:tcW w:w="1152" w:type="dxa"/>
          </w:tcPr>
          <w:p w14:paraId="6070708C" w14:textId="0E141033" w:rsidR="005F25FD" w:rsidRPr="003C10D1" w:rsidRDefault="00D86505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94.5</w:t>
            </w:r>
          </w:p>
        </w:tc>
      </w:tr>
      <w:tr w:rsidR="005F25FD" w:rsidRPr="003C10D1" w14:paraId="5305D7A3" w14:textId="549A81EA" w:rsidTr="00191030">
        <w:trPr>
          <w:trHeight w:val="360"/>
        </w:trPr>
        <w:tc>
          <w:tcPr>
            <w:tcW w:w="14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58EF6B" w14:textId="77777777" w:rsidR="005F25FD" w:rsidRPr="003C10D1" w:rsidRDefault="005F25FD" w:rsidP="00D85816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SRR5368582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E593EB" w14:textId="77777777" w:rsidR="005F25FD" w:rsidRPr="003C10D1" w:rsidRDefault="005F25FD" w:rsidP="00D85816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PRJNA352055</w:t>
            </w:r>
          </w:p>
        </w:tc>
        <w:tc>
          <w:tcPr>
            <w:tcW w:w="18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68731E" w14:textId="4A381671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needle</w:t>
            </w:r>
          </w:p>
        </w:tc>
        <w:tc>
          <w:tcPr>
            <w:tcW w:w="115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150A15" w14:textId="602BBF21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24.4</w:t>
            </w:r>
          </w:p>
        </w:tc>
        <w:tc>
          <w:tcPr>
            <w:tcW w:w="100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30ACB4" w14:textId="67366BED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23.</w:t>
            </w:r>
            <w:r w:rsidR="00D86505" w:rsidRPr="003C10D1">
              <w:rPr>
                <w:rFonts w:eastAsia="Palatino Linotype"/>
                <w:sz w:val="20"/>
                <w:szCs w:val="20"/>
              </w:rPr>
              <w:t>9</w:t>
            </w:r>
          </w:p>
        </w:tc>
        <w:tc>
          <w:tcPr>
            <w:tcW w:w="115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5E76F1" w14:textId="77777777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94.8</w:t>
            </w:r>
          </w:p>
        </w:tc>
        <w:tc>
          <w:tcPr>
            <w:tcW w:w="1152" w:type="dxa"/>
          </w:tcPr>
          <w:p w14:paraId="4676E179" w14:textId="043AF4F8" w:rsidR="005F25FD" w:rsidRPr="003C10D1" w:rsidRDefault="00D86505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93.3</w:t>
            </w:r>
          </w:p>
        </w:tc>
      </w:tr>
      <w:tr w:rsidR="005F25FD" w:rsidRPr="003C10D1" w14:paraId="66613831" w14:textId="59B4B546" w:rsidTr="00191030">
        <w:trPr>
          <w:trHeight w:val="360"/>
        </w:trPr>
        <w:tc>
          <w:tcPr>
            <w:tcW w:w="143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2E6B1F" w14:textId="77777777" w:rsidR="005F25FD" w:rsidRPr="003C10D1" w:rsidRDefault="005F25FD" w:rsidP="00D85816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SRR4786281</w:t>
            </w:r>
          </w:p>
        </w:tc>
        <w:tc>
          <w:tcPr>
            <w:tcW w:w="144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D0551B" w14:textId="77777777" w:rsidR="005F25FD" w:rsidRPr="003C10D1" w:rsidRDefault="005F25FD" w:rsidP="00D85816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PRJNA352055</w:t>
            </w:r>
          </w:p>
        </w:tc>
        <w:tc>
          <w:tcPr>
            <w:tcW w:w="18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5DECA2" w14:textId="76D00354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needle</w:t>
            </w:r>
          </w:p>
        </w:tc>
        <w:tc>
          <w:tcPr>
            <w:tcW w:w="115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4BFE69" w14:textId="63EAAF25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36.1</w:t>
            </w:r>
          </w:p>
        </w:tc>
        <w:tc>
          <w:tcPr>
            <w:tcW w:w="100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6BC9D9" w14:textId="3CACB948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35.</w:t>
            </w:r>
            <w:r w:rsidR="00D86505" w:rsidRPr="003C10D1">
              <w:rPr>
                <w:rFonts w:eastAsia="Palatino Linotype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2B8383" w14:textId="77777777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95</w:t>
            </w:r>
          </w:p>
        </w:tc>
        <w:tc>
          <w:tcPr>
            <w:tcW w:w="1152" w:type="dxa"/>
          </w:tcPr>
          <w:p w14:paraId="049B21DD" w14:textId="020933E1" w:rsidR="005F25FD" w:rsidRPr="003C10D1" w:rsidRDefault="00D86505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93.3</w:t>
            </w:r>
          </w:p>
        </w:tc>
      </w:tr>
      <w:tr w:rsidR="005F25FD" w:rsidRPr="007D4821" w14:paraId="4B87D3FA" w14:textId="4E6ED02F" w:rsidTr="00191030">
        <w:trPr>
          <w:trHeight w:val="360"/>
        </w:trPr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B59687" w14:textId="77777777" w:rsidR="005F25FD" w:rsidRPr="003C10D1" w:rsidRDefault="005F25FD" w:rsidP="00D85816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SRR478628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5C9401" w14:textId="77777777" w:rsidR="005F25FD" w:rsidRPr="003C10D1" w:rsidRDefault="005F25FD" w:rsidP="00D85816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PRJNA352055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A6D7D5" w14:textId="56081732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needle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B2EEAE" w14:textId="3D4DF968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46.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7B5D0E" w14:textId="2313CCFC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44.</w:t>
            </w:r>
            <w:r w:rsidR="00D86505" w:rsidRPr="003C10D1">
              <w:rPr>
                <w:rFonts w:eastAsia="Palatino Linotype"/>
                <w:sz w:val="20"/>
                <w:szCs w:val="20"/>
              </w:rPr>
              <w:t>5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ADC5BD" w14:textId="77777777" w:rsidR="005F25FD" w:rsidRPr="003C10D1" w:rsidRDefault="005F25FD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94.8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0C357E0F" w14:textId="50D64C98" w:rsidR="005F25FD" w:rsidRPr="003C10D1" w:rsidRDefault="00D86505" w:rsidP="00D8581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93</w:t>
            </w:r>
          </w:p>
        </w:tc>
      </w:tr>
    </w:tbl>
    <w:p w14:paraId="236C7CDA" w14:textId="77777777" w:rsidR="007D4821" w:rsidRDefault="007D4821">
      <w:pPr>
        <w:rPr>
          <w:rFonts w:eastAsia="Palatino Linotype"/>
          <w:b/>
          <w:bCs/>
        </w:rPr>
      </w:pPr>
      <w:r>
        <w:rPr>
          <w:rFonts w:eastAsia="Palatino Linotype"/>
          <w:b/>
          <w:bCs/>
        </w:rPr>
        <w:br w:type="page"/>
      </w:r>
    </w:p>
    <w:p w14:paraId="69CDEBEE" w14:textId="0662DCDF" w:rsidR="008F0B06" w:rsidRPr="00F349B3" w:rsidRDefault="00CB12CB">
      <w:pPr>
        <w:rPr>
          <w:rFonts w:eastAsia="Palatino Linotype"/>
        </w:rPr>
      </w:pPr>
      <w:r w:rsidRPr="00F4417F">
        <w:rPr>
          <w:rFonts w:eastAsia="Palatino Linotype"/>
          <w:b/>
          <w:bCs/>
        </w:rPr>
        <w:lastRenderedPageBreak/>
        <w:t xml:space="preserve">Table </w:t>
      </w:r>
      <w:r w:rsidRPr="00056F2C">
        <w:rPr>
          <w:rFonts w:eastAsia="Palatino Linotype"/>
          <w:b/>
          <w:bCs/>
        </w:rPr>
        <w:t>S</w:t>
      </w:r>
      <w:r w:rsidR="00C940DE" w:rsidRPr="00056F2C">
        <w:rPr>
          <w:rFonts w:eastAsia="Palatino Linotype"/>
          <w:b/>
          <w:bCs/>
        </w:rPr>
        <w:t>3</w:t>
      </w:r>
      <w:r w:rsidR="00F4417F" w:rsidRPr="00F4417F">
        <w:rPr>
          <w:rFonts w:eastAsia="Palatino Linotype"/>
          <w:b/>
          <w:bCs/>
        </w:rPr>
        <w:t>.</w:t>
      </w:r>
      <w:r w:rsidRPr="00D2155F">
        <w:rPr>
          <w:rFonts w:eastAsia="Palatino Linotype"/>
          <w:b/>
          <w:bCs/>
        </w:rPr>
        <w:t xml:space="preserve"> Summary statistics for the de novo transcriptome used as full-length evidence</w:t>
      </w:r>
    </w:p>
    <w:tbl>
      <w:tblPr>
        <w:tblStyle w:val="a3"/>
        <w:tblW w:w="9390" w:type="dxa"/>
        <w:tblInd w:w="-15" w:type="dxa"/>
        <w:tblLayout w:type="fixed"/>
        <w:tblLook w:val="0600" w:firstRow="0" w:lastRow="0" w:firstColumn="0" w:lastColumn="0" w:noHBand="1" w:noVBand="1"/>
      </w:tblPr>
      <w:tblGrid>
        <w:gridCol w:w="1620"/>
        <w:gridCol w:w="915"/>
        <w:gridCol w:w="1035"/>
        <w:gridCol w:w="975"/>
        <w:gridCol w:w="975"/>
        <w:gridCol w:w="975"/>
        <w:gridCol w:w="1080"/>
        <w:gridCol w:w="1815"/>
      </w:tblGrid>
      <w:tr w:rsidR="008F0B06" w:rsidRPr="007D4821" w14:paraId="2075A605" w14:textId="77777777" w:rsidTr="000B0F62">
        <w:trPr>
          <w:trHeight w:val="360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0E6E6" w14:textId="77777777" w:rsidR="008F0B06" w:rsidRPr="007D4821" w:rsidRDefault="008F0B06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6CC70" w14:textId="77777777" w:rsidR="008F0B06" w:rsidRPr="007D4821" w:rsidRDefault="00CB12CB">
            <w:pPr>
              <w:widowControl w:val="0"/>
              <w:jc w:val="center"/>
              <w:rPr>
                <w:rFonts w:eastAsia="Palatino Linotype"/>
                <w:b/>
                <w:sz w:val="20"/>
                <w:szCs w:val="20"/>
              </w:rPr>
            </w:pPr>
            <w:r w:rsidRPr="007D4821">
              <w:rPr>
                <w:rFonts w:eastAsia="Palatino Linotype"/>
                <w:b/>
                <w:sz w:val="20"/>
                <w:szCs w:val="20"/>
              </w:rPr>
              <w:t>Lib 1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DB816" w14:textId="77777777" w:rsidR="008F0B06" w:rsidRPr="007D4821" w:rsidRDefault="00CB12CB">
            <w:pPr>
              <w:widowControl w:val="0"/>
              <w:jc w:val="center"/>
              <w:rPr>
                <w:rFonts w:eastAsia="Palatino Linotype"/>
                <w:b/>
                <w:sz w:val="20"/>
                <w:szCs w:val="20"/>
              </w:rPr>
            </w:pPr>
            <w:r w:rsidRPr="007D4821">
              <w:rPr>
                <w:rFonts w:eastAsia="Palatino Linotype"/>
                <w:b/>
                <w:sz w:val="20"/>
                <w:szCs w:val="20"/>
              </w:rPr>
              <w:t>Lib 2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BDDD7" w14:textId="77777777" w:rsidR="008F0B06" w:rsidRPr="007D4821" w:rsidRDefault="00CB12CB">
            <w:pPr>
              <w:widowControl w:val="0"/>
              <w:jc w:val="center"/>
              <w:rPr>
                <w:rFonts w:eastAsia="Palatino Linotype"/>
                <w:b/>
                <w:sz w:val="20"/>
                <w:szCs w:val="20"/>
              </w:rPr>
            </w:pPr>
            <w:r w:rsidRPr="007D4821">
              <w:rPr>
                <w:rFonts w:eastAsia="Palatino Linotype"/>
                <w:b/>
                <w:sz w:val="20"/>
                <w:szCs w:val="20"/>
              </w:rPr>
              <w:t>Lib 3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A3D45" w14:textId="77777777" w:rsidR="008F0B06" w:rsidRPr="007D4821" w:rsidRDefault="00CB12CB">
            <w:pPr>
              <w:widowControl w:val="0"/>
              <w:jc w:val="center"/>
              <w:rPr>
                <w:rFonts w:eastAsia="Palatino Linotype"/>
                <w:b/>
                <w:sz w:val="20"/>
                <w:szCs w:val="20"/>
              </w:rPr>
            </w:pPr>
            <w:r w:rsidRPr="007D4821">
              <w:rPr>
                <w:rFonts w:eastAsia="Palatino Linotype"/>
                <w:b/>
                <w:sz w:val="20"/>
                <w:szCs w:val="20"/>
              </w:rPr>
              <w:t>Lib 4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D7ACC" w14:textId="77777777" w:rsidR="008F0B06" w:rsidRPr="007D4821" w:rsidRDefault="00CB12CB">
            <w:pPr>
              <w:widowControl w:val="0"/>
              <w:jc w:val="center"/>
              <w:rPr>
                <w:rFonts w:eastAsia="Palatino Linotype"/>
                <w:b/>
                <w:sz w:val="20"/>
                <w:szCs w:val="20"/>
              </w:rPr>
            </w:pPr>
            <w:r w:rsidRPr="007D4821">
              <w:rPr>
                <w:rFonts w:eastAsia="Palatino Linotype"/>
                <w:b/>
                <w:sz w:val="20"/>
                <w:szCs w:val="20"/>
              </w:rPr>
              <w:t>Lib 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5CD22E" w14:textId="77777777" w:rsidR="008F0B06" w:rsidRPr="007D4821" w:rsidRDefault="00CB12CB">
            <w:pPr>
              <w:widowControl w:val="0"/>
              <w:jc w:val="center"/>
              <w:rPr>
                <w:rFonts w:eastAsia="Palatino Linotype"/>
                <w:b/>
                <w:sz w:val="20"/>
                <w:szCs w:val="20"/>
              </w:rPr>
            </w:pPr>
            <w:r w:rsidRPr="007D4821">
              <w:rPr>
                <w:rFonts w:eastAsia="Palatino Linotype"/>
                <w:b/>
                <w:sz w:val="20"/>
                <w:szCs w:val="20"/>
              </w:rPr>
              <w:t>Lib 6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8021C" w14:textId="0741E9C8" w:rsidR="008F0B06" w:rsidRPr="007D4821" w:rsidRDefault="00CB12CB">
            <w:pPr>
              <w:widowControl w:val="0"/>
              <w:jc w:val="center"/>
              <w:rPr>
                <w:rFonts w:eastAsia="Palatino Linotype"/>
                <w:b/>
                <w:sz w:val="20"/>
                <w:szCs w:val="20"/>
              </w:rPr>
            </w:pPr>
            <w:r w:rsidRPr="007D4821">
              <w:rPr>
                <w:rFonts w:eastAsia="Palatino Linotype"/>
                <w:b/>
                <w:sz w:val="20"/>
                <w:szCs w:val="20"/>
              </w:rPr>
              <w:t xml:space="preserve">ORP </w:t>
            </w:r>
            <w:r w:rsidR="007D4821">
              <w:rPr>
                <w:rFonts w:eastAsia="Palatino Linotype"/>
                <w:b/>
                <w:sz w:val="20"/>
                <w:szCs w:val="20"/>
              </w:rPr>
              <w:t>r</w:t>
            </w:r>
            <w:r w:rsidRPr="007D4821">
              <w:rPr>
                <w:rFonts w:eastAsia="Palatino Linotype"/>
                <w:b/>
                <w:sz w:val="20"/>
                <w:szCs w:val="20"/>
              </w:rPr>
              <w:t>eference</w:t>
            </w:r>
          </w:p>
        </w:tc>
      </w:tr>
      <w:tr w:rsidR="000B0F62" w:rsidRPr="007D4821" w14:paraId="535BAB14" w14:textId="77777777" w:rsidTr="0036320F">
        <w:tc>
          <w:tcPr>
            <w:tcW w:w="9390" w:type="dxa"/>
            <w:gridSpan w:val="8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79CEB" w14:textId="77F13C65" w:rsidR="000B0F62" w:rsidRPr="007D4821" w:rsidRDefault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T</w:t>
            </w:r>
            <w:r w:rsidR="00DC1079" w:rsidRPr="007D4821">
              <w:rPr>
                <w:rFonts w:eastAsia="Palatino Linotype"/>
                <w:sz w:val="20"/>
                <w:szCs w:val="20"/>
              </w:rPr>
              <w:t>rinity</w:t>
            </w:r>
          </w:p>
        </w:tc>
      </w:tr>
      <w:tr w:rsidR="008F0B06" w:rsidRPr="007D4821" w14:paraId="4103A6FC" w14:textId="77777777" w:rsidTr="0036320F">
        <w:tc>
          <w:tcPr>
            <w:tcW w:w="1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BEF195" w14:textId="77777777" w:rsidR="008F0B06" w:rsidRPr="007D4821" w:rsidRDefault="00CB12CB" w:rsidP="000B0F62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Transcripts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46E0BA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39112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284CAA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40849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11CA6F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39405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8FD267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34763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87859F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43704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1DF42F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40301</w:t>
            </w:r>
          </w:p>
        </w:tc>
        <w:tc>
          <w:tcPr>
            <w:tcW w:w="1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2D9D99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139837</w:t>
            </w:r>
          </w:p>
        </w:tc>
      </w:tr>
      <w:tr w:rsidR="008F0B06" w:rsidRPr="007D4821" w14:paraId="0C928683" w14:textId="77777777" w:rsidTr="0036320F">
        <w:tc>
          <w:tcPr>
            <w:tcW w:w="1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29F86C" w14:textId="77777777" w:rsidR="008F0B06" w:rsidRPr="007D4821" w:rsidRDefault="00CB12CB" w:rsidP="000B0F62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N50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2C3023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2605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3F6D94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1297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5BAFD1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2759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74B1BB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505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D30D61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1682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B50FCA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2908</w:t>
            </w:r>
          </w:p>
        </w:tc>
        <w:tc>
          <w:tcPr>
            <w:tcW w:w="1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2B9225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2882</w:t>
            </w:r>
          </w:p>
        </w:tc>
      </w:tr>
      <w:tr w:rsidR="008F0B06" w:rsidRPr="007D4821" w14:paraId="48937311" w14:textId="77777777" w:rsidTr="0036320F">
        <w:tc>
          <w:tcPr>
            <w:tcW w:w="1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3F06CF" w14:textId="77777777" w:rsidR="008F0B06" w:rsidRPr="007D4821" w:rsidRDefault="00CB12CB" w:rsidP="000B0F62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Transcripts2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F52E62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45594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0130C2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47635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B83D13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44799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0BB708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39359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796491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52025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13E8C8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44891</w:t>
            </w:r>
          </w:p>
        </w:tc>
        <w:tc>
          <w:tcPr>
            <w:tcW w:w="1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D5F136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86369</w:t>
            </w:r>
          </w:p>
        </w:tc>
      </w:tr>
      <w:tr w:rsidR="008F0B06" w:rsidRPr="007D4821" w14:paraId="3A7E238B" w14:textId="77777777" w:rsidTr="0036320F">
        <w:tc>
          <w:tcPr>
            <w:tcW w:w="1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B233D5" w14:textId="77777777" w:rsidR="008F0B06" w:rsidRPr="007D4821" w:rsidRDefault="00CB12CB" w:rsidP="000B0F62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N50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7B585B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2250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F97D11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321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3FBF21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498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94398C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939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705A31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1764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40FBB1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774</w:t>
            </w:r>
          </w:p>
        </w:tc>
        <w:tc>
          <w:tcPr>
            <w:tcW w:w="1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0492BD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726</w:t>
            </w:r>
          </w:p>
        </w:tc>
      </w:tr>
      <w:tr w:rsidR="008F0B06" w:rsidRPr="007D4821" w14:paraId="7561DCE5" w14:textId="77777777" w:rsidTr="0036320F">
        <w:tc>
          <w:tcPr>
            <w:tcW w:w="1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265EE5" w14:textId="77777777" w:rsidR="008F0B06" w:rsidRPr="007D4821" w:rsidRDefault="00CB12CB" w:rsidP="000B0F62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Complete BUSCOs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13310A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60.40%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4D08CD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73.60%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5774D8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61.70%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2A4A2D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59.70%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6C73AC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79.10%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9E405D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60.90%</w:t>
            </w:r>
          </w:p>
        </w:tc>
        <w:tc>
          <w:tcPr>
            <w:tcW w:w="1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17F014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88.50%</w:t>
            </w:r>
          </w:p>
        </w:tc>
      </w:tr>
      <w:tr w:rsidR="008F0B06" w:rsidRPr="007D4821" w14:paraId="4B3C8E5E" w14:textId="77777777" w:rsidTr="0036320F">
        <w:tc>
          <w:tcPr>
            <w:tcW w:w="1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642EC8" w14:textId="77777777" w:rsidR="008F0B06" w:rsidRPr="007D4821" w:rsidRDefault="00CB12CB" w:rsidP="000B0F62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Single-copy BUSCOs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639696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39.50%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94A97E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49.40%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373F08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41.50%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7A0434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42.20%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0000C0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50.70%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29B8FE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38.50%</w:t>
            </w:r>
          </w:p>
        </w:tc>
        <w:tc>
          <w:tcPr>
            <w:tcW w:w="1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AAA9B0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46.60%</w:t>
            </w:r>
          </w:p>
        </w:tc>
      </w:tr>
      <w:tr w:rsidR="008F0B06" w:rsidRPr="007D4821" w14:paraId="68EC9809" w14:textId="77777777" w:rsidTr="0036320F">
        <w:tc>
          <w:tcPr>
            <w:tcW w:w="1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2E8649" w14:textId="77777777" w:rsidR="008F0B06" w:rsidRPr="007D4821" w:rsidRDefault="00CB12CB" w:rsidP="000B0F62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Duplicated BUSCOs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E28C11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20.90%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24313C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24.20%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818218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20.20%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68AE81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17.50%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FB7843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28.40%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415D4F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22.40%</w:t>
            </w:r>
          </w:p>
        </w:tc>
        <w:tc>
          <w:tcPr>
            <w:tcW w:w="1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A577AA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41.90%</w:t>
            </w:r>
          </w:p>
        </w:tc>
      </w:tr>
      <w:tr w:rsidR="008F0B06" w:rsidRPr="007D4821" w14:paraId="28CC7149" w14:textId="77777777" w:rsidTr="0036320F">
        <w:tc>
          <w:tcPr>
            <w:tcW w:w="1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9184F5" w14:textId="77777777" w:rsidR="008F0B06" w:rsidRPr="007D4821" w:rsidRDefault="00CB12CB" w:rsidP="000B0F62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Fragmented BUSCOs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A6963B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12.40%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DE0624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8.70%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9E491A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12.60%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6742DD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12.70%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7CD8A6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6.40%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903345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12.30%</w:t>
            </w:r>
          </w:p>
        </w:tc>
        <w:tc>
          <w:tcPr>
            <w:tcW w:w="1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0BA52D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2.90%</w:t>
            </w:r>
          </w:p>
        </w:tc>
      </w:tr>
      <w:tr w:rsidR="008F0B06" w:rsidRPr="007D4821" w14:paraId="55A0E554" w14:textId="77777777" w:rsidTr="0036320F">
        <w:tc>
          <w:tcPr>
            <w:tcW w:w="1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22D15D" w14:textId="77777777" w:rsidR="008F0B06" w:rsidRPr="007D4821" w:rsidRDefault="00CB12CB" w:rsidP="000B0F62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Missing BUSCOs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C6C071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27.20%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D178DB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17.70%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16402D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25.70%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A8D74A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27.60%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57FCA8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14.50%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84C3E0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26.80%</w:t>
            </w:r>
          </w:p>
        </w:tc>
        <w:tc>
          <w:tcPr>
            <w:tcW w:w="1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5B322E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8.60%</w:t>
            </w:r>
          </w:p>
        </w:tc>
      </w:tr>
      <w:tr w:rsidR="008F0B06" w:rsidRPr="007D4821" w14:paraId="193A7349" w14:textId="77777777" w:rsidTr="0036320F">
        <w:tc>
          <w:tcPr>
            <w:tcW w:w="9390" w:type="dxa"/>
            <w:gridSpan w:val="8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8AA075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proofErr w:type="spellStart"/>
            <w:r w:rsidRPr="007D4821">
              <w:rPr>
                <w:rFonts w:eastAsia="Palatino Linotype"/>
                <w:sz w:val="20"/>
                <w:szCs w:val="20"/>
              </w:rPr>
              <w:t>EnTAP</w:t>
            </w:r>
            <w:proofErr w:type="spellEnd"/>
          </w:p>
        </w:tc>
      </w:tr>
      <w:tr w:rsidR="008F0B06" w:rsidRPr="007D4821" w14:paraId="7DCCDC55" w14:textId="77777777" w:rsidTr="0036320F">
        <w:tc>
          <w:tcPr>
            <w:tcW w:w="1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6575A2" w14:textId="0274D04D" w:rsidR="008F0B06" w:rsidRPr="007D4821" w:rsidRDefault="00CB12CB" w:rsidP="000B0F62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 xml:space="preserve">Total </w:t>
            </w:r>
            <w:r w:rsidR="007D4821">
              <w:rPr>
                <w:rFonts w:eastAsia="Palatino Linotype"/>
                <w:sz w:val="20"/>
                <w:szCs w:val="20"/>
              </w:rPr>
              <w:t>s</w:t>
            </w:r>
            <w:r w:rsidRPr="007D4821">
              <w:rPr>
                <w:rFonts w:eastAsia="Palatino Linotype"/>
                <w:sz w:val="20"/>
                <w:szCs w:val="20"/>
              </w:rPr>
              <w:t>equences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5EB7F2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23926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C38E91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24857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410760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23604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C4B848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21969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DE7ACB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26085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19B961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23021</w:t>
            </w:r>
          </w:p>
        </w:tc>
        <w:tc>
          <w:tcPr>
            <w:tcW w:w="1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E98CD7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66233</w:t>
            </w:r>
          </w:p>
        </w:tc>
      </w:tr>
      <w:tr w:rsidR="008F0B06" w:rsidRPr="007D4821" w14:paraId="4A73B2DB" w14:textId="77777777" w:rsidTr="0036320F">
        <w:tc>
          <w:tcPr>
            <w:tcW w:w="1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2DACFA" w14:textId="77777777" w:rsidR="008F0B06" w:rsidRPr="007D4821" w:rsidRDefault="00CB12CB" w:rsidP="000B0F62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N50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51D5A6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1218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7E318C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1419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3FA599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408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C09AFA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381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062BBB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375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C886A5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1203</w:t>
            </w:r>
          </w:p>
        </w:tc>
        <w:tc>
          <w:tcPr>
            <w:tcW w:w="1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E21606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2217</w:t>
            </w:r>
          </w:p>
        </w:tc>
      </w:tr>
      <w:tr w:rsidR="008F0B06" w:rsidRPr="007D4821" w14:paraId="75E4552F" w14:textId="77777777" w:rsidTr="0036320F">
        <w:tc>
          <w:tcPr>
            <w:tcW w:w="1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A14AC2" w14:textId="6991ABCF" w:rsidR="008F0B06" w:rsidRPr="007D4821" w:rsidRDefault="00CB12CB" w:rsidP="000B0F62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 xml:space="preserve">Similarity </w:t>
            </w:r>
            <w:r w:rsidR="007D4821">
              <w:rPr>
                <w:rFonts w:eastAsia="Palatino Linotype"/>
                <w:sz w:val="20"/>
                <w:szCs w:val="20"/>
              </w:rPr>
              <w:t>s</w:t>
            </w:r>
            <w:r w:rsidRPr="007D4821">
              <w:rPr>
                <w:rFonts w:eastAsia="Palatino Linotype"/>
                <w:sz w:val="20"/>
                <w:szCs w:val="20"/>
              </w:rPr>
              <w:t>earch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BDCE17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14404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982B7D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15159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C919E0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14483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F27A73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13545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50399B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16152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BEF97A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14044</w:t>
            </w:r>
          </w:p>
        </w:tc>
        <w:tc>
          <w:tcPr>
            <w:tcW w:w="1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75950F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43180</w:t>
            </w:r>
          </w:p>
        </w:tc>
      </w:tr>
      <w:tr w:rsidR="008F0B06" w:rsidRPr="007D4821" w14:paraId="504E2F0D" w14:textId="77777777" w:rsidTr="0036320F">
        <w:tc>
          <w:tcPr>
            <w:tcW w:w="1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A4EC47" w14:textId="77777777" w:rsidR="008F0B06" w:rsidRPr="007D4821" w:rsidRDefault="00CB12CB" w:rsidP="000B0F62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Total unique sequences with family assignment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093189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18902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BE5B7D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19387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C8BB07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18801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BBD5AF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17840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0161C1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20444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101861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18800</w:t>
            </w:r>
          </w:p>
        </w:tc>
        <w:tc>
          <w:tcPr>
            <w:tcW w:w="1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843767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56732</w:t>
            </w:r>
          </w:p>
        </w:tc>
      </w:tr>
      <w:tr w:rsidR="008F0B06" w:rsidRPr="007D4821" w14:paraId="539E1144" w14:textId="77777777" w:rsidTr="0036320F">
        <w:tc>
          <w:tcPr>
            <w:tcW w:w="1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6FEE3F" w14:textId="77777777" w:rsidR="008F0B06" w:rsidRPr="007D4821" w:rsidRDefault="00CB12CB" w:rsidP="000B0F62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Total unique sequences with at least one GO term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13CFA2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16417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117782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16579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22813B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16290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C48774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15436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8D50E0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17328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644BC9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16427</w:t>
            </w:r>
          </w:p>
        </w:tc>
        <w:tc>
          <w:tcPr>
            <w:tcW w:w="1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BC3084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48221</w:t>
            </w:r>
          </w:p>
        </w:tc>
      </w:tr>
      <w:tr w:rsidR="008F0B06" w:rsidRPr="007D4821" w14:paraId="2A49C5FB" w14:textId="77777777" w:rsidTr="0036320F">
        <w:tc>
          <w:tcPr>
            <w:tcW w:w="1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094B52" w14:textId="77777777" w:rsidR="008F0B06" w:rsidRPr="007D4821" w:rsidRDefault="00CB12CB" w:rsidP="000B0F62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Total unique sequences with at least one pathway (KEGG) assignment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9B7F06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5243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64FB4D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5099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095E95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5217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7E815F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4928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361477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5169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BC1C34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5358</w:t>
            </w:r>
          </w:p>
        </w:tc>
        <w:tc>
          <w:tcPr>
            <w:tcW w:w="1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92E435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14165</w:t>
            </w:r>
          </w:p>
        </w:tc>
      </w:tr>
      <w:tr w:rsidR="008F0B06" w:rsidRPr="007D4821" w14:paraId="62E28304" w14:textId="77777777" w:rsidTr="0036320F">
        <w:tc>
          <w:tcPr>
            <w:tcW w:w="16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3D0A6B" w14:textId="77777777" w:rsidR="008F0B06" w:rsidRPr="007D4821" w:rsidRDefault="00CB12CB" w:rsidP="000B0F62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Total unique sequences annotated (gene family and/or similarity search)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C59BB7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18917</w:t>
            </w:r>
          </w:p>
        </w:tc>
        <w:tc>
          <w:tcPr>
            <w:tcW w:w="10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F3843C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19411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24D9F2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18818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CA0555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17854</w:t>
            </w:r>
          </w:p>
        </w:tc>
        <w:tc>
          <w:tcPr>
            <w:tcW w:w="97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3B87CB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20465</w:t>
            </w:r>
          </w:p>
        </w:tc>
        <w:tc>
          <w:tcPr>
            <w:tcW w:w="10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D5183C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18817</w:t>
            </w:r>
          </w:p>
        </w:tc>
        <w:tc>
          <w:tcPr>
            <w:tcW w:w="1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0FBD6A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56796</w:t>
            </w:r>
          </w:p>
        </w:tc>
      </w:tr>
      <w:tr w:rsidR="008F0B06" w:rsidRPr="007D4821" w14:paraId="0DBBA175" w14:textId="77777777" w:rsidTr="000B0F62">
        <w:trPr>
          <w:trHeight w:val="360"/>
        </w:trPr>
        <w:tc>
          <w:tcPr>
            <w:tcW w:w="9390" w:type="dxa"/>
            <w:gridSpan w:val="8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C925CB" w14:textId="035A18EB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 xml:space="preserve">Mapping </w:t>
            </w:r>
            <w:r w:rsidR="007D4821">
              <w:rPr>
                <w:rFonts w:eastAsia="Palatino Linotype"/>
                <w:sz w:val="20"/>
                <w:szCs w:val="20"/>
              </w:rPr>
              <w:t>s</w:t>
            </w:r>
            <w:r w:rsidRPr="007D4821">
              <w:rPr>
                <w:rFonts w:eastAsia="Palatino Linotype"/>
                <w:sz w:val="20"/>
                <w:szCs w:val="20"/>
              </w:rPr>
              <w:t xml:space="preserve">tats </w:t>
            </w:r>
            <w:proofErr w:type="spellStart"/>
            <w:r w:rsidRPr="007D4821">
              <w:rPr>
                <w:rFonts w:eastAsia="Palatino Linotype"/>
                <w:sz w:val="20"/>
                <w:szCs w:val="20"/>
              </w:rPr>
              <w:t>Minimap</w:t>
            </w:r>
            <w:proofErr w:type="spellEnd"/>
          </w:p>
        </w:tc>
      </w:tr>
      <w:tr w:rsidR="008F0B06" w:rsidRPr="007D4821" w14:paraId="3DA05AF9" w14:textId="77777777" w:rsidTr="0036320F">
        <w:trPr>
          <w:trHeight w:val="288"/>
        </w:trPr>
        <w:tc>
          <w:tcPr>
            <w:tcW w:w="16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2DCEA2" w14:textId="77777777" w:rsidR="008F0B06" w:rsidRPr="007D4821" w:rsidRDefault="00CB12CB" w:rsidP="000B0F62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Total reads</w:t>
            </w:r>
          </w:p>
        </w:tc>
        <w:tc>
          <w:tcPr>
            <w:tcW w:w="5955" w:type="dxa"/>
            <w:gridSpan w:val="6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5D017A" w14:textId="77777777" w:rsidR="008F0B06" w:rsidRPr="007D4821" w:rsidRDefault="008F0B06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</w:p>
        </w:tc>
        <w:tc>
          <w:tcPr>
            <w:tcW w:w="1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0EA36D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694514</w:t>
            </w:r>
          </w:p>
        </w:tc>
      </w:tr>
      <w:tr w:rsidR="008F0B06" w:rsidRPr="007D4821" w14:paraId="095E48AF" w14:textId="77777777" w:rsidTr="0036320F">
        <w:trPr>
          <w:trHeight w:val="288"/>
        </w:trPr>
        <w:tc>
          <w:tcPr>
            <w:tcW w:w="16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CEDC25" w14:textId="312A2FB1" w:rsidR="008F0B06" w:rsidRPr="007D4821" w:rsidRDefault="000B0F62" w:rsidP="000B0F62">
            <w:pPr>
              <w:widowControl w:val="0"/>
              <w:rPr>
                <w:rFonts w:eastAsia="Palatino Linotype"/>
                <w:sz w:val="20"/>
                <w:szCs w:val="20"/>
              </w:rPr>
            </w:pPr>
            <w:r>
              <w:rPr>
                <w:rFonts w:eastAsia="Palatino Linotype"/>
                <w:sz w:val="20"/>
                <w:szCs w:val="20"/>
              </w:rPr>
              <w:lastRenderedPageBreak/>
              <w:t>S</w:t>
            </w:r>
            <w:r w:rsidRPr="007D4821">
              <w:rPr>
                <w:rFonts w:eastAsia="Palatino Linotype"/>
                <w:sz w:val="20"/>
                <w:szCs w:val="20"/>
              </w:rPr>
              <w:t>econdary</w:t>
            </w:r>
          </w:p>
        </w:tc>
        <w:tc>
          <w:tcPr>
            <w:tcW w:w="5955" w:type="dxa"/>
            <w:gridSpan w:val="6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E0618A" w14:textId="77777777" w:rsidR="008F0B06" w:rsidRPr="007D4821" w:rsidRDefault="008F0B06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</w:p>
        </w:tc>
        <w:tc>
          <w:tcPr>
            <w:tcW w:w="1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0ACCC5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187758</w:t>
            </w:r>
          </w:p>
        </w:tc>
      </w:tr>
      <w:tr w:rsidR="008F0B06" w:rsidRPr="007D4821" w14:paraId="23C46569" w14:textId="77777777" w:rsidTr="0036320F">
        <w:trPr>
          <w:trHeight w:val="288"/>
        </w:trPr>
        <w:tc>
          <w:tcPr>
            <w:tcW w:w="16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170E03" w14:textId="1FF9432F" w:rsidR="008F0B06" w:rsidRPr="007D4821" w:rsidRDefault="000B0F62" w:rsidP="000B0F62">
            <w:pPr>
              <w:widowControl w:val="0"/>
              <w:rPr>
                <w:rFonts w:eastAsia="Palatino Linotype"/>
                <w:sz w:val="20"/>
                <w:szCs w:val="20"/>
              </w:rPr>
            </w:pPr>
            <w:r>
              <w:rPr>
                <w:rFonts w:eastAsia="Palatino Linotype"/>
                <w:sz w:val="20"/>
                <w:szCs w:val="20"/>
              </w:rPr>
              <w:t>S</w:t>
            </w:r>
            <w:r w:rsidRPr="007D4821">
              <w:rPr>
                <w:rFonts w:eastAsia="Palatino Linotype"/>
                <w:sz w:val="20"/>
                <w:szCs w:val="20"/>
              </w:rPr>
              <w:t>upplementary</w:t>
            </w:r>
          </w:p>
        </w:tc>
        <w:tc>
          <w:tcPr>
            <w:tcW w:w="5955" w:type="dxa"/>
            <w:gridSpan w:val="6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81318C" w14:textId="77777777" w:rsidR="008F0B06" w:rsidRPr="007D4821" w:rsidRDefault="008F0B06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</w:p>
        </w:tc>
        <w:tc>
          <w:tcPr>
            <w:tcW w:w="1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56CB5C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43125</w:t>
            </w:r>
          </w:p>
        </w:tc>
      </w:tr>
      <w:tr w:rsidR="008F0B06" w:rsidRPr="007D4821" w14:paraId="1F74D1E6" w14:textId="77777777" w:rsidTr="0036320F">
        <w:trPr>
          <w:trHeight w:val="288"/>
        </w:trPr>
        <w:tc>
          <w:tcPr>
            <w:tcW w:w="16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733095" w14:textId="008E72CB" w:rsidR="008F0B06" w:rsidRPr="007D4821" w:rsidRDefault="000B0F62" w:rsidP="000B0F62">
            <w:pPr>
              <w:widowControl w:val="0"/>
              <w:rPr>
                <w:rFonts w:eastAsia="Palatino Linotype"/>
                <w:sz w:val="20"/>
                <w:szCs w:val="20"/>
              </w:rPr>
            </w:pPr>
            <w:r>
              <w:rPr>
                <w:rFonts w:eastAsia="Palatino Linotype"/>
                <w:sz w:val="20"/>
                <w:szCs w:val="20"/>
              </w:rPr>
              <w:t>D</w:t>
            </w:r>
            <w:r w:rsidRPr="007D4821">
              <w:rPr>
                <w:rFonts w:eastAsia="Palatino Linotype"/>
                <w:sz w:val="20"/>
                <w:szCs w:val="20"/>
              </w:rPr>
              <w:t>uplicates</w:t>
            </w:r>
          </w:p>
        </w:tc>
        <w:tc>
          <w:tcPr>
            <w:tcW w:w="5955" w:type="dxa"/>
            <w:gridSpan w:val="6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1B89E4" w14:textId="77777777" w:rsidR="008F0B06" w:rsidRPr="007D4821" w:rsidRDefault="008F0B06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</w:p>
        </w:tc>
        <w:tc>
          <w:tcPr>
            <w:tcW w:w="181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85A76D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0</w:t>
            </w:r>
          </w:p>
        </w:tc>
      </w:tr>
      <w:tr w:rsidR="008F0B06" w:rsidRPr="007D4821" w14:paraId="64FDCC11" w14:textId="77777777" w:rsidTr="0036320F">
        <w:trPr>
          <w:trHeight w:val="288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A51B1A" w14:textId="056A0344" w:rsidR="008F0B06" w:rsidRPr="007D4821" w:rsidRDefault="000B0F62" w:rsidP="000B0F62">
            <w:pPr>
              <w:widowControl w:val="0"/>
              <w:rPr>
                <w:rFonts w:eastAsia="Palatino Linotype"/>
                <w:sz w:val="20"/>
                <w:szCs w:val="20"/>
              </w:rPr>
            </w:pPr>
            <w:r>
              <w:rPr>
                <w:rFonts w:eastAsia="Palatino Linotype"/>
                <w:sz w:val="20"/>
                <w:szCs w:val="20"/>
              </w:rPr>
              <w:t>M</w:t>
            </w:r>
            <w:r w:rsidRPr="007D4821">
              <w:rPr>
                <w:rFonts w:eastAsia="Palatino Linotype"/>
                <w:sz w:val="20"/>
                <w:szCs w:val="20"/>
              </w:rPr>
              <w:t>apped</w:t>
            </w:r>
          </w:p>
        </w:tc>
        <w:tc>
          <w:tcPr>
            <w:tcW w:w="5955" w:type="dxa"/>
            <w:gridSpan w:val="6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0D9746" w14:textId="77777777" w:rsidR="008F0B06" w:rsidRPr="007D4821" w:rsidRDefault="008F0B06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7148AD" w14:textId="77777777" w:rsidR="008F0B06" w:rsidRPr="007D4821" w:rsidRDefault="00CB12CB" w:rsidP="000B0F62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498039 (71.71%)</w:t>
            </w:r>
          </w:p>
        </w:tc>
      </w:tr>
    </w:tbl>
    <w:p w14:paraId="6B731A2C" w14:textId="77777777" w:rsidR="007D4821" w:rsidRDefault="007D4821">
      <w:pPr>
        <w:rPr>
          <w:rFonts w:eastAsia="Palatino Linotype"/>
          <w:b/>
          <w:bCs/>
        </w:rPr>
      </w:pPr>
      <w:r>
        <w:rPr>
          <w:rFonts w:eastAsia="Palatino Linotype"/>
          <w:b/>
          <w:bCs/>
        </w:rPr>
        <w:br w:type="page"/>
      </w:r>
    </w:p>
    <w:p w14:paraId="00E4BD61" w14:textId="1EE444BD" w:rsidR="008F0B06" w:rsidRPr="00F349B3" w:rsidRDefault="00CB12CB">
      <w:pPr>
        <w:rPr>
          <w:rFonts w:eastAsia="Palatino Linotype"/>
        </w:rPr>
      </w:pPr>
      <w:r w:rsidRPr="00F4417F">
        <w:rPr>
          <w:rFonts w:eastAsia="Palatino Linotype"/>
          <w:b/>
          <w:bCs/>
        </w:rPr>
        <w:lastRenderedPageBreak/>
        <w:t>Tabl</w:t>
      </w:r>
      <w:r w:rsidRPr="00376B5E">
        <w:rPr>
          <w:rFonts w:eastAsia="Palatino Linotype"/>
          <w:b/>
          <w:bCs/>
        </w:rPr>
        <w:t xml:space="preserve">e </w:t>
      </w:r>
      <w:r w:rsidRPr="00056F2C">
        <w:rPr>
          <w:rFonts w:eastAsia="Palatino Linotype"/>
          <w:b/>
          <w:bCs/>
        </w:rPr>
        <w:t>S</w:t>
      </w:r>
      <w:r w:rsidR="00C940DE" w:rsidRPr="00056F2C">
        <w:rPr>
          <w:rFonts w:eastAsia="Palatino Linotype"/>
          <w:b/>
          <w:bCs/>
        </w:rPr>
        <w:t>4</w:t>
      </w:r>
      <w:r w:rsidR="00F4417F" w:rsidRPr="00376B5E">
        <w:rPr>
          <w:rFonts w:eastAsia="Palatino Linotype"/>
          <w:b/>
          <w:bCs/>
        </w:rPr>
        <w:t>.</w:t>
      </w:r>
      <w:r w:rsidRPr="00376B5E">
        <w:rPr>
          <w:rFonts w:eastAsia="Palatino Linotype"/>
        </w:rPr>
        <w:t xml:space="preserve"> </w:t>
      </w:r>
      <w:r w:rsidRPr="00376B5E">
        <w:rPr>
          <w:rFonts w:eastAsia="Palatino Linotype"/>
          <w:b/>
          <w:bCs/>
        </w:rPr>
        <w:t>R</w:t>
      </w:r>
      <w:r w:rsidRPr="00D2155F">
        <w:rPr>
          <w:rFonts w:eastAsia="Palatino Linotype"/>
          <w:b/>
          <w:bCs/>
        </w:rPr>
        <w:t xml:space="preserve">epeat </w:t>
      </w:r>
      <w:r w:rsidR="00F4417F" w:rsidRPr="00D2155F">
        <w:rPr>
          <w:rFonts w:eastAsia="Palatino Linotype"/>
          <w:b/>
          <w:bCs/>
        </w:rPr>
        <w:t>c</w:t>
      </w:r>
      <w:r w:rsidRPr="00D2155F">
        <w:rPr>
          <w:rFonts w:eastAsia="Palatino Linotype"/>
          <w:b/>
          <w:bCs/>
        </w:rPr>
        <w:t>ontent</w:t>
      </w:r>
    </w:p>
    <w:tbl>
      <w:tblPr>
        <w:tblStyle w:val="a5"/>
        <w:tblW w:w="8550" w:type="dxa"/>
        <w:tblLayout w:type="fixed"/>
        <w:tblLook w:val="0600" w:firstRow="0" w:lastRow="0" w:firstColumn="0" w:lastColumn="0" w:noHBand="1" w:noVBand="1"/>
      </w:tblPr>
      <w:tblGrid>
        <w:gridCol w:w="1530"/>
        <w:gridCol w:w="1260"/>
        <w:gridCol w:w="1800"/>
        <w:gridCol w:w="2235"/>
        <w:gridCol w:w="1725"/>
      </w:tblGrid>
      <w:tr w:rsidR="008F0B06" w:rsidRPr="007D4821" w14:paraId="29E90716" w14:textId="77777777" w:rsidTr="00AE75F9">
        <w:trPr>
          <w:trHeight w:val="54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41DDFF" w14:textId="77777777" w:rsidR="008F0B06" w:rsidRPr="007D4821" w:rsidRDefault="008F0B06" w:rsidP="00AE75F9">
            <w:pPr>
              <w:widowControl w:val="0"/>
              <w:jc w:val="center"/>
              <w:rPr>
                <w:rFonts w:eastAsia="Palatino Linotype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E5C7A" w14:textId="77777777" w:rsidR="008F0B06" w:rsidRPr="007D4821" w:rsidRDefault="008F0B06" w:rsidP="00AE75F9">
            <w:pPr>
              <w:widowControl w:val="0"/>
              <w:jc w:val="center"/>
              <w:rPr>
                <w:rFonts w:eastAsia="Palatino Linotype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E7549" w14:textId="77777777" w:rsidR="008F0B06" w:rsidRPr="007D4821" w:rsidRDefault="00CB12CB" w:rsidP="00AE75F9">
            <w:pPr>
              <w:widowControl w:val="0"/>
              <w:jc w:val="center"/>
              <w:rPr>
                <w:rFonts w:eastAsia="Palatino Linotype"/>
                <w:b/>
                <w:sz w:val="20"/>
                <w:szCs w:val="20"/>
              </w:rPr>
            </w:pPr>
            <w:r w:rsidRPr="007D4821">
              <w:rPr>
                <w:rFonts w:eastAsia="Palatino Linotype"/>
                <w:b/>
                <w:sz w:val="20"/>
                <w:szCs w:val="20"/>
              </w:rPr>
              <w:t>Total elements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63780" w14:textId="77777777" w:rsidR="008F0B06" w:rsidRPr="007D4821" w:rsidRDefault="00CB12CB" w:rsidP="00AE75F9">
            <w:pPr>
              <w:widowControl w:val="0"/>
              <w:jc w:val="center"/>
              <w:rPr>
                <w:rFonts w:eastAsia="Palatino Linotype"/>
                <w:b/>
                <w:sz w:val="20"/>
                <w:szCs w:val="20"/>
              </w:rPr>
            </w:pPr>
            <w:r w:rsidRPr="007D4821">
              <w:rPr>
                <w:rFonts w:eastAsia="Palatino Linotype"/>
                <w:b/>
                <w:sz w:val="20"/>
                <w:szCs w:val="20"/>
              </w:rPr>
              <w:t>Element length (bp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4C1C5D" w14:textId="77777777" w:rsidR="008F0B06" w:rsidRPr="007D4821" w:rsidRDefault="00CB12CB" w:rsidP="00AE75F9">
            <w:pPr>
              <w:widowControl w:val="0"/>
              <w:jc w:val="center"/>
              <w:rPr>
                <w:rFonts w:eastAsia="Palatino Linotype"/>
                <w:b/>
                <w:sz w:val="20"/>
                <w:szCs w:val="20"/>
              </w:rPr>
            </w:pPr>
            <w:r w:rsidRPr="007D4821">
              <w:rPr>
                <w:rFonts w:eastAsia="Palatino Linotype"/>
                <w:b/>
                <w:sz w:val="20"/>
                <w:szCs w:val="20"/>
              </w:rPr>
              <w:t>Coverage (%)</w:t>
            </w:r>
          </w:p>
        </w:tc>
      </w:tr>
      <w:tr w:rsidR="008F0B06" w:rsidRPr="007D4821" w14:paraId="2206F328" w14:textId="77777777" w:rsidTr="00AE75F9">
        <w:trPr>
          <w:trHeight w:val="315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C18EA9" w14:textId="77777777" w:rsidR="008F0B06" w:rsidRPr="007D4821" w:rsidRDefault="00CB12CB" w:rsidP="00AE75F9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SINE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8AE805" w14:textId="77777777" w:rsidR="008F0B06" w:rsidRPr="007D4821" w:rsidRDefault="008F0B06" w:rsidP="00AE75F9">
            <w:pPr>
              <w:widowControl w:val="0"/>
              <w:rPr>
                <w:rFonts w:eastAsia="Palatino Linotype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F4071F" w14:textId="77777777" w:rsidR="008F0B06" w:rsidRPr="007D4821" w:rsidRDefault="00CB12CB" w:rsidP="00AE75F9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0</w:t>
            </w:r>
          </w:p>
        </w:tc>
        <w:tc>
          <w:tcPr>
            <w:tcW w:w="2235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C1FB1E" w14:textId="77777777" w:rsidR="008F0B06" w:rsidRPr="007D4821" w:rsidRDefault="00CB12CB" w:rsidP="00AE75F9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0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CB72FC" w14:textId="77777777" w:rsidR="008F0B06" w:rsidRPr="007D4821" w:rsidRDefault="00CB12CB" w:rsidP="00AE75F9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0</w:t>
            </w:r>
          </w:p>
        </w:tc>
      </w:tr>
      <w:tr w:rsidR="008F0B06" w:rsidRPr="007D4821" w14:paraId="225BD76A" w14:textId="77777777" w:rsidTr="00AE75F9">
        <w:trPr>
          <w:trHeight w:val="315"/>
        </w:trPr>
        <w:tc>
          <w:tcPr>
            <w:tcW w:w="15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AB158D" w14:textId="77777777" w:rsidR="008F0B06" w:rsidRPr="007D4821" w:rsidRDefault="00CB12CB" w:rsidP="00AE75F9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LINEs</w:t>
            </w:r>
          </w:p>
        </w:tc>
        <w:tc>
          <w:tcPr>
            <w:tcW w:w="12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66C220" w14:textId="77777777" w:rsidR="008F0B06" w:rsidRPr="007D4821" w:rsidRDefault="008F0B06" w:rsidP="00AE75F9">
            <w:pPr>
              <w:widowControl w:val="0"/>
              <w:rPr>
                <w:rFonts w:eastAsia="Palatino Linotype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3221DD" w14:textId="09534D5D" w:rsidR="008F0B06" w:rsidRPr="007D4821" w:rsidRDefault="00CB12CB" w:rsidP="00AE75F9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702</w:t>
            </w:r>
            <w:r w:rsidR="0036320F">
              <w:rPr>
                <w:rFonts w:eastAsia="Palatino Linotype"/>
                <w:sz w:val="20"/>
                <w:szCs w:val="20"/>
              </w:rPr>
              <w:t>,</w:t>
            </w:r>
            <w:r w:rsidRPr="007D4821">
              <w:rPr>
                <w:rFonts w:eastAsia="Palatino Linotype"/>
                <w:sz w:val="20"/>
                <w:szCs w:val="20"/>
              </w:rPr>
              <w:t>573</w:t>
            </w:r>
          </w:p>
        </w:tc>
        <w:tc>
          <w:tcPr>
            <w:tcW w:w="2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49E5C4" w14:textId="0C6F8375" w:rsidR="008F0B06" w:rsidRPr="007D4821" w:rsidRDefault="00CB12CB" w:rsidP="00AE75F9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578</w:t>
            </w:r>
            <w:r w:rsidR="0036320F">
              <w:rPr>
                <w:rFonts w:eastAsia="Palatino Linotype"/>
                <w:sz w:val="20"/>
                <w:szCs w:val="20"/>
              </w:rPr>
              <w:t>,</w:t>
            </w:r>
            <w:r w:rsidRPr="007D4821">
              <w:rPr>
                <w:rFonts w:eastAsia="Palatino Linotype"/>
                <w:sz w:val="20"/>
                <w:szCs w:val="20"/>
              </w:rPr>
              <w:t>885</w:t>
            </w:r>
            <w:r w:rsidR="0036320F">
              <w:rPr>
                <w:rFonts w:eastAsia="Palatino Linotype"/>
                <w:sz w:val="20"/>
                <w:szCs w:val="20"/>
              </w:rPr>
              <w:t>,</w:t>
            </w:r>
            <w:r w:rsidRPr="007D4821">
              <w:rPr>
                <w:rFonts w:eastAsia="Palatino Linotype"/>
                <w:sz w:val="20"/>
                <w:szCs w:val="20"/>
              </w:rPr>
              <w:t>792</w:t>
            </w:r>
          </w:p>
        </w:tc>
        <w:tc>
          <w:tcPr>
            <w:tcW w:w="1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0058CF" w14:textId="77777777" w:rsidR="008F0B06" w:rsidRPr="007D4821" w:rsidRDefault="00CB12CB" w:rsidP="00AE75F9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2.09</w:t>
            </w:r>
          </w:p>
        </w:tc>
      </w:tr>
      <w:tr w:rsidR="008F0B06" w:rsidRPr="007D4821" w14:paraId="3D1CE8FF" w14:textId="77777777" w:rsidTr="00AE75F9">
        <w:trPr>
          <w:trHeight w:val="315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63CBA9" w14:textId="77777777" w:rsidR="008F0B06" w:rsidRPr="007D4821" w:rsidRDefault="008F0B06" w:rsidP="00AE75F9">
            <w:pPr>
              <w:widowControl w:val="0"/>
              <w:rPr>
                <w:rFonts w:eastAsia="Palatino Linotype"/>
                <w:sz w:val="20"/>
                <w:szCs w:val="20"/>
              </w:rPr>
            </w:pPr>
          </w:p>
        </w:tc>
        <w:tc>
          <w:tcPr>
            <w:tcW w:w="12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88D72D" w14:textId="77777777" w:rsidR="008F0B06" w:rsidRPr="007D4821" w:rsidRDefault="00CB12CB" w:rsidP="00AE75F9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LINE1</w:t>
            </w:r>
          </w:p>
        </w:tc>
        <w:tc>
          <w:tcPr>
            <w:tcW w:w="18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B3CFD0" w14:textId="5BCBA061" w:rsidR="008F0B06" w:rsidRPr="007D4821" w:rsidRDefault="00CB12CB" w:rsidP="00AE75F9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370</w:t>
            </w:r>
            <w:r w:rsidR="0036320F">
              <w:rPr>
                <w:rFonts w:eastAsia="Palatino Linotype"/>
                <w:sz w:val="20"/>
                <w:szCs w:val="20"/>
              </w:rPr>
              <w:t>,</w:t>
            </w:r>
            <w:r w:rsidRPr="007D4821">
              <w:rPr>
                <w:rFonts w:eastAsia="Palatino Linotype"/>
                <w:sz w:val="20"/>
                <w:szCs w:val="20"/>
              </w:rPr>
              <w:t>868</w:t>
            </w:r>
          </w:p>
        </w:tc>
        <w:tc>
          <w:tcPr>
            <w:tcW w:w="2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3818B6" w14:textId="745D5743" w:rsidR="008F0B06" w:rsidRPr="007D4821" w:rsidRDefault="00CB12CB" w:rsidP="00AE75F9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404</w:t>
            </w:r>
            <w:r w:rsidR="0036320F">
              <w:rPr>
                <w:rFonts w:eastAsia="Palatino Linotype"/>
                <w:sz w:val="20"/>
                <w:szCs w:val="20"/>
              </w:rPr>
              <w:t>,</w:t>
            </w:r>
            <w:r w:rsidRPr="007D4821">
              <w:rPr>
                <w:rFonts w:eastAsia="Palatino Linotype"/>
                <w:sz w:val="20"/>
                <w:szCs w:val="20"/>
              </w:rPr>
              <w:t>306</w:t>
            </w:r>
            <w:r w:rsidR="0036320F">
              <w:rPr>
                <w:rFonts w:eastAsia="Palatino Linotype"/>
                <w:sz w:val="20"/>
                <w:szCs w:val="20"/>
              </w:rPr>
              <w:t>,</w:t>
            </w:r>
            <w:r w:rsidRPr="007D4821">
              <w:rPr>
                <w:rFonts w:eastAsia="Palatino Linotype"/>
                <w:sz w:val="20"/>
                <w:szCs w:val="20"/>
              </w:rPr>
              <w:t>289</w:t>
            </w:r>
          </w:p>
        </w:tc>
        <w:tc>
          <w:tcPr>
            <w:tcW w:w="1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18AFCC" w14:textId="77777777" w:rsidR="008F0B06" w:rsidRPr="007D4821" w:rsidRDefault="00CB12CB" w:rsidP="00AE75F9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1.46</w:t>
            </w:r>
          </w:p>
        </w:tc>
      </w:tr>
      <w:tr w:rsidR="008F0B06" w:rsidRPr="007D4821" w14:paraId="5A95BA7B" w14:textId="77777777" w:rsidTr="00AE75F9">
        <w:trPr>
          <w:trHeight w:val="315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2347D8" w14:textId="77777777" w:rsidR="008F0B06" w:rsidRPr="007D4821" w:rsidRDefault="00CB12CB" w:rsidP="00AE75F9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LTR</w:t>
            </w:r>
          </w:p>
        </w:tc>
        <w:tc>
          <w:tcPr>
            <w:tcW w:w="12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87EEB3" w14:textId="77777777" w:rsidR="008F0B06" w:rsidRPr="007D4821" w:rsidRDefault="008F0B06" w:rsidP="00AE75F9">
            <w:pPr>
              <w:widowControl w:val="0"/>
              <w:rPr>
                <w:rFonts w:eastAsia="Palatino Linotype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DD42EF" w14:textId="512D7477" w:rsidR="008F0B06" w:rsidRPr="007D4821" w:rsidRDefault="00CB12CB" w:rsidP="00AE75F9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7</w:t>
            </w:r>
            <w:r w:rsidR="0036320F">
              <w:rPr>
                <w:rFonts w:eastAsia="Palatino Linotype"/>
                <w:sz w:val="20"/>
                <w:szCs w:val="20"/>
              </w:rPr>
              <w:t>,</w:t>
            </w:r>
            <w:r w:rsidRPr="007D4821">
              <w:rPr>
                <w:rFonts w:eastAsia="Palatino Linotype"/>
                <w:sz w:val="20"/>
                <w:szCs w:val="20"/>
              </w:rPr>
              <w:t>347</w:t>
            </w:r>
            <w:r w:rsidR="0036320F">
              <w:rPr>
                <w:rFonts w:eastAsia="Palatino Linotype"/>
                <w:sz w:val="20"/>
                <w:szCs w:val="20"/>
              </w:rPr>
              <w:t>,</w:t>
            </w:r>
            <w:r w:rsidRPr="007D4821">
              <w:rPr>
                <w:rFonts w:eastAsia="Palatino Linotype"/>
                <w:sz w:val="20"/>
                <w:szCs w:val="20"/>
              </w:rPr>
              <w:t>127</w:t>
            </w:r>
          </w:p>
        </w:tc>
        <w:tc>
          <w:tcPr>
            <w:tcW w:w="2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5DB90B" w14:textId="28E142F4" w:rsidR="008F0B06" w:rsidRPr="007D4821" w:rsidRDefault="00CB12CB" w:rsidP="00AE75F9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11</w:t>
            </w:r>
            <w:r w:rsidR="0036320F">
              <w:rPr>
                <w:rFonts w:eastAsia="Palatino Linotype"/>
                <w:sz w:val="20"/>
                <w:szCs w:val="20"/>
              </w:rPr>
              <w:t>,</w:t>
            </w:r>
            <w:r w:rsidRPr="007D4821">
              <w:rPr>
                <w:rFonts w:eastAsia="Palatino Linotype"/>
                <w:sz w:val="20"/>
                <w:szCs w:val="20"/>
              </w:rPr>
              <w:t>559</w:t>
            </w:r>
            <w:r w:rsidR="0036320F">
              <w:rPr>
                <w:rFonts w:eastAsia="Palatino Linotype"/>
                <w:sz w:val="20"/>
                <w:szCs w:val="20"/>
              </w:rPr>
              <w:t>,</w:t>
            </w:r>
            <w:r w:rsidRPr="007D4821">
              <w:rPr>
                <w:rFonts w:eastAsia="Palatino Linotype"/>
                <w:sz w:val="20"/>
                <w:szCs w:val="20"/>
              </w:rPr>
              <w:t>544</w:t>
            </w:r>
            <w:r w:rsidR="0036320F">
              <w:rPr>
                <w:rFonts w:eastAsia="Palatino Linotype"/>
                <w:sz w:val="20"/>
                <w:szCs w:val="20"/>
              </w:rPr>
              <w:t>,</w:t>
            </w:r>
            <w:r w:rsidRPr="007D4821">
              <w:rPr>
                <w:rFonts w:eastAsia="Palatino Linotype"/>
                <w:sz w:val="20"/>
                <w:szCs w:val="20"/>
              </w:rPr>
              <w:t>152</w:t>
            </w:r>
          </w:p>
        </w:tc>
        <w:tc>
          <w:tcPr>
            <w:tcW w:w="1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90BC54" w14:textId="77777777" w:rsidR="008F0B06" w:rsidRPr="007D4821" w:rsidRDefault="00CB12CB" w:rsidP="00AE75F9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41.77</w:t>
            </w:r>
          </w:p>
        </w:tc>
      </w:tr>
      <w:tr w:rsidR="008F0B06" w:rsidRPr="007D4821" w14:paraId="07BC9959" w14:textId="77777777" w:rsidTr="00AE75F9">
        <w:trPr>
          <w:trHeight w:val="315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1FE3F7" w14:textId="77777777" w:rsidR="008F0B06" w:rsidRPr="007D4821" w:rsidRDefault="008F0B06" w:rsidP="00AE75F9">
            <w:pPr>
              <w:widowControl w:val="0"/>
              <w:rPr>
                <w:rFonts w:eastAsia="Palatino Linotype"/>
                <w:sz w:val="20"/>
                <w:szCs w:val="20"/>
              </w:rPr>
            </w:pPr>
          </w:p>
        </w:tc>
        <w:tc>
          <w:tcPr>
            <w:tcW w:w="12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79480F" w14:textId="77777777" w:rsidR="008F0B06" w:rsidRPr="007D4821" w:rsidRDefault="00CB12CB" w:rsidP="00AE75F9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ERV_classII</w:t>
            </w:r>
          </w:p>
        </w:tc>
        <w:tc>
          <w:tcPr>
            <w:tcW w:w="18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CE2C4F" w14:textId="57D9DC0F" w:rsidR="008F0B06" w:rsidRPr="007D4821" w:rsidRDefault="00CB12CB" w:rsidP="00AE75F9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42</w:t>
            </w:r>
            <w:r w:rsidR="0036320F">
              <w:rPr>
                <w:rFonts w:eastAsia="Palatino Linotype"/>
                <w:sz w:val="20"/>
                <w:szCs w:val="20"/>
              </w:rPr>
              <w:t>,</w:t>
            </w:r>
            <w:r w:rsidRPr="007D4821">
              <w:rPr>
                <w:rFonts w:eastAsia="Palatino Linotype"/>
                <w:sz w:val="20"/>
                <w:szCs w:val="20"/>
              </w:rPr>
              <w:t>505</w:t>
            </w:r>
          </w:p>
        </w:tc>
        <w:tc>
          <w:tcPr>
            <w:tcW w:w="2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86A9C3" w14:textId="0F821265" w:rsidR="008F0B06" w:rsidRPr="007D4821" w:rsidRDefault="00CB12CB" w:rsidP="00AE75F9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35</w:t>
            </w:r>
            <w:r w:rsidR="0036320F">
              <w:rPr>
                <w:rFonts w:eastAsia="Palatino Linotype"/>
                <w:sz w:val="20"/>
                <w:szCs w:val="20"/>
              </w:rPr>
              <w:t>,</w:t>
            </w:r>
            <w:r w:rsidRPr="007D4821">
              <w:rPr>
                <w:rFonts w:eastAsia="Palatino Linotype"/>
                <w:sz w:val="20"/>
                <w:szCs w:val="20"/>
              </w:rPr>
              <w:t>061</w:t>
            </w:r>
            <w:r w:rsidR="0036320F">
              <w:rPr>
                <w:rFonts w:eastAsia="Palatino Linotype"/>
                <w:sz w:val="20"/>
                <w:szCs w:val="20"/>
              </w:rPr>
              <w:t>,</w:t>
            </w:r>
            <w:r w:rsidRPr="007D4821">
              <w:rPr>
                <w:rFonts w:eastAsia="Palatino Linotype"/>
                <w:sz w:val="20"/>
                <w:szCs w:val="20"/>
              </w:rPr>
              <w:t>926</w:t>
            </w:r>
          </w:p>
        </w:tc>
        <w:tc>
          <w:tcPr>
            <w:tcW w:w="1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2BA097" w14:textId="77777777" w:rsidR="008F0B06" w:rsidRPr="007D4821" w:rsidRDefault="00CB12CB" w:rsidP="00AE75F9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0.13</w:t>
            </w:r>
          </w:p>
        </w:tc>
      </w:tr>
      <w:tr w:rsidR="008F0B06" w:rsidRPr="007D4821" w14:paraId="39F620B8" w14:textId="77777777" w:rsidTr="00AE75F9">
        <w:trPr>
          <w:trHeight w:val="315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53B2A9" w14:textId="77777777" w:rsidR="008F0B06" w:rsidRPr="007D4821" w:rsidRDefault="00CB12CB" w:rsidP="00AE75F9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DNA</w:t>
            </w:r>
          </w:p>
        </w:tc>
        <w:tc>
          <w:tcPr>
            <w:tcW w:w="12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F9FA99" w14:textId="77777777" w:rsidR="008F0B06" w:rsidRPr="007D4821" w:rsidRDefault="008F0B06" w:rsidP="00AE75F9">
            <w:pPr>
              <w:widowControl w:val="0"/>
              <w:rPr>
                <w:rFonts w:eastAsia="Palatino Linotype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0FAD6D" w14:textId="5BDC1BB1" w:rsidR="008F0B06" w:rsidRPr="007D4821" w:rsidRDefault="00CB12CB" w:rsidP="00AE75F9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399</w:t>
            </w:r>
            <w:r w:rsidR="0036320F">
              <w:rPr>
                <w:rFonts w:eastAsia="Palatino Linotype"/>
                <w:sz w:val="20"/>
                <w:szCs w:val="20"/>
              </w:rPr>
              <w:t>,</w:t>
            </w:r>
            <w:r w:rsidRPr="007D4821">
              <w:rPr>
                <w:rFonts w:eastAsia="Palatino Linotype"/>
                <w:sz w:val="20"/>
                <w:szCs w:val="20"/>
              </w:rPr>
              <w:t>110</w:t>
            </w:r>
          </w:p>
        </w:tc>
        <w:tc>
          <w:tcPr>
            <w:tcW w:w="2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7D1360" w14:textId="5FC8C418" w:rsidR="008F0B06" w:rsidRPr="007D4821" w:rsidRDefault="00CB12CB" w:rsidP="00AE75F9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310</w:t>
            </w:r>
            <w:r w:rsidR="0036320F">
              <w:rPr>
                <w:rFonts w:eastAsia="Palatino Linotype"/>
                <w:sz w:val="20"/>
                <w:szCs w:val="20"/>
              </w:rPr>
              <w:t>,</w:t>
            </w:r>
            <w:r w:rsidRPr="007D4821">
              <w:rPr>
                <w:rFonts w:eastAsia="Palatino Linotype"/>
                <w:sz w:val="20"/>
                <w:szCs w:val="20"/>
              </w:rPr>
              <w:t>688</w:t>
            </w:r>
            <w:r w:rsidR="0036320F">
              <w:rPr>
                <w:rFonts w:eastAsia="Palatino Linotype"/>
                <w:sz w:val="20"/>
                <w:szCs w:val="20"/>
              </w:rPr>
              <w:t>,</w:t>
            </w:r>
            <w:r w:rsidRPr="007D4821">
              <w:rPr>
                <w:rFonts w:eastAsia="Palatino Linotype"/>
                <w:sz w:val="20"/>
                <w:szCs w:val="20"/>
              </w:rPr>
              <w:t>087</w:t>
            </w:r>
          </w:p>
        </w:tc>
        <w:tc>
          <w:tcPr>
            <w:tcW w:w="1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5D2F8D" w14:textId="77777777" w:rsidR="008F0B06" w:rsidRPr="007D4821" w:rsidRDefault="00CB12CB" w:rsidP="00AE75F9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1.12</w:t>
            </w:r>
          </w:p>
        </w:tc>
      </w:tr>
      <w:tr w:rsidR="008F0B06" w:rsidRPr="007D4821" w14:paraId="05C64E46" w14:textId="77777777" w:rsidTr="00AE75F9">
        <w:trPr>
          <w:trHeight w:val="315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520D49" w14:textId="77777777" w:rsidR="008F0B06" w:rsidRPr="007D4821" w:rsidRDefault="00CB12CB" w:rsidP="00AE75F9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Unclassified</w:t>
            </w:r>
          </w:p>
        </w:tc>
        <w:tc>
          <w:tcPr>
            <w:tcW w:w="12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D46637" w14:textId="77777777" w:rsidR="008F0B06" w:rsidRPr="007D4821" w:rsidRDefault="008F0B06" w:rsidP="00AE75F9">
            <w:pPr>
              <w:widowControl w:val="0"/>
              <w:rPr>
                <w:rFonts w:eastAsia="Palatino Linotype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620467" w14:textId="15F00349" w:rsidR="008F0B06" w:rsidRPr="007D4821" w:rsidRDefault="00CB12CB" w:rsidP="00AE75F9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18</w:t>
            </w:r>
            <w:r w:rsidR="0036320F">
              <w:rPr>
                <w:rFonts w:eastAsia="Palatino Linotype"/>
                <w:sz w:val="20"/>
                <w:szCs w:val="20"/>
              </w:rPr>
              <w:t>,</w:t>
            </w:r>
            <w:r w:rsidRPr="007D4821">
              <w:rPr>
                <w:rFonts w:eastAsia="Palatino Linotype"/>
                <w:sz w:val="20"/>
                <w:szCs w:val="20"/>
              </w:rPr>
              <w:t>838</w:t>
            </w:r>
            <w:r w:rsidR="0036320F">
              <w:rPr>
                <w:rFonts w:eastAsia="Palatino Linotype"/>
                <w:sz w:val="20"/>
                <w:szCs w:val="20"/>
              </w:rPr>
              <w:t>,</w:t>
            </w:r>
            <w:r w:rsidRPr="007D4821">
              <w:rPr>
                <w:rFonts w:eastAsia="Palatino Linotype"/>
                <w:sz w:val="20"/>
                <w:szCs w:val="20"/>
              </w:rPr>
              <w:t>504</w:t>
            </w:r>
          </w:p>
        </w:tc>
        <w:tc>
          <w:tcPr>
            <w:tcW w:w="2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4FB4A4" w14:textId="61677596" w:rsidR="008F0B06" w:rsidRPr="007D4821" w:rsidRDefault="00CB12CB" w:rsidP="00AE75F9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8</w:t>
            </w:r>
            <w:r w:rsidR="0036320F">
              <w:rPr>
                <w:rFonts w:eastAsia="Palatino Linotype"/>
                <w:sz w:val="20"/>
                <w:szCs w:val="20"/>
              </w:rPr>
              <w:t>,</w:t>
            </w:r>
            <w:r w:rsidRPr="007D4821">
              <w:rPr>
                <w:rFonts w:eastAsia="Palatino Linotype"/>
                <w:sz w:val="20"/>
                <w:szCs w:val="20"/>
              </w:rPr>
              <w:t>937</w:t>
            </w:r>
            <w:r w:rsidR="0036320F">
              <w:rPr>
                <w:rFonts w:eastAsia="Palatino Linotype"/>
                <w:sz w:val="20"/>
                <w:szCs w:val="20"/>
              </w:rPr>
              <w:t>,</w:t>
            </w:r>
            <w:r w:rsidRPr="007D4821">
              <w:rPr>
                <w:rFonts w:eastAsia="Palatino Linotype"/>
                <w:sz w:val="20"/>
                <w:szCs w:val="20"/>
              </w:rPr>
              <w:t>651</w:t>
            </w:r>
            <w:r w:rsidR="0036320F">
              <w:rPr>
                <w:rFonts w:eastAsia="Palatino Linotype"/>
                <w:sz w:val="20"/>
                <w:szCs w:val="20"/>
              </w:rPr>
              <w:t>,</w:t>
            </w:r>
            <w:r w:rsidRPr="007D4821">
              <w:rPr>
                <w:rFonts w:eastAsia="Palatino Linotype"/>
                <w:sz w:val="20"/>
                <w:szCs w:val="20"/>
              </w:rPr>
              <w:t>555</w:t>
            </w:r>
          </w:p>
        </w:tc>
        <w:tc>
          <w:tcPr>
            <w:tcW w:w="1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D1CD85" w14:textId="77777777" w:rsidR="008F0B06" w:rsidRPr="007D4821" w:rsidRDefault="00CB12CB" w:rsidP="00AE75F9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32.295</w:t>
            </w:r>
          </w:p>
        </w:tc>
      </w:tr>
      <w:tr w:rsidR="008F0B06" w:rsidRPr="007D4821" w14:paraId="2E17402F" w14:textId="77777777" w:rsidTr="00AE75F9">
        <w:trPr>
          <w:trHeight w:val="540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B57693" w14:textId="77777777" w:rsidR="008F0B06" w:rsidRPr="007D4821" w:rsidRDefault="00CB12CB" w:rsidP="00AE75F9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Total interspersed</w:t>
            </w:r>
          </w:p>
        </w:tc>
        <w:tc>
          <w:tcPr>
            <w:tcW w:w="12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92A026" w14:textId="77777777" w:rsidR="008F0B06" w:rsidRPr="007D4821" w:rsidRDefault="008F0B06" w:rsidP="00AE75F9">
            <w:pPr>
              <w:widowControl w:val="0"/>
              <w:rPr>
                <w:rFonts w:eastAsia="Palatino Linotype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1694DE" w14:textId="77777777" w:rsidR="008F0B06" w:rsidRPr="007D4821" w:rsidRDefault="008F0B06" w:rsidP="00AE75F9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</w:p>
        </w:tc>
        <w:tc>
          <w:tcPr>
            <w:tcW w:w="2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59D1EE" w14:textId="7B42BD46" w:rsidR="008F0B06" w:rsidRPr="007D4821" w:rsidRDefault="00CB12CB" w:rsidP="00AE75F9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21</w:t>
            </w:r>
            <w:r w:rsidR="0036320F">
              <w:rPr>
                <w:rFonts w:eastAsia="Palatino Linotype"/>
                <w:sz w:val="20"/>
                <w:szCs w:val="20"/>
              </w:rPr>
              <w:t>,</w:t>
            </w:r>
            <w:r w:rsidRPr="007D4821">
              <w:rPr>
                <w:rFonts w:eastAsia="Palatino Linotype"/>
                <w:sz w:val="20"/>
                <w:szCs w:val="20"/>
              </w:rPr>
              <w:t>386</w:t>
            </w:r>
            <w:r w:rsidR="0036320F">
              <w:rPr>
                <w:rFonts w:eastAsia="Palatino Linotype"/>
                <w:sz w:val="20"/>
                <w:szCs w:val="20"/>
              </w:rPr>
              <w:t>,</w:t>
            </w:r>
            <w:r w:rsidRPr="007D4821">
              <w:rPr>
                <w:rFonts w:eastAsia="Palatino Linotype"/>
                <w:sz w:val="20"/>
                <w:szCs w:val="20"/>
              </w:rPr>
              <w:t>769</w:t>
            </w:r>
            <w:r w:rsidR="0036320F">
              <w:rPr>
                <w:rFonts w:eastAsia="Palatino Linotype"/>
                <w:sz w:val="20"/>
                <w:szCs w:val="20"/>
              </w:rPr>
              <w:t>,</w:t>
            </w:r>
            <w:r w:rsidRPr="007D4821">
              <w:rPr>
                <w:rFonts w:eastAsia="Palatino Linotype"/>
                <w:sz w:val="20"/>
                <w:szCs w:val="20"/>
              </w:rPr>
              <w:t>586</w:t>
            </w:r>
          </w:p>
        </w:tc>
        <w:tc>
          <w:tcPr>
            <w:tcW w:w="1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D763AA" w14:textId="77777777" w:rsidR="008F0B06" w:rsidRPr="007D4821" w:rsidRDefault="00CB12CB" w:rsidP="00AE75F9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77.28</w:t>
            </w:r>
          </w:p>
        </w:tc>
      </w:tr>
      <w:tr w:rsidR="008F0B06" w:rsidRPr="007D4821" w14:paraId="6034B59B" w14:textId="77777777" w:rsidTr="00AE75F9">
        <w:trPr>
          <w:trHeight w:val="315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06133B" w14:textId="77777777" w:rsidR="008F0B06" w:rsidRPr="007D4821" w:rsidRDefault="00CB12CB" w:rsidP="00AE75F9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Small RNA</w:t>
            </w:r>
          </w:p>
        </w:tc>
        <w:tc>
          <w:tcPr>
            <w:tcW w:w="12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1C9532" w14:textId="77777777" w:rsidR="008F0B06" w:rsidRPr="007D4821" w:rsidRDefault="008F0B06" w:rsidP="00AE75F9">
            <w:pPr>
              <w:widowControl w:val="0"/>
              <w:rPr>
                <w:rFonts w:eastAsia="Palatino Linotype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94AC67" w14:textId="33BAD2AC" w:rsidR="008F0B06" w:rsidRPr="007D4821" w:rsidRDefault="00CB12CB" w:rsidP="00AE75F9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45</w:t>
            </w:r>
            <w:r w:rsidR="0036320F">
              <w:rPr>
                <w:rFonts w:eastAsia="Palatino Linotype"/>
                <w:sz w:val="20"/>
                <w:szCs w:val="20"/>
              </w:rPr>
              <w:t>,</w:t>
            </w:r>
            <w:r w:rsidRPr="007D4821">
              <w:rPr>
                <w:rFonts w:eastAsia="Palatino Linotype"/>
                <w:sz w:val="20"/>
                <w:szCs w:val="20"/>
              </w:rPr>
              <w:t>706</w:t>
            </w:r>
          </w:p>
        </w:tc>
        <w:tc>
          <w:tcPr>
            <w:tcW w:w="2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A6D464" w14:textId="572102B1" w:rsidR="008F0B06" w:rsidRPr="007D4821" w:rsidRDefault="00CB12CB" w:rsidP="00AE75F9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40</w:t>
            </w:r>
            <w:r w:rsidR="0036320F">
              <w:rPr>
                <w:rFonts w:eastAsia="Palatino Linotype"/>
                <w:sz w:val="20"/>
                <w:szCs w:val="20"/>
              </w:rPr>
              <w:t>,</w:t>
            </w:r>
            <w:r w:rsidRPr="007D4821">
              <w:rPr>
                <w:rFonts w:eastAsia="Palatino Linotype"/>
                <w:sz w:val="20"/>
                <w:szCs w:val="20"/>
              </w:rPr>
              <w:t>193</w:t>
            </w:r>
            <w:r w:rsidR="0036320F">
              <w:rPr>
                <w:rFonts w:eastAsia="Palatino Linotype"/>
                <w:sz w:val="20"/>
                <w:szCs w:val="20"/>
              </w:rPr>
              <w:t>,</w:t>
            </w:r>
            <w:r w:rsidRPr="007D4821">
              <w:rPr>
                <w:rFonts w:eastAsia="Palatino Linotype"/>
                <w:sz w:val="20"/>
                <w:szCs w:val="20"/>
              </w:rPr>
              <w:t>439</w:t>
            </w:r>
          </w:p>
        </w:tc>
        <w:tc>
          <w:tcPr>
            <w:tcW w:w="1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2EEC86" w14:textId="77777777" w:rsidR="008F0B06" w:rsidRPr="007D4821" w:rsidRDefault="00CB12CB" w:rsidP="00AE75F9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0.145</w:t>
            </w:r>
          </w:p>
        </w:tc>
      </w:tr>
      <w:tr w:rsidR="008F0B06" w:rsidRPr="007D4821" w14:paraId="169BD619" w14:textId="77777777" w:rsidTr="00AE75F9">
        <w:trPr>
          <w:trHeight w:val="315"/>
        </w:trPr>
        <w:tc>
          <w:tcPr>
            <w:tcW w:w="15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27EED9" w14:textId="77777777" w:rsidR="008F0B06" w:rsidRPr="007D4821" w:rsidRDefault="00CB12CB" w:rsidP="00AE75F9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Simple repeats</w:t>
            </w:r>
          </w:p>
        </w:tc>
        <w:tc>
          <w:tcPr>
            <w:tcW w:w="12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02D81E" w14:textId="77777777" w:rsidR="008F0B06" w:rsidRPr="007D4821" w:rsidRDefault="008F0B06" w:rsidP="00AE75F9">
            <w:pPr>
              <w:widowControl w:val="0"/>
              <w:rPr>
                <w:rFonts w:eastAsia="Palatino Linotype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29D636" w14:textId="2130F172" w:rsidR="008F0B06" w:rsidRPr="007D4821" w:rsidRDefault="00CB12CB" w:rsidP="00AE75F9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44</w:t>
            </w:r>
            <w:r w:rsidR="0036320F">
              <w:rPr>
                <w:rFonts w:eastAsia="Palatino Linotype"/>
                <w:sz w:val="20"/>
                <w:szCs w:val="20"/>
              </w:rPr>
              <w:t>,</w:t>
            </w:r>
            <w:r w:rsidRPr="007D4821">
              <w:rPr>
                <w:rFonts w:eastAsia="Palatino Linotype"/>
                <w:sz w:val="20"/>
                <w:szCs w:val="20"/>
              </w:rPr>
              <w:t>012</w:t>
            </w:r>
          </w:p>
        </w:tc>
        <w:tc>
          <w:tcPr>
            <w:tcW w:w="22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0B8AE4" w14:textId="3916AC1B" w:rsidR="008F0B06" w:rsidRPr="007D4821" w:rsidRDefault="00CB12CB" w:rsidP="00AE75F9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46</w:t>
            </w:r>
            <w:r w:rsidR="0036320F">
              <w:rPr>
                <w:rFonts w:eastAsia="Palatino Linotype"/>
                <w:sz w:val="20"/>
                <w:szCs w:val="20"/>
              </w:rPr>
              <w:t>,</w:t>
            </w:r>
            <w:r w:rsidRPr="007D4821">
              <w:rPr>
                <w:rFonts w:eastAsia="Palatino Linotype"/>
                <w:sz w:val="20"/>
                <w:szCs w:val="20"/>
              </w:rPr>
              <w:t>361</w:t>
            </w:r>
            <w:r w:rsidR="0036320F">
              <w:rPr>
                <w:rFonts w:eastAsia="Palatino Linotype"/>
                <w:sz w:val="20"/>
                <w:szCs w:val="20"/>
              </w:rPr>
              <w:t>,</w:t>
            </w:r>
            <w:r w:rsidRPr="007D4821">
              <w:rPr>
                <w:rFonts w:eastAsia="Palatino Linotype"/>
                <w:sz w:val="20"/>
                <w:szCs w:val="20"/>
              </w:rPr>
              <w:t>512</w:t>
            </w:r>
          </w:p>
        </w:tc>
        <w:tc>
          <w:tcPr>
            <w:tcW w:w="17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DC2C4A" w14:textId="77777777" w:rsidR="008F0B06" w:rsidRPr="007D4821" w:rsidRDefault="00CB12CB" w:rsidP="00AE75F9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0.17</w:t>
            </w:r>
          </w:p>
        </w:tc>
      </w:tr>
      <w:tr w:rsidR="008F0B06" w:rsidRPr="007D4821" w14:paraId="4A57D79C" w14:textId="77777777" w:rsidTr="00AE75F9">
        <w:trPr>
          <w:trHeight w:val="315"/>
        </w:trPr>
        <w:tc>
          <w:tcPr>
            <w:tcW w:w="153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712DEF" w14:textId="77777777" w:rsidR="008F0B06" w:rsidRPr="007D4821" w:rsidRDefault="00CB12CB" w:rsidP="00AE75F9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Total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FC1425" w14:textId="77777777" w:rsidR="008F0B06" w:rsidRPr="007D4821" w:rsidRDefault="008F0B06" w:rsidP="00AE75F9">
            <w:pPr>
              <w:widowControl w:val="0"/>
              <w:rPr>
                <w:rFonts w:eastAsia="Palatino Linotype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9DC60D" w14:textId="77777777" w:rsidR="008F0B06" w:rsidRPr="007D4821" w:rsidRDefault="008F0B06" w:rsidP="00AE75F9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</w:p>
        </w:tc>
        <w:tc>
          <w:tcPr>
            <w:tcW w:w="2235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C3CF2B" w14:textId="72ED6A7B" w:rsidR="008F0B06" w:rsidRPr="007D4821" w:rsidRDefault="00CB12CB" w:rsidP="00AE75F9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21</w:t>
            </w:r>
            <w:r w:rsidR="0036320F">
              <w:rPr>
                <w:rFonts w:eastAsia="Palatino Linotype"/>
                <w:sz w:val="20"/>
                <w:szCs w:val="20"/>
              </w:rPr>
              <w:t>,</w:t>
            </w:r>
            <w:r w:rsidRPr="007D4821">
              <w:rPr>
                <w:rFonts w:eastAsia="Palatino Linotype"/>
                <w:sz w:val="20"/>
                <w:szCs w:val="20"/>
              </w:rPr>
              <w:t>473</w:t>
            </w:r>
            <w:r w:rsidR="0036320F">
              <w:rPr>
                <w:rFonts w:eastAsia="Palatino Linotype"/>
                <w:sz w:val="20"/>
                <w:szCs w:val="20"/>
              </w:rPr>
              <w:t>,</w:t>
            </w:r>
            <w:r w:rsidRPr="007D4821">
              <w:rPr>
                <w:rFonts w:eastAsia="Palatino Linotype"/>
                <w:sz w:val="20"/>
                <w:szCs w:val="20"/>
              </w:rPr>
              <w:t>324</w:t>
            </w:r>
            <w:r w:rsidR="0036320F">
              <w:rPr>
                <w:rFonts w:eastAsia="Palatino Linotype"/>
                <w:sz w:val="20"/>
                <w:szCs w:val="20"/>
              </w:rPr>
              <w:t>,</w:t>
            </w:r>
            <w:r w:rsidRPr="007D4821">
              <w:rPr>
                <w:rFonts w:eastAsia="Palatino Linotype"/>
                <w:sz w:val="20"/>
                <w:szCs w:val="20"/>
              </w:rPr>
              <w:t>537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EF7492" w14:textId="77777777" w:rsidR="008F0B06" w:rsidRPr="007D4821" w:rsidRDefault="00CB12CB" w:rsidP="00AE75F9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77.59</w:t>
            </w:r>
          </w:p>
        </w:tc>
      </w:tr>
    </w:tbl>
    <w:p w14:paraId="116559F0" w14:textId="77777777" w:rsidR="004273E4" w:rsidRDefault="004273E4">
      <w:pPr>
        <w:rPr>
          <w:rFonts w:eastAsia="Palatino Linotype"/>
          <w:b/>
          <w:bCs/>
        </w:rPr>
      </w:pPr>
      <w:r>
        <w:rPr>
          <w:rFonts w:eastAsia="Palatino Linotype"/>
          <w:b/>
          <w:bCs/>
        </w:rPr>
        <w:br w:type="page"/>
      </w:r>
    </w:p>
    <w:p w14:paraId="6F8CFA53" w14:textId="30060C2A" w:rsidR="008F0B06" w:rsidRPr="00F349B3" w:rsidRDefault="00CB12CB">
      <w:pPr>
        <w:rPr>
          <w:rFonts w:eastAsia="Palatino Linotype"/>
        </w:rPr>
      </w:pPr>
      <w:r w:rsidRPr="00F4417F">
        <w:rPr>
          <w:rFonts w:eastAsia="Palatino Linotype"/>
          <w:b/>
          <w:bCs/>
        </w:rPr>
        <w:lastRenderedPageBreak/>
        <w:t xml:space="preserve">Table </w:t>
      </w:r>
      <w:r w:rsidRPr="00056F2C">
        <w:rPr>
          <w:rFonts w:eastAsia="Palatino Linotype"/>
          <w:b/>
          <w:bCs/>
        </w:rPr>
        <w:t>S</w:t>
      </w:r>
      <w:r w:rsidR="00C940DE" w:rsidRPr="00056F2C">
        <w:rPr>
          <w:rFonts w:eastAsia="Palatino Linotype"/>
          <w:b/>
          <w:bCs/>
        </w:rPr>
        <w:t>5</w:t>
      </w:r>
      <w:r w:rsidR="00F4417F" w:rsidRPr="00F4417F">
        <w:rPr>
          <w:rFonts w:eastAsia="Palatino Linotype"/>
          <w:b/>
          <w:bCs/>
        </w:rPr>
        <w:t>.</w:t>
      </w:r>
      <w:r w:rsidRPr="00D2155F">
        <w:rPr>
          <w:rFonts w:eastAsia="Palatino Linotype"/>
          <w:b/>
          <w:bCs/>
        </w:rPr>
        <w:t xml:space="preserve"> Genome annotation approaches</w:t>
      </w:r>
    </w:p>
    <w:tbl>
      <w:tblPr>
        <w:tblStyle w:val="a6"/>
        <w:tblW w:w="0" w:type="auto"/>
        <w:tblLayout w:type="fixed"/>
        <w:tblLook w:val="0600" w:firstRow="0" w:lastRow="0" w:firstColumn="0" w:lastColumn="0" w:noHBand="1" w:noVBand="1"/>
      </w:tblPr>
      <w:tblGrid>
        <w:gridCol w:w="1890"/>
        <w:gridCol w:w="1260"/>
        <w:gridCol w:w="810"/>
        <w:gridCol w:w="720"/>
        <w:gridCol w:w="1830"/>
        <w:gridCol w:w="864"/>
        <w:gridCol w:w="720"/>
        <w:gridCol w:w="720"/>
        <w:gridCol w:w="945"/>
      </w:tblGrid>
      <w:tr w:rsidR="00D408E7" w:rsidRPr="003C10D1" w14:paraId="6B4628B5" w14:textId="77777777" w:rsidTr="00D408E7">
        <w:trPr>
          <w:trHeight w:val="510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6C30AD" w14:textId="77777777" w:rsidR="008F0B06" w:rsidRPr="003C10D1" w:rsidRDefault="00CB12CB" w:rsidP="00D408E7">
            <w:pPr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b/>
                <w:sz w:val="20"/>
                <w:szCs w:val="20"/>
              </w:rPr>
              <w:t>Ru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40D53" w14:textId="7673EABA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b/>
                <w:sz w:val="20"/>
                <w:szCs w:val="20"/>
              </w:rPr>
              <w:t xml:space="preserve">Total </w:t>
            </w:r>
            <w:r w:rsidR="007D4821" w:rsidRPr="003C10D1">
              <w:rPr>
                <w:rFonts w:eastAsia="Palatino Linotype"/>
                <w:b/>
                <w:sz w:val="20"/>
                <w:szCs w:val="20"/>
              </w:rPr>
              <w:t>t</w:t>
            </w:r>
            <w:r w:rsidRPr="003C10D1">
              <w:rPr>
                <w:rFonts w:eastAsia="Palatino Linotype"/>
                <w:b/>
                <w:sz w:val="20"/>
                <w:szCs w:val="20"/>
              </w:rPr>
              <w:t>ranscript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01700" w14:textId="3EECDC8F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b/>
                <w:sz w:val="20"/>
                <w:szCs w:val="20"/>
              </w:rPr>
              <w:t xml:space="preserve">Total </w:t>
            </w:r>
            <w:r w:rsidR="007D4821" w:rsidRPr="003C10D1">
              <w:rPr>
                <w:rFonts w:eastAsia="Palatino Linotype"/>
                <w:b/>
                <w:sz w:val="20"/>
                <w:szCs w:val="20"/>
              </w:rPr>
              <w:t>g</w:t>
            </w:r>
            <w:r w:rsidRPr="003C10D1">
              <w:rPr>
                <w:rFonts w:eastAsia="Palatino Linotype"/>
                <w:b/>
                <w:sz w:val="20"/>
                <w:szCs w:val="20"/>
              </w:rPr>
              <w:t>ene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F196B" w14:textId="77777777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b/>
                <w:sz w:val="20"/>
                <w:szCs w:val="20"/>
              </w:rPr>
              <w:t>Gene N50 (bp)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EDD1C" w14:textId="54626F89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b/>
                <w:sz w:val="20"/>
                <w:szCs w:val="20"/>
              </w:rPr>
              <w:t xml:space="preserve">BUSCO (run in protein </w:t>
            </w:r>
            <w:proofErr w:type="gramStart"/>
            <w:r w:rsidRPr="003C10D1">
              <w:rPr>
                <w:rFonts w:eastAsia="Palatino Linotype"/>
                <w:b/>
                <w:sz w:val="20"/>
                <w:szCs w:val="20"/>
              </w:rPr>
              <w:t>mode)</w:t>
            </w:r>
            <w:r w:rsidR="0005286A" w:rsidRPr="003C10D1">
              <w:rPr>
                <w:rFonts w:eastAsia="Palatino Linotype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8560B3" w14:textId="77777777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proofErr w:type="spellStart"/>
            <w:r w:rsidRPr="003C10D1">
              <w:rPr>
                <w:rFonts w:eastAsia="Palatino Linotype"/>
                <w:b/>
                <w:sz w:val="20"/>
                <w:szCs w:val="20"/>
              </w:rPr>
              <w:t>EnTAP</w:t>
            </w:r>
            <w:proofErr w:type="spellEnd"/>
            <w:r w:rsidRPr="003C10D1">
              <w:rPr>
                <w:rFonts w:eastAsia="Palatino Linotype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B9196" w14:textId="77777777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proofErr w:type="spellStart"/>
            <w:proofErr w:type="gramStart"/>
            <w:r w:rsidRPr="003C10D1">
              <w:rPr>
                <w:rFonts w:eastAsia="Palatino Linotype"/>
                <w:b/>
                <w:sz w:val="20"/>
                <w:szCs w:val="20"/>
              </w:rPr>
              <w:t>Mono:multi</w:t>
            </w:r>
            <w:proofErr w:type="spellEnd"/>
            <w:proofErr w:type="gram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6D0A2B" w14:textId="77777777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b/>
                <w:sz w:val="20"/>
                <w:szCs w:val="20"/>
              </w:rPr>
              <w:t>Max intron (Mb)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C1C4A" w14:textId="77777777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b/>
                <w:sz w:val="20"/>
                <w:szCs w:val="20"/>
              </w:rPr>
              <w:t>average exons per gene</w:t>
            </w:r>
          </w:p>
        </w:tc>
      </w:tr>
      <w:tr w:rsidR="00D408E7" w:rsidRPr="003C10D1" w14:paraId="20A8311C" w14:textId="77777777" w:rsidTr="00D408E7">
        <w:trPr>
          <w:trHeight w:val="315"/>
        </w:trPr>
        <w:tc>
          <w:tcPr>
            <w:tcW w:w="189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94A22F" w14:textId="39391992" w:rsidR="008F0B06" w:rsidRPr="003C10D1" w:rsidRDefault="004F6897" w:rsidP="00D408E7">
            <w:pPr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StringTie2 (SR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1EDDC9" w14:textId="2D12DA66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63</w:t>
            </w:r>
            <w:r w:rsidR="0036320F" w:rsidRPr="003C10D1">
              <w:rPr>
                <w:rFonts w:eastAsia="Palatino Linotype"/>
                <w:sz w:val="20"/>
                <w:szCs w:val="20"/>
              </w:rPr>
              <w:t>,</w:t>
            </w:r>
            <w:r w:rsidRPr="003C10D1">
              <w:rPr>
                <w:rFonts w:eastAsia="Palatino Linotype"/>
                <w:sz w:val="20"/>
                <w:szCs w:val="20"/>
              </w:rPr>
              <w:t>12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2F337A" w14:textId="6EE9C480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51</w:t>
            </w:r>
            <w:r w:rsidR="0036320F" w:rsidRPr="003C10D1">
              <w:rPr>
                <w:rFonts w:eastAsia="Palatino Linotype"/>
                <w:sz w:val="20"/>
                <w:szCs w:val="20"/>
              </w:rPr>
              <w:t>,</w:t>
            </w:r>
            <w:r w:rsidRPr="003C10D1">
              <w:rPr>
                <w:rFonts w:eastAsia="Palatino Linotype"/>
                <w:sz w:val="20"/>
                <w:szCs w:val="20"/>
              </w:rPr>
              <w:t>84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D67F6D" w14:textId="192457C4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2</w:t>
            </w:r>
            <w:r w:rsidR="0036320F" w:rsidRPr="003C10D1">
              <w:rPr>
                <w:rFonts w:eastAsia="Palatino Linotype"/>
                <w:sz w:val="20"/>
                <w:szCs w:val="20"/>
              </w:rPr>
              <w:t>,</w:t>
            </w:r>
            <w:r w:rsidRPr="003C10D1">
              <w:rPr>
                <w:rFonts w:eastAsia="Palatino Linotype"/>
                <w:sz w:val="20"/>
                <w:szCs w:val="20"/>
              </w:rPr>
              <w:t>281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E34399" w14:textId="2EF9ACB9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C:70.9%</w:t>
            </w:r>
            <w:r w:rsidR="00764CBA" w:rsidRPr="003C10D1">
              <w:rPr>
                <w:rFonts w:eastAsia="Palatino Linotype"/>
                <w:sz w:val="20"/>
                <w:szCs w:val="20"/>
              </w:rPr>
              <w:t xml:space="preserve"> </w:t>
            </w:r>
            <w:r w:rsidRPr="003C10D1">
              <w:rPr>
                <w:rFonts w:eastAsia="Palatino Linotype"/>
                <w:sz w:val="20"/>
                <w:szCs w:val="20"/>
              </w:rPr>
              <w:t>[S:43.3%,</w:t>
            </w:r>
            <w:r w:rsidR="00764CBA" w:rsidRPr="003C10D1">
              <w:rPr>
                <w:rFonts w:eastAsia="Palatino Linotype"/>
                <w:sz w:val="20"/>
                <w:szCs w:val="20"/>
              </w:rPr>
              <w:t xml:space="preserve"> </w:t>
            </w:r>
            <w:r w:rsidRPr="003C10D1">
              <w:rPr>
                <w:rFonts w:eastAsia="Palatino Linotype"/>
                <w:sz w:val="20"/>
                <w:szCs w:val="20"/>
              </w:rPr>
              <w:t>D:27.6%],</w:t>
            </w:r>
            <w:r w:rsidR="00764CBA" w:rsidRPr="003C10D1">
              <w:rPr>
                <w:rFonts w:eastAsia="Palatino Linotype"/>
                <w:sz w:val="20"/>
                <w:szCs w:val="20"/>
              </w:rPr>
              <w:t xml:space="preserve"> </w:t>
            </w:r>
            <w:r w:rsidRPr="003C10D1">
              <w:rPr>
                <w:rFonts w:eastAsia="Palatino Linotype"/>
                <w:sz w:val="20"/>
                <w:szCs w:val="20"/>
              </w:rPr>
              <w:t>F:15.2%,</w:t>
            </w:r>
            <w:r w:rsidR="00764CBA" w:rsidRPr="003C10D1">
              <w:rPr>
                <w:rFonts w:eastAsia="Palatino Linotype"/>
                <w:sz w:val="20"/>
                <w:szCs w:val="20"/>
              </w:rPr>
              <w:t xml:space="preserve"> </w:t>
            </w:r>
            <w:r w:rsidRPr="003C10D1">
              <w:rPr>
                <w:rFonts w:eastAsia="Palatino Linotype"/>
                <w:sz w:val="20"/>
                <w:szCs w:val="20"/>
              </w:rPr>
              <w:t>M:13.9%</w:t>
            </w:r>
          </w:p>
        </w:tc>
        <w:tc>
          <w:tcPr>
            <w:tcW w:w="864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A53DF7" w14:textId="77777777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471076" w14:textId="77777777" w:rsidR="008F0B06" w:rsidRPr="003C10D1" w:rsidRDefault="00CB12CB" w:rsidP="00D408E7">
            <w:pPr>
              <w:widowControl w:val="0"/>
              <w:jc w:val="center"/>
              <w:rPr>
                <w:rFonts w:eastAsia="Palatino"/>
                <w:sz w:val="20"/>
                <w:szCs w:val="20"/>
              </w:rPr>
            </w:pPr>
            <w:r w:rsidRPr="003C10D1">
              <w:rPr>
                <w:rFonts w:eastAsia="Palatino"/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4F4FB6" w14:textId="697FDEBE" w:rsidR="008F0B06" w:rsidRPr="003C10D1" w:rsidRDefault="00CB12CB" w:rsidP="00D408E7">
            <w:pPr>
              <w:widowControl w:val="0"/>
              <w:jc w:val="center"/>
              <w:rPr>
                <w:rFonts w:eastAsia="Palatino"/>
                <w:sz w:val="20"/>
                <w:szCs w:val="20"/>
              </w:rPr>
            </w:pPr>
            <w:r w:rsidRPr="003C10D1">
              <w:rPr>
                <w:rFonts w:eastAsia="Palatino"/>
                <w:sz w:val="20"/>
                <w:szCs w:val="20"/>
              </w:rPr>
              <w:t>1.39</w:t>
            </w:r>
          </w:p>
        </w:tc>
        <w:tc>
          <w:tcPr>
            <w:tcW w:w="945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B1F8F2" w14:textId="77777777" w:rsidR="008F0B06" w:rsidRPr="003C10D1" w:rsidRDefault="00CB12CB" w:rsidP="00D408E7">
            <w:pPr>
              <w:widowControl w:val="0"/>
              <w:jc w:val="center"/>
              <w:rPr>
                <w:rFonts w:eastAsia="Palatino"/>
                <w:sz w:val="20"/>
                <w:szCs w:val="20"/>
              </w:rPr>
            </w:pPr>
            <w:r w:rsidRPr="003C10D1">
              <w:rPr>
                <w:rFonts w:eastAsia="Palatino"/>
                <w:sz w:val="20"/>
                <w:szCs w:val="20"/>
              </w:rPr>
              <w:t>4.7</w:t>
            </w:r>
          </w:p>
        </w:tc>
      </w:tr>
      <w:tr w:rsidR="00D408E7" w:rsidRPr="003C10D1" w14:paraId="19F5781E" w14:textId="77777777" w:rsidTr="00D408E7">
        <w:trPr>
          <w:trHeight w:val="315"/>
        </w:trPr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70C6CD" w14:textId="5E96D75F" w:rsidR="008F0B06" w:rsidRPr="003C10D1" w:rsidRDefault="004F6897" w:rsidP="00D408E7">
            <w:pPr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StringTie2 (Hybrid)</w:t>
            </w:r>
          </w:p>
        </w:tc>
        <w:tc>
          <w:tcPr>
            <w:tcW w:w="12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879930" w14:textId="47514C0D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62</w:t>
            </w:r>
            <w:r w:rsidR="0036320F" w:rsidRPr="003C10D1">
              <w:rPr>
                <w:rFonts w:eastAsia="Palatino Linotype"/>
                <w:sz w:val="20"/>
                <w:szCs w:val="20"/>
              </w:rPr>
              <w:t>,</w:t>
            </w:r>
            <w:r w:rsidRPr="003C10D1">
              <w:rPr>
                <w:rFonts w:eastAsia="Palatino Linotype"/>
                <w:sz w:val="20"/>
                <w:szCs w:val="20"/>
              </w:rPr>
              <w:t>936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0CA3DF" w14:textId="415B8428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47</w:t>
            </w:r>
            <w:r w:rsidR="0036320F" w:rsidRPr="003C10D1">
              <w:rPr>
                <w:rFonts w:eastAsia="Palatino Linotype"/>
                <w:sz w:val="20"/>
                <w:szCs w:val="20"/>
              </w:rPr>
              <w:t>,</w:t>
            </w:r>
            <w:r w:rsidRPr="003C10D1">
              <w:rPr>
                <w:rFonts w:eastAsia="Palatino Linotype"/>
                <w:sz w:val="20"/>
                <w:szCs w:val="20"/>
              </w:rPr>
              <w:t>132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F78F43" w14:textId="2247B805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1</w:t>
            </w:r>
            <w:r w:rsidR="0036320F" w:rsidRPr="003C10D1">
              <w:rPr>
                <w:rFonts w:eastAsia="Palatino Linotype"/>
                <w:sz w:val="20"/>
                <w:szCs w:val="20"/>
              </w:rPr>
              <w:t>,</w:t>
            </w:r>
            <w:r w:rsidRPr="003C10D1">
              <w:rPr>
                <w:rFonts w:eastAsia="Palatino Linotype"/>
                <w:sz w:val="20"/>
                <w:szCs w:val="20"/>
              </w:rPr>
              <w:t>807</w:t>
            </w:r>
          </w:p>
        </w:tc>
        <w:tc>
          <w:tcPr>
            <w:tcW w:w="1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3FAA86" w14:textId="66BFB482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C:71.4%</w:t>
            </w:r>
            <w:r w:rsidR="00764CBA" w:rsidRPr="003C10D1">
              <w:rPr>
                <w:rFonts w:eastAsia="Palatino Linotype"/>
                <w:sz w:val="20"/>
                <w:szCs w:val="20"/>
              </w:rPr>
              <w:t xml:space="preserve"> </w:t>
            </w:r>
            <w:r w:rsidRPr="003C10D1">
              <w:rPr>
                <w:rFonts w:eastAsia="Palatino Linotype"/>
                <w:sz w:val="20"/>
                <w:szCs w:val="20"/>
              </w:rPr>
              <w:t>[S:37.4%,</w:t>
            </w:r>
            <w:r w:rsidR="00764CBA" w:rsidRPr="003C10D1">
              <w:rPr>
                <w:rFonts w:eastAsia="Palatino Linotype"/>
                <w:sz w:val="20"/>
                <w:szCs w:val="20"/>
              </w:rPr>
              <w:t xml:space="preserve"> </w:t>
            </w:r>
            <w:r w:rsidRPr="003C10D1">
              <w:rPr>
                <w:rFonts w:eastAsia="Palatino Linotype"/>
                <w:sz w:val="20"/>
                <w:szCs w:val="20"/>
              </w:rPr>
              <w:t>D:34.0%],</w:t>
            </w:r>
            <w:r w:rsidR="00764CBA" w:rsidRPr="003C10D1">
              <w:rPr>
                <w:rFonts w:eastAsia="Palatino Linotype"/>
                <w:sz w:val="20"/>
                <w:szCs w:val="20"/>
              </w:rPr>
              <w:t xml:space="preserve"> </w:t>
            </w:r>
            <w:r w:rsidRPr="003C10D1">
              <w:rPr>
                <w:rFonts w:eastAsia="Palatino Linotype"/>
                <w:sz w:val="20"/>
                <w:szCs w:val="20"/>
              </w:rPr>
              <w:t>F:16.5%,</w:t>
            </w:r>
            <w:r w:rsidR="00764CBA" w:rsidRPr="003C10D1">
              <w:rPr>
                <w:rFonts w:eastAsia="Palatino Linotype"/>
                <w:sz w:val="20"/>
                <w:szCs w:val="20"/>
              </w:rPr>
              <w:t xml:space="preserve"> </w:t>
            </w:r>
            <w:r w:rsidRPr="003C10D1">
              <w:rPr>
                <w:rFonts w:eastAsia="Palatino Linotype"/>
                <w:sz w:val="20"/>
                <w:szCs w:val="20"/>
              </w:rPr>
              <w:t>M:12.1%</w:t>
            </w:r>
          </w:p>
        </w:tc>
        <w:tc>
          <w:tcPr>
            <w:tcW w:w="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7D9E75" w14:textId="77777777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34EF27" w14:textId="77777777" w:rsidR="008F0B06" w:rsidRPr="003C10D1" w:rsidRDefault="00CB12CB" w:rsidP="00D408E7">
            <w:pPr>
              <w:widowControl w:val="0"/>
              <w:jc w:val="center"/>
              <w:rPr>
                <w:rFonts w:eastAsia="Palatino"/>
                <w:sz w:val="20"/>
                <w:szCs w:val="20"/>
              </w:rPr>
            </w:pPr>
            <w:r w:rsidRPr="003C10D1">
              <w:rPr>
                <w:rFonts w:eastAsia="Palatino"/>
                <w:sz w:val="20"/>
                <w:szCs w:val="20"/>
              </w:rPr>
              <w:t>0.33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C7A6B9" w14:textId="125D932D" w:rsidR="008F0B06" w:rsidRPr="003C10D1" w:rsidRDefault="00CB12CB" w:rsidP="00D408E7">
            <w:pPr>
              <w:widowControl w:val="0"/>
              <w:jc w:val="center"/>
              <w:rPr>
                <w:rFonts w:eastAsia="Palatino"/>
                <w:sz w:val="20"/>
                <w:szCs w:val="20"/>
              </w:rPr>
            </w:pPr>
            <w:r w:rsidRPr="003C10D1">
              <w:rPr>
                <w:rFonts w:eastAsia="Palatino"/>
                <w:sz w:val="20"/>
                <w:szCs w:val="20"/>
              </w:rPr>
              <w:t>1.02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53F546" w14:textId="77777777" w:rsidR="008F0B06" w:rsidRPr="003C10D1" w:rsidRDefault="00CB12CB" w:rsidP="00D408E7">
            <w:pPr>
              <w:widowControl w:val="0"/>
              <w:jc w:val="center"/>
              <w:rPr>
                <w:rFonts w:eastAsia="Palatino"/>
                <w:sz w:val="20"/>
                <w:szCs w:val="20"/>
              </w:rPr>
            </w:pPr>
            <w:r w:rsidRPr="003C10D1">
              <w:rPr>
                <w:rFonts w:eastAsia="Palatino"/>
                <w:sz w:val="20"/>
                <w:szCs w:val="20"/>
              </w:rPr>
              <w:t>4.2</w:t>
            </w:r>
          </w:p>
        </w:tc>
      </w:tr>
      <w:tr w:rsidR="00D408E7" w:rsidRPr="003C10D1" w14:paraId="5C30A168" w14:textId="77777777" w:rsidTr="00D408E7">
        <w:trPr>
          <w:trHeight w:val="315"/>
        </w:trPr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0DC9C6" w14:textId="77777777" w:rsidR="008F0B06" w:rsidRPr="003C10D1" w:rsidRDefault="00CB12CB" w:rsidP="00D408E7">
            <w:pPr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BRAKER (SR)</w:t>
            </w:r>
          </w:p>
        </w:tc>
        <w:tc>
          <w:tcPr>
            <w:tcW w:w="12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029795" w14:textId="14DF7620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636</w:t>
            </w:r>
            <w:r w:rsidR="0036320F" w:rsidRPr="003C10D1">
              <w:rPr>
                <w:rFonts w:eastAsia="Palatino Linotype"/>
                <w:sz w:val="20"/>
                <w:szCs w:val="20"/>
              </w:rPr>
              <w:t>,</w:t>
            </w:r>
            <w:r w:rsidRPr="003C10D1">
              <w:rPr>
                <w:rFonts w:eastAsia="Palatino Linotype"/>
                <w:sz w:val="20"/>
                <w:szCs w:val="20"/>
              </w:rPr>
              <w:t>628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7E0345" w14:textId="1329B042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631</w:t>
            </w:r>
            <w:r w:rsidR="0036320F" w:rsidRPr="003C10D1">
              <w:rPr>
                <w:rFonts w:eastAsia="Palatino Linotype"/>
                <w:sz w:val="20"/>
                <w:szCs w:val="20"/>
              </w:rPr>
              <w:t>,</w:t>
            </w:r>
            <w:r w:rsidRPr="003C10D1">
              <w:rPr>
                <w:rFonts w:eastAsia="Palatino Linotype"/>
                <w:sz w:val="20"/>
                <w:szCs w:val="20"/>
              </w:rPr>
              <w:t>708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506D99" w14:textId="77777777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963</w:t>
            </w:r>
          </w:p>
        </w:tc>
        <w:tc>
          <w:tcPr>
            <w:tcW w:w="1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89400E" w14:textId="00EDDE9D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C:45.0%</w:t>
            </w:r>
            <w:r w:rsidR="00764CBA" w:rsidRPr="003C10D1">
              <w:rPr>
                <w:rFonts w:eastAsia="Palatino Linotype"/>
                <w:sz w:val="20"/>
                <w:szCs w:val="20"/>
              </w:rPr>
              <w:t xml:space="preserve"> </w:t>
            </w:r>
            <w:r w:rsidRPr="003C10D1">
              <w:rPr>
                <w:rFonts w:eastAsia="Palatino Linotype"/>
                <w:sz w:val="20"/>
                <w:szCs w:val="20"/>
              </w:rPr>
              <w:t>[S:35.6%,</w:t>
            </w:r>
            <w:r w:rsidR="00764CBA" w:rsidRPr="003C10D1">
              <w:rPr>
                <w:rFonts w:eastAsia="Palatino Linotype"/>
                <w:sz w:val="20"/>
                <w:szCs w:val="20"/>
              </w:rPr>
              <w:t xml:space="preserve"> </w:t>
            </w:r>
            <w:r w:rsidRPr="003C10D1">
              <w:rPr>
                <w:rFonts w:eastAsia="Palatino Linotype"/>
                <w:sz w:val="20"/>
                <w:szCs w:val="20"/>
              </w:rPr>
              <w:t>D:9.4%],</w:t>
            </w:r>
            <w:r w:rsidR="00764CBA" w:rsidRPr="003C10D1">
              <w:rPr>
                <w:rFonts w:eastAsia="Palatino Linotype"/>
                <w:sz w:val="20"/>
                <w:szCs w:val="20"/>
              </w:rPr>
              <w:t xml:space="preserve"> </w:t>
            </w:r>
            <w:r w:rsidRPr="003C10D1">
              <w:rPr>
                <w:rFonts w:eastAsia="Palatino Linotype"/>
                <w:sz w:val="20"/>
                <w:szCs w:val="20"/>
              </w:rPr>
              <w:t>F:30.8%,</w:t>
            </w:r>
            <w:r w:rsidR="00764CBA" w:rsidRPr="003C10D1">
              <w:rPr>
                <w:rFonts w:eastAsia="Palatino Linotype"/>
                <w:sz w:val="20"/>
                <w:szCs w:val="20"/>
              </w:rPr>
              <w:t xml:space="preserve"> </w:t>
            </w:r>
            <w:r w:rsidRPr="003C10D1">
              <w:rPr>
                <w:rFonts w:eastAsia="Palatino Linotype"/>
                <w:sz w:val="20"/>
                <w:szCs w:val="20"/>
              </w:rPr>
              <w:t>M:24.2%</w:t>
            </w:r>
          </w:p>
        </w:tc>
        <w:tc>
          <w:tcPr>
            <w:tcW w:w="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6B18C6" w14:textId="77777777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A24CE7" w14:textId="77777777" w:rsidR="008F0B06" w:rsidRPr="003C10D1" w:rsidRDefault="00CB12CB" w:rsidP="00D408E7">
            <w:pPr>
              <w:widowControl w:val="0"/>
              <w:jc w:val="center"/>
              <w:rPr>
                <w:rFonts w:eastAsia="Palatino"/>
                <w:sz w:val="20"/>
                <w:szCs w:val="20"/>
              </w:rPr>
            </w:pPr>
            <w:r w:rsidRPr="003C10D1">
              <w:rPr>
                <w:rFonts w:eastAsia="Palatino"/>
                <w:sz w:val="20"/>
                <w:szCs w:val="20"/>
              </w:rPr>
              <w:t>1.03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6D261D" w14:textId="2EF77695" w:rsidR="008F0B06" w:rsidRPr="003C10D1" w:rsidRDefault="0036320F" w:rsidP="00D408E7">
            <w:pPr>
              <w:widowControl w:val="0"/>
              <w:jc w:val="center"/>
              <w:rPr>
                <w:rFonts w:eastAsia="Palatino"/>
                <w:sz w:val="20"/>
                <w:szCs w:val="20"/>
              </w:rPr>
            </w:pPr>
            <w:r w:rsidRPr="003C10D1">
              <w:rPr>
                <w:rFonts w:eastAsia="Palatino"/>
                <w:sz w:val="20"/>
                <w:szCs w:val="20"/>
              </w:rPr>
              <w:t>0.14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5C0B76" w14:textId="77777777" w:rsidR="008F0B06" w:rsidRPr="003C10D1" w:rsidRDefault="00CB12CB" w:rsidP="00D408E7">
            <w:pPr>
              <w:widowControl w:val="0"/>
              <w:jc w:val="center"/>
              <w:rPr>
                <w:rFonts w:eastAsia="Palatino"/>
                <w:sz w:val="20"/>
                <w:szCs w:val="20"/>
              </w:rPr>
            </w:pPr>
            <w:r w:rsidRPr="003C10D1">
              <w:rPr>
                <w:rFonts w:eastAsia="Palatino"/>
                <w:sz w:val="20"/>
                <w:szCs w:val="20"/>
              </w:rPr>
              <w:t>2</w:t>
            </w:r>
          </w:p>
        </w:tc>
      </w:tr>
      <w:tr w:rsidR="00D408E7" w:rsidRPr="003C10D1" w14:paraId="01579D23" w14:textId="77777777" w:rsidTr="00D408E7">
        <w:trPr>
          <w:trHeight w:val="315"/>
        </w:trPr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ACF037" w14:textId="487AEE41" w:rsidR="008F0B06" w:rsidRPr="003C10D1" w:rsidRDefault="00CB12CB" w:rsidP="00D408E7">
            <w:pPr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 xml:space="preserve">BRAKER (SR) </w:t>
            </w:r>
            <w:proofErr w:type="spellStart"/>
            <w:r w:rsidR="00562BCE" w:rsidRPr="003C10D1">
              <w:rPr>
                <w:rFonts w:eastAsia="Palatino Linotype"/>
                <w:sz w:val="20"/>
                <w:szCs w:val="20"/>
              </w:rPr>
              <w:t>e</w:t>
            </w:r>
            <w:r w:rsidRPr="003C10D1">
              <w:rPr>
                <w:rFonts w:eastAsia="Palatino Linotype"/>
                <w:sz w:val="20"/>
                <w:szCs w:val="20"/>
              </w:rPr>
              <w:t>ggNOG</w:t>
            </w:r>
            <w:proofErr w:type="spellEnd"/>
            <w:r w:rsidRPr="003C10D1">
              <w:rPr>
                <w:rFonts w:eastAsia="Palatino Linotype"/>
                <w:sz w:val="20"/>
                <w:szCs w:val="20"/>
              </w:rPr>
              <w:t xml:space="preserve"> Filtered</w:t>
            </w:r>
          </w:p>
        </w:tc>
        <w:tc>
          <w:tcPr>
            <w:tcW w:w="12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885B3B" w14:textId="5BC37693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219</w:t>
            </w:r>
            <w:r w:rsidR="0036320F" w:rsidRPr="003C10D1">
              <w:rPr>
                <w:rFonts w:eastAsia="Palatino Linotype"/>
                <w:sz w:val="20"/>
                <w:szCs w:val="20"/>
              </w:rPr>
              <w:t>,</w:t>
            </w:r>
            <w:r w:rsidRPr="003C10D1">
              <w:rPr>
                <w:rFonts w:eastAsia="Palatino Linotype"/>
                <w:sz w:val="20"/>
                <w:szCs w:val="20"/>
              </w:rPr>
              <w:t>474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209378" w14:textId="1782E220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216</w:t>
            </w:r>
            <w:r w:rsidR="0036320F" w:rsidRPr="003C10D1">
              <w:rPr>
                <w:rFonts w:eastAsia="Palatino Linotype"/>
                <w:sz w:val="20"/>
                <w:szCs w:val="20"/>
              </w:rPr>
              <w:t>,</w:t>
            </w:r>
            <w:r w:rsidRPr="003C10D1">
              <w:rPr>
                <w:rFonts w:eastAsia="Palatino Linotype"/>
                <w:sz w:val="20"/>
                <w:szCs w:val="20"/>
              </w:rPr>
              <w:t>079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C61C71" w14:textId="346B6C09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1</w:t>
            </w:r>
            <w:r w:rsidR="0036320F" w:rsidRPr="003C10D1">
              <w:rPr>
                <w:rFonts w:eastAsia="Palatino Linotype"/>
                <w:sz w:val="20"/>
                <w:szCs w:val="20"/>
              </w:rPr>
              <w:t>,</w:t>
            </w:r>
            <w:r w:rsidRPr="003C10D1">
              <w:rPr>
                <w:rFonts w:eastAsia="Palatino Linotype"/>
                <w:sz w:val="20"/>
                <w:szCs w:val="20"/>
              </w:rPr>
              <w:t>164</w:t>
            </w:r>
          </w:p>
        </w:tc>
        <w:tc>
          <w:tcPr>
            <w:tcW w:w="1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3DD739" w14:textId="406219E5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C:45.0%</w:t>
            </w:r>
            <w:r w:rsidR="00764CBA" w:rsidRPr="003C10D1">
              <w:rPr>
                <w:rFonts w:eastAsia="Palatino Linotype"/>
                <w:sz w:val="20"/>
                <w:szCs w:val="20"/>
              </w:rPr>
              <w:t xml:space="preserve"> </w:t>
            </w:r>
            <w:r w:rsidRPr="003C10D1">
              <w:rPr>
                <w:rFonts w:eastAsia="Palatino Linotype"/>
                <w:sz w:val="20"/>
                <w:szCs w:val="20"/>
              </w:rPr>
              <w:t>[S:35.7%,</w:t>
            </w:r>
            <w:r w:rsidR="00764CBA" w:rsidRPr="003C10D1">
              <w:rPr>
                <w:rFonts w:eastAsia="Palatino Linotype"/>
                <w:sz w:val="20"/>
                <w:szCs w:val="20"/>
              </w:rPr>
              <w:t xml:space="preserve"> </w:t>
            </w:r>
            <w:r w:rsidRPr="003C10D1">
              <w:rPr>
                <w:rFonts w:eastAsia="Palatino Linotype"/>
                <w:sz w:val="20"/>
                <w:szCs w:val="20"/>
              </w:rPr>
              <w:t>D:9.3%],</w:t>
            </w:r>
            <w:r w:rsidR="00764CBA" w:rsidRPr="003C10D1">
              <w:rPr>
                <w:rFonts w:eastAsia="Palatino Linotype"/>
                <w:sz w:val="20"/>
                <w:szCs w:val="20"/>
              </w:rPr>
              <w:t xml:space="preserve"> </w:t>
            </w:r>
            <w:r w:rsidRPr="003C10D1">
              <w:rPr>
                <w:rFonts w:eastAsia="Palatino Linotype"/>
                <w:sz w:val="20"/>
                <w:szCs w:val="20"/>
              </w:rPr>
              <w:t>F:30.9%,</w:t>
            </w:r>
            <w:r w:rsidR="00764CBA" w:rsidRPr="003C10D1">
              <w:rPr>
                <w:rFonts w:eastAsia="Palatino Linotype"/>
                <w:sz w:val="20"/>
                <w:szCs w:val="20"/>
              </w:rPr>
              <w:t xml:space="preserve"> </w:t>
            </w:r>
            <w:r w:rsidRPr="003C10D1">
              <w:rPr>
                <w:rFonts w:eastAsia="Palatino Linotype"/>
                <w:sz w:val="20"/>
                <w:szCs w:val="20"/>
              </w:rPr>
              <w:t>M:24.1%</w:t>
            </w:r>
          </w:p>
        </w:tc>
        <w:tc>
          <w:tcPr>
            <w:tcW w:w="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7653B6" w14:textId="77777777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765B30" w14:textId="77777777" w:rsidR="008F0B06" w:rsidRPr="003C10D1" w:rsidRDefault="00CB12CB" w:rsidP="00D408E7">
            <w:pPr>
              <w:widowControl w:val="0"/>
              <w:jc w:val="center"/>
              <w:rPr>
                <w:rFonts w:eastAsia="Palatino"/>
                <w:sz w:val="20"/>
                <w:szCs w:val="20"/>
              </w:rPr>
            </w:pPr>
            <w:r w:rsidRPr="003C10D1">
              <w:rPr>
                <w:rFonts w:eastAsia="Palatino"/>
                <w:sz w:val="20"/>
                <w:szCs w:val="20"/>
              </w:rPr>
              <w:t>0.7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9513C2" w14:textId="47090FE1" w:rsidR="008F0B06" w:rsidRPr="003C10D1" w:rsidRDefault="00CB12CB" w:rsidP="00D408E7">
            <w:pPr>
              <w:widowControl w:val="0"/>
              <w:jc w:val="center"/>
              <w:rPr>
                <w:rFonts w:eastAsia="Palatino"/>
                <w:sz w:val="20"/>
                <w:szCs w:val="20"/>
              </w:rPr>
            </w:pPr>
            <w:r w:rsidRPr="003C10D1">
              <w:rPr>
                <w:rFonts w:eastAsia="Palatino"/>
                <w:sz w:val="20"/>
                <w:szCs w:val="20"/>
              </w:rPr>
              <w:t>0.14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23D2B8" w14:textId="77777777" w:rsidR="008F0B06" w:rsidRPr="003C10D1" w:rsidRDefault="00CB12CB" w:rsidP="00D408E7">
            <w:pPr>
              <w:widowControl w:val="0"/>
              <w:jc w:val="center"/>
              <w:rPr>
                <w:rFonts w:eastAsia="Palatino"/>
                <w:sz w:val="20"/>
                <w:szCs w:val="20"/>
              </w:rPr>
            </w:pPr>
            <w:r w:rsidRPr="003C10D1">
              <w:rPr>
                <w:rFonts w:eastAsia="Palatino"/>
                <w:sz w:val="20"/>
                <w:szCs w:val="20"/>
              </w:rPr>
              <w:t>2.7</w:t>
            </w:r>
          </w:p>
        </w:tc>
      </w:tr>
      <w:tr w:rsidR="00D408E7" w:rsidRPr="003C10D1" w14:paraId="000D169A" w14:textId="77777777" w:rsidTr="00D408E7">
        <w:trPr>
          <w:trHeight w:val="315"/>
        </w:trPr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33F559" w14:textId="120017F0" w:rsidR="008F0B06" w:rsidRPr="003C10D1" w:rsidRDefault="004F6897" w:rsidP="00D408E7">
            <w:pPr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 xml:space="preserve">StringTie2 (SR) </w:t>
            </w:r>
            <w:proofErr w:type="spellStart"/>
            <w:r w:rsidR="00562BCE" w:rsidRPr="003C10D1">
              <w:rPr>
                <w:rFonts w:eastAsia="Palatino Linotype"/>
                <w:sz w:val="20"/>
                <w:szCs w:val="20"/>
              </w:rPr>
              <w:t>eg</w:t>
            </w:r>
            <w:r w:rsidRPr="003C10D1">
              <w:rPr>
                <w:rFonts w:eastAsia="Palatino Linotype"/>
                <w:sz w:val="20"/>
                <w:szCs w:val="20"/>
              </w:rPr>
              <w:t>gNOG</w:t>
            </w:r>
            <w:proofErr w:type="spellEnd"/>
            <w:r w:rsidRPr="003C10D1">
              <w:rPr>
                <w:rFonts w:eastAsia="Palatino Linotype"/>
                <w:sz w:val="20"/>
                <w:szCs w:val="20"/>
              </w:rPr>
              <w:t xml:space="preserve"> + </w:t>
            </w:r>
            <w:proofErr w:type="spellStart"/>
            <w:r w:rsidRPr="003C10D1">
              <w:rPr>
                <w:rFonts w:eastAsia="Palatino Linotype"/>
                <w:sz w:val="20"/>
                <w:szCs w:val="20"/>
              </w:rPr>
              <w:t>Transdecoder</w:t>
            </w:r>
            <w:proofErr w:type="spellEnd"/>
            <w:r w:rsidRPr="003C10D1">
              <w:rPr>
                <w:rFonts w:eastAsia="Palatino Linotype"/>
                <w:sz w:val="20"/>
                <w:szCs w:val="20"/>
              </w:rPr>
              <w:t xml:space="preserve"> </w:t>
            </w:r>
            <w:r w:rsidR="00562BCE" w:rsidRPr="003C10D1">
              <w:rPr>
                <w:rFonts w:eastAsia="Palatino Linotype"/>
                <w:sz w:val="20"/>
                <w:szCs w:val="20"/>
              </w:rPr>
              <w:t>f</w:t>
            </w:r>
            <w:r w:rsidRPr="003C10D1">
              <w:rPr>
                <w:rFonts w:eastAsia="Palatino Linotype"/>
                <w:sz w:val="20"/>
                <w:szCs w:val="20"/>
              </w:rPr>
              <w:t>iltered</w:t>
            </w:r>
          </w:p>
        </w:tc>
        <w:tc>
          <w:tcPr>
            <w:tcW w:w="12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58228F" w14:textId="74A8D425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48</w:t>
            </w:r>
            <w:r w:rsidR="0036320F" w:rsidRPr="003C10D1">
              <w:rPr>
                <w:rFonts w:eastAsia="Palatino Linotype"/>
                <w:sz w:val="20"/>
                <w:szCs w:val="20"/>
              </w:rPr>
              <w:t>,</w:t>
            </w:r>
            <w:r w:rsidRPr="003C10D1">
              <w:rPr>
                <w:rFonts w:eastAsia="Palatino Linotype"/>
                <w:sz w:val="20"/>
                <w:szCs w:val="20"/>
              </w:rPr>
              <w:t>567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32BB60" w14:textId="0BDF7B1E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27</w:t>
            </w:r>
            <w:r w:rsidR="0036320F" w:rsidRPr="003C10D1">
              <w:rPr>
                <w:rFonts w:eastAsia="Palatino Linotype"/>
                <w:sz w:val="20"/>
                <w:szCs w:val="20"/>
              </w:rPr>
              <w:t>,</w:t>
            </w:r>
            <w:r w:rsidRPr="003C10D1">
              <w:rPr>
                <w:rFonts w:eastAsia="Palatino Linotype"/>
                <w:sz w:val="20"/>
                <w:szCs w:val="20"/>
              </w:rPr>
              <w:t>336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4B3801" w14:textId="181C7568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1</w:t>
            </w:r>
            <w:r w:rsidR="0036320F" w:rsidRPr="003C10D1">
              <w:rPr>
                <w:rFonts w:eastAsia="Palatino Linotype"/>
                <w:sz w:val="20"/>
                <w:szCs w:val="20"/>
              </w:rPr>
              <w:t>,</w:t>
            </w:r>
            <w:r w:rsidRPr="003C10D1">
              <w:rPr>
                <w:rFonts w:eastAsia="Palatino Linotype"/>
                <w:sz w:val="20"/>
                <w:szCs w:val="20"/>
              </w:rPr>
              <w:t>578</w:t>
            </w:r>
          </w:p>
        </w:tc>
        <w:tc>
          <w:tcPr>
            <w:tcW w:w="1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B047F1" w14:textId="3D985CEB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C:70.5%</w:t>
            </w:r>
            <w:r w:rsidR="00764CBA" w:rsidRPr="003C10D1">
              <w:rPr>
                <w:rFonts w:eastAsia="Palatino Linotype"/>
                <w:sz w:val="20"/>
                <w:szCs w:val="20"/>
              </w:rPr>
              <w:t xml:space="preserve"> </w:t>
            </w:r>
            <w:r w:rsidRPr="003C10D1">
              <w:rPr>
                <w:rFonts w:eastAsia="Palatino Linotype"/>
                <w:sz w:val="20"/>
                <w:szCs w:val="20"/>
              </w:rPr>
              <w:t>[S:43.2%,</w:t>
            </w:r>
            <w:r w:rsidR="00764CBA" w:rsidRPr="003C10D1">
              <w:rPr>
                <w:rFonts w:eastAsia="Palatino Linotype"/>
                <w:sz w:val="20"/>
                <w:szCs w:val="20"/>
              </w:rPr>
              <w:t xml:space="preserve"> </w:t>
            </w:r>
            <w:r w:rsidRPr="003C10D1">
              <w:rPr>
                <w:rFonts w:eastAsia="Palatino Linotype"/>
                <w:sz w:val="20"/>
                <w:szCs w:val="20"/>
              </w:rPr>
              <w:t>D:27.3%],</w:t>
            </w:r>
            <w:r w:rsidR="00764CBA" w:rsidRPr="003C10D1">
              <w:rPr>
                <w:rFonts w:eastAsia="Palatino Linotype"/>
                <w:sz w:val="20"/>
                <w:szCs w:val="20"/>
              </w:rPr>
              <w:t xml:space="preserve"> </w:t>
            </w:r>
            <w:r w:rsidRPr="003C10D1">
              <w:rPr>
                <w:rFonts w:eastAsia="Palatino Linotype"/>
                <w:sz w:val="20"/>
                <w:szCs w:val="20"/>
              </w:rPr>
              <w:t>F:15.1%,</w:t>
            </w:r>
            <w:r w:rsidR="00764CBA" w:rsidRPr="003C10D1">
              <w:rPr>
                <w:rFonts w:eastAsia="Palatino Linotype"/>
                <w:sz w:val="20"/>
                <w:szCs w:val="20"/>
              </w:rPr>
              <w:t xml:space="preserve"> </w:t>
            </w:r>
            <w:r w:rsidRPr="003C10D1">
              <w:rPr>
                <w:rFonts w:eastAsia="Palatino Linotype"/>
                <w:sz w:val="20"/>
                <w:szCs w:val="20"/>
              </w:rPr>
              <w:t>M:14.4%</w:t>
            </w:r>
          </w:p>
        </w:tc>
        <w:tc>
          <w:tcPr>
            <w:tcW w:w="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C4D0A0" w14:textId="77777777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0.85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846F6E" w14:textId="77777777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0.22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B3989D" w14:textId="1BA166CB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1.39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F2AE14" w14:textId="77777777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5.9</w:t>
            </w:r>
          </w:p>
        </w:tc>
      </w:tr>
      <w:tr w:rsidR="00D408E7" w:rsidRPr="003C10D1" w14:paraId="1433450A" w14:textId="77777777" w:rsidTr="00D408E7">
        <w:trPr>
          <w:trHeight w:val="315"/>
        </w:trPr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28C38D" w14:textId="51669EA0" w:rsidR="008F0B06" w:rsidRPr="003C10D1" w:rsidRDefault="004F6897" w:rsidP="00D408E7">
            <w:pPr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 xml:space="preserve">StringTie2 (Hybrid) </w:t>
            </w:r>
            <w:proofErr w:type="spellStart"/>
            <w:r w:rsidR="00562BCE" w:rsidRPr="003C10D1">
              <w:rPr>
                <w:rFonts w:eastAsia="Palatino Linotype"/>
                <w:sz w:val="20"/>
                <w:szCs w:val="20"/>
              </w:rPr>
              <w:t>e</w:t>
            </w:r>
            <w:r w:rsidRPr="003C10D1">
              <w:rPr>
                <w:rFonts w:eastAsia="Palatino Linotype"/>
                <w:sz w:val="20"/>
                <w:szCs w:val="20"/>
              </w:rPr>
              <w:t>ggNOG</w:t>
            </w:r>
            <w:proofErr w:type="spellEnd"/>
            <w:r w:rsidRPr="003C10D1">
              <w:rPr>
                <w:rFonts w:eastAsia="Palatino Linotype"/>
                <w:sz w:val="20"/>
                <w:szCs w:val="20"/>
              </w:rPr>
              <w:t xml:space="preserve"> + </w:t>
            </w:r>
            <w:proofErr w:type="spellStart"/>
            <w:r w:rsidRPr="003C10D1">
              <w:rPr>
                <w:rFonts w:eastAsia="Palatino Linotype"/>
                <w:sz w:val="20"/>
                <w:szCs w:val="20"/>
              </w:rPr>
              <w:t>Transdecoder</w:t>
            </w:r>
            <w:proofErr w:type="spellEnd"/>
            <w:r w:rsidRPr="003C10D1">
              <w:rPr>
                <w:rFonts w:eastAsia="Palatino Linotype"/>
                <w:sz w:val="20"/>
                <w:szCs w:val="20"/>
              </w:rPr>
              <w:t xml:space="preserve"> filtered</w:t>
            </w:r>
          </w:p>
        </w:tc>
        <w:tc>
          <w:tcPr>
            <w:tcW w:w="12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E2B524" w14:textId="7EA7982D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45</w:t>
            </w:r>
            <w:r w:rsidR="0036320F" w:rsidRPr="003C10D1">
              <w:rPr>
                <w:rFonts w:eastAsia="Palatino Linotype"/>
                <w:sz w:val="20"/>
                <w:szCs w:val="20"/>
              </w:rPr>
              <w:t>,</w:t>
            </w:r>
            <w:r w:rsidRPr="003C10D1">
              <w:rPr>
                <w:rFonts w:eastAsia="Palatino Linotype"/>
                <w:sz w:val="20"/>
                <w:szCs w:val="20"/>
              </w:rPr>
              <w:t>380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4C0110" w14:textId="632E34AC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31</w:t>
            </w:r>
            <w:r w:rsidR="0036320F" w:rsidRPr="003C10D1">
              <w:rPr>
                <w:rFonts w:eastAsia="Palatino Linotype"/>
                <w:sz w:val="20"/>
                <w:szCs w:val="20"/>
              </w:rPr>
              <w:t>,</w:t>
            </w:r>
            <w:r w:rsidRPr="003C10D1">
              <w:rPr>
                <w:rFonts w:eastAsia="Palatino Linotype"/>
                <w:sz w:val="20"/>
                <w:szCs w:val="20"/>
              </w:rPr>
              <w:t>953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D1820C" w14:textId="16D0CBFC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1</w:t>
            </w:r>
            <w:r w:rsidR="0036320F" w:rsidRPr="003C10D1">
              <w:rPr>
                <w:rFonts w:eastAsia="Palatino Linotype"/>
                <w:sz w:val="20"/>
                <w:szCs w:val="20"/>
              </w:rPr>
              <w:t>,</w:t>
            </w:r>
            <w:r w:rsidRPr="003C10D1">
              <w:rPr>
                <w:rFonts w:eastAsia="Palatino Linotype"/>
                <w:sz w:val="20"/>
                <w:szCs w:val="20"/>
              </w:rPr>
              <w:t>515</w:t>
            </w:r>
          </w:p>
        </w:tc>
        <w:tc>
          <w:tcPr>
            <w:tcW w:w="1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771240" w14:textId="27BADCD4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C:70.3%</w:t>
            </w:r>
            <w:r w:rsidR="00764CBA" w:rsidRPr="003C10D1">
              <w:rPr>
                <w:rFonts w:eastAsia="Palatino Linotype"/>
                <w:sz w:val="20"/>
                <w:szCs w:val="20"/>
              </w:rPr>
              <w:t xml:space="preserve"> </w:t>
            </w:r>
            <w:r w:rsidRPr="003C10D1">
              <w:rPr>
                <w:rFonts w:eastAsia="Palatino Linotype"/>
                <w:sz w:val="20"/>
                <w:szCs w:val="20"/>
              </w:rPr>
              <w:t>[S:45.6%,</w:t>
            </w:r>
            <w:r w:rsidR="00764CBA" w:rsidRPr="003C10D1">
              <w:rPr>
                <w:rFonts w:eastAsia="Palatino Linotype"/>
                <w:sz w:val="20"/>
                <w:szCs w:val="20"/>
              </w:rPr>
              <w:t xml:space="preserve"> </w:t>
            </w:r>
            <w:r w:rsidRPr="003C10D1">
              <w:rPr>
                <w:rFonts w:eastAsia="Palatino Linotype"/>
                <w:sz w:val="20"/>
                <w:szCs w:val="20"/>
              </w:rPr>
              <w:t>D:24.7%],</w:t>
            </w:r>
            <w:r w:rsidR="00764CBA" w:rsidRPr="003C10D1">
              <w:rPr>
                <w:rFonts w:eastAsia="Palatino Linotype"/>
                <w:sz w:val="20"/>
                <w:szCs w:val="20"/>
              </w:rPr>
              <w:t xml:space="preserve"> </w:t>
            </w:r>
            <w:r w:rsidRPr="003C10D1">
              <w:rPr>
                <w:rFonts w:eastAsia="Palatino Linotype"/>
                <w:sz w:val="20"/>
                <w:szCs w:val="20"/>
              </w:rPr>
              <w:t>F:16.0%,</w:t>
            </w:r>
            <w:r w:rsidR="00764CBA" w:rsidRPr="003C10D1">
              <w:rPr>
                <w:rFonts w:eastAsia="Palatino Linotype"/>
                <w:sz w:val="20"/>
                <w:szCs w:val="20"/>
              </w:rPr>
              <w:t xml:space="preserve"> </w:t>
            </w:r>
            <w:r w:rsidRPr="003C10D1">
              <w:rPr>
                <w:rFonts w:eastAsia="Palatino Linotype"/>
                <w:sz w:val="20"/>
                <w:szCs w:val="20"/>
              </w:rPr>
              <w:t>M:13.7%</w:t>
            </w:r>
          </w:p>
        </w:tc>
        <w:tc>
          <w:tcPr>
            <w:tcW w:w="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03FFE3" w14:textId="77777777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0.81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7C6AC0" w14:textId="77777777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0.23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1825EE" w14:textId="07558B2E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1.02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74281A" w14:textId="77777777" w:rsidR="008F0B06" w:rsidRPr="003C10D1" w:rsidRDefault="00CB12CB" w:rsidP="00D408E7">
            <w:pPr>
              <w:jc w:val="center"/>
              <w:rPr>
                <w:rFonts w:eastAsia="Palatino Linotype"/>
                <w:sz w:val="20"/>
                <w:szCs w:val="20"/>
              </w:rPr>
            </w:pPr>
            <w:r w:rsidRPr="003C10D1">
              <w:rPr>
                <w:rFonts w:eastAsia="Palatino Linotype"/>
                <w:sz w:val="20"/>
                <w:szCs w:val="20"/>
              </w:rPr>
              <w:t>5.3</w:t>
            </w:r>
          </w:p>
        </w:tc>
      </w:tr>
      <w:tr w:rsidR="00D408E7" w:rsidRPr="003C10D1" w14:paraId="3CA96498" w14:textId="77777777" w:rsidTr="00F82E0C">
        <w:trPr>
          <w:trHeight w:val="315"/>
        </w:trPr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EC5113" w14:textId="639ADDB0" w:rsidR="008F0B06" w:rsidRPr="003C10D1" w:rsidRDefault="00F82E0C" w:rsidP="00D408E7">
            <w:pPr>
              <w:rPr>
                <w:rFonts w:eastAsia="Palatino"/>
                <w:sz w:val="20"/>
                <w:szCs w:val="20"/>
              </w:rPr>
            </w:pPr>
            <w:r w:rsidRPr="003C10D1">
              <w:rPr>
                <w:rFonts w:eastAsia="Palatino"/>
                <w:sz w:val="20"/>
                <w:szCs w:val="20"/>
              </w:rPr>
              <w:t>v0.9 f</w:t>
            </w:r>
            <w:r w:rsidR="00CB12CB" w:rsidRPr="003C10D1">
              <w:rPr>
                <w:rFonts w:eastAsia="Palatino"/>
                <w:sz w:val="20"/>
                <w:szCs w:val="20"/>
              </w:rPr>
              <w:t>inal annotation</w:t>
            </w:r>
          </w:p>
        </w:tc>
        <w:tc>
          <w:tcPr>
            <w:tcW w:w="12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EF0179" w14:textId="7E85F38D" w:rsidR="008F0B06" w:rsidRPr="003C10D1" w:rsidRDefault="00CB12CB" w:rsidP="00D408E7">
            <w:pPr>
              <w:jc w:val="center"/>
              <w:rPr>
                <w:rFonts w:eastAsia="Palatino"/>
                <w:sz w:val="20"/>
                <w:szCs w:val="20"/>
              </w:rPr>
            </w:pPr>
            <w:r w:rsidRPr="003C10D1">
              <w:rPr>
                <w:rFonts w:eastAsia="Palatino"/>
                <w:sz w:val="20"/>
                <w:szCs w:val="20"/>
              </w:rPr>
              <w:t>47</w:t>
            </w:r>
            <w:r w:rsidR="0036320F" w:rsidRPr="003C10D1">
              <w:rPr>
                <w:rFonts w:eastAsia="Palatino"/>
                <w:sz w:val="20"/>
                <w:szCs w:val="20"/>
              </w:rPr>
              <w:t>,</w:t>
            </w:r>
            <w:r w:rsidRPr="003C10D1">
              <w:rPr>
                <w:rFonts w:eastAsia="Palatino"/>
                <w:sz w:val="20"/>
                <w:szCs w:val="20"/>
              </w:rPr>
              <w:t>911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1841F2" w14:textId="73DD5624" w:rsidR="008F0B06" w:rsidRPr="003C10D1" w:rsidRDefault="00CB12CB" w:rsidP="00D408E7">
            <w:pPr>
              <w:jc w:val="center"/>
              <w:rPr>
                <w:rFonts w:eastAsia="Palatino"/>
                <w:sz w:val="20"/>
                <w:szCs w:val="20"/>
              </w:rPr>
            </w:pPr>
            <w:r w:rsidRPr="003C10D1">
              <w:rPr>
                <w:rFonts w:eastAsia="Palatino"/>
                <w:sz w:val="20"/>
                <w:szCs w:val="20"/>
              </w:rPr>
              <w:t>27</w:t>
            </w:r>
            <w:r w:rsidR="0036320F" w:rsidRPr="003C10D1">
              <w:rPr>
                <w:rFonts w:eastAsia="Palatino"/>
                <w:sz w:val="20"/>
                <w:szCs w:val="20"/>
              </w:rPr>
              <w:t>,</w:t>
            </w:r>
            <w:r w:rsidRPr="003C10D1">
              <w:rPr>
                <w:rFonts w:eastAsia="Palatino"/>
                <w:sz w:val="20"/>
                <w:szCs w:val="20"/>
              </w:rPr>
              <w:t>010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A6A339" w14:textId="0D3E8EE7" w:rsidR="008F0B06" w:rsidRPr="003C10D1" w:rsidRDefault="00CB12CB" w:rsidP="00D408E7">
            <w:pPr>
              <w:jc w:val="center"/>
              <w:rPr>
                <w:rFonts w:eastAsia="Palatino"/>
                <w:sz w:val="20"/>
                <w:szCs w:val="20"/>
              </w:rPr>
            </w:pPr>
            <w:r w:rsidRPr="003C10D1">
              <w:rPr>
                <w:rFonts w:eastAsia="Palatino"/>
                <w:sz w:val="20"/>
                <w:szCs w:val="20"/>
              </w:rPr>
              <w:t>1</w:t>
            </w:r>
            <w:r w:rsidR="0036320F" w:rsidRPr="003C10D1">
              <w:rPr>
                <w:rFonts w:eastAsia="Palatino"/>
                <w:sz w:val="20"/>
                <w:szCs w:val="20"/>
              </w:rPr>
              <w:t>,</w:t>
            </w:r>
            <w:r w:rsidRPr="003C10D1">
              <w:rPr>
                <w:rFonts w:eastAsia="Palatino"/>
                <w:sz w:val="20"/>
                <w:szCs w:val="20"/>
              </w:rPr>
              <w:t>578</w:t>
            </w:r>
          </w:p>
        </w:tc>
        <w:tc>
          <w:tcPr>
            <w:tcW w:w="18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D0B865" w14:textId="1B8E0C38" w:rsidR="008F0B06" w:rsidRPr="003C10D1" w:rsidRDefault="00CB12CB" w:rsidP="00D408E7">
            <w:pPr>
              <w:jc w:val="center"/>
              <w:rPr>
                <w:rFonts w:eastAsia="Palatino"/>
                <w:sz w:val="20"/>
                <w:szCs w:val="20"/>
              </w:rPr>
            </w:pPr>
            <w:r w:rsidRPr="003C10D1">
              <w:rPr>
                <w:rFonts w:eastAsia="Palatino"/>
                <w:sz w:val="20"/>
                <w:szCs w:val="20"/>
              </w:rPr>
              <w:t>C:70.6%</w:t>
            </w:r>
            <w:r w:rsidR="00764CBA" w:rsidRPr="003C10D1">
              <w:rPr>
                <w:rFonts w:eastAsia="Palatino"/>
                <w:sz w:val="20"/>
                <w:szCs w:val="20"/>
              </w:rPr>
              <w:t xml:space="preserve"> </w:t>
            </w:r>
            <w:r w:rsidRPr="003C10D1">
              <w:rPr>
                <w:rFonts w:eastAsia="Palatino"/>
                <w:sz w:val="20"/>
                <w:szCs w:val="20"/>
              </w:rPr>
              <w:t>[S:43.2%,</w:t>
            </w:r>
            <w:r w:rsidR="00764CBA" w:rsidRPr="003C10D1">
              <w:rPr>
                <w:rFonts w:eastAsia="Palatino"/>
                <w:sz w:val="20"/>
                <w:szCs w:val="20"/>
              </w:rPr>
              <w:t xml:space="preserve"> </w:t>
            </w:r>
            <w:r w:rsidRPr="003C10D1">
              <w:rPr>
                <w:rFonts w:eastAsia="Palatino"/>
                <w:sz w:val="20"/>
                <w:szCs w:val="20"/>
              </w:rPr>
              <w:t>D:27.4%],</w:t>
            </w:r>
            <w:r w:rsidR="00764CBA" w:rsidRPr="003C10D1">
              <w:rPr>
                <w:rFonts w:eastAsia="Palatino"/>
                <w:sz w:val="20"/>
                <w:szCs w:val="20"/>
              </w:rPr>
              <w:t xml:space="preserve"> </w:t>
            </w:r>
            <w:r w:rsidRPr="003C10D1">
              <w:rPr>
                <w:rFonts w:eastAsia="Palatino"/>
                <w:sz w:val="20"/>
                <w:szCs w:val="20"/>
              </w:rPr>
              <w:t>F:15.1%,</w:t>
            </w:r>
            <w:r w:rsidR="00764CBA" w:rsidRPr="003C10D1">
              <w:rPr>
                <w:rFonts w:eastAsia="Palatino"/>
                <w:sz w:val="20"/>
                <w:szCs w:val="20"/>
              </w:rPr>
              <w:t xml:space="preserve"> </w:t>
            </w:r>
            <w:r w:rsidRPr="003C10D1">
              <w:rPr>
                <w:rFonts w:eastAsia="Palatino"/>
                <w:sz w:val="20"/>
                <w:szCs w:val="20"/>
              </w:rPr>
              <w:t>M:14.3%</w:t>
            </w:r>
          </w:p>
        </w:tc>
        <w:tc>
          <w:tcPr>
            <w:tcW w:w="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3EC9BE" w14:textId="77777777" w:rsidR="008F0B06" w:rsidRPr="003C10D1" w:rsidRDefault="00CB12CB" w:rsidP="00D408E7">
            <w:pPr>
              <w:jc w:val="center"/>
              <w:rPr>
                <w:rFonts w:eastAsia="Palatino"/>
                <w:sz w:val="20"/>
                <w:szCs w:val="20"/>
              </w:rPr>
            </w:pPr>
            <w:r w:rsidRPr="003C10D1">
              <w:rPr>
                <w:rFonts w:eastAsia="Palatino"/>
                <w:sz w:val="20"/>
                <w:szCs w:val="20"/>
              </w:rPr>
              <w:t>0.87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CE49B3" w14:textId="77777777" w:rsidR="008F0B06" w:rsidRPr="003C10D1" w:rsidRDefault="00CB12CB" w:rsidP="00D408E7">
            <w:pPr>
              <w:jc w:val="center"/>
              <w:rPr>
                <w:rFonts w:eastAsia="Palatino"/>
                <w:sz w:val="20"/>
                <w:szCs w:val="20"/>
              </w:rPr>
            </w:pPr>
            <w:r w:rsidRPr="003C10D1">
              <w:rPr>
                <w:rFonts w:eastAsia="Palatino"/>
                <w:sz w:val="20"/>
                <w:szCs w:val="20"/>
              </w:rPr>
              <w:t>0.22</w:t>
            </w:r>
          </w:p>
        </w:tc>
        <w:tc>
          <w:tcPr>
            <w:tcW w:w="72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EE4367" w14:textId="64281A67" w:rsidR="008F0B06" w:rsidRPr="003C10D1" w:rsidRDefault="00CB12CB" w:rsidP="00D408E7">
            <w:pPr>
              <w:jc w:val="center"/>
              <w:rPr>
                <w:rFonts w:eastAsia="Palatino"/>
                <w:sz w:val="20"/>
                <w:szCs w:val="20"/>
              </w:rPr>
            </w:pPr>
            <w:r w:rsidRPr="003C10D1">
              <w:rPr>
                <w:rFonts w:eastAsia="Palatino"/>
                <w:sz w:val="20"/>
                <w:szCs w:val="20"/>
              </w:rPr>
              <w:t>1.39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9C8510" w14:textId="77777777" w:rsidR="008F0B06" w:rsidRPr="003C10D1" w:rsidRDefault="00CB12CB" w:rsidP="00D408E7">
            <w:pPr>
              <w:jc w:val="center"/>
              <w:rPr>
                <w:rFonts w:eastAsia="Palatino"/>
                <w:sz w:val="20"/>
                <w:szCs w:val="20"/>
              </w:rPr>
            </w:pPr>
            <w:r w:rsidRPr="003C10D1">
              <w:rPr>
                <w:rFonts w:eastAsia="Palatino"/>
                <w:sz w:val="20"/>
                <w:szCs w:val="20"/>
              </w:rPr>
              <w:t>6</w:t>
            </w:r>
          </w:p>
        </w:tc>
      </w:tr>
      <w:tr w:rsidR="00F82E0C" w:rsidRPr="00D408E7" w14:paraId="7A20AAA2" w14:textId="77777777" w:rsidTr="00D408E7">
        <w:trPr>
          <w:trHeight w:val="315"/>
        </w:trPr>
        <w:tc>
          <w:tcPr>
            <w:tcW w:w="189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83F128" w14:textId="089B96E4" w:rsidR="00F82E0C" w:rsidRPr="003C10D1" w:rsidRDefault="00F82E0C" w:rsidP="00D408E7">
            <w:pPr>
              <w:rPr>
                <w:rFonts w:eastAsia="Palatino"/>
                <w:sz w:val="20"/>
                <w:szCs w:val="20"/>
              </w:rPr>
            </w:pPr>
            <w:r w:rsidRPr="003C10D1">
              <w:rPr>
                <w:rFonts w:eastAsia="Palatino"/>
                <w:sz w:val="20"/>
                <w:szCs w:val="20"/>
              </w:rPr>
              <w:t>v1.0 final annotati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C78F1C" w14:textId="6417C2E7" w:rsidR="00F82E0C" w:rsidRPr="003C10D1" w:rsidRDefault="00F82E0C" w:rsidP="00D408E7">
            <w:pPr>
              <w:jc w:val="center"/>
              <w:rPr>
                <w:rFonts w:eastAsia="Palatino"/>
                <w:sz w:val="20"/>
                <w:szCs w:val="20"/>
              </w:rPr>
            </w:pPr>
            <w:r w:rsidRPr="003C10D1">
              <w:rPr>
                <w:rFonts w:eastAsia="Palatino"/>
                <w:sz w:val="20"/>
                <w:szCs w:val="20"/>
              </w:rPr>
              <w:t>58,83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C9D726" w14:textId="57352E12" w:rsidR="00F82E0C" w:rsidRPr="003C10D1" w:rsidRDefault="00D87533" w:rsidP="00D408E7">
            <w:pPr>
              <w:jc w:val="center"/>
              <w:rPr>
                <w:rFonts w:eastAsia="Palatino"/>
                <w:sz w:val="20"/>
                <w:szCs w:val="20"/>
              </w:rPr>
            </w:pPr>
            <w:r w:rsidRPr="003C10D1">
              <w:rPr>
                <w:rFonts w:eastAsia="Palatino"/>
                <w:sz w:val="20"/>
                <w:szCs w:val="20"/>
              </w:rPr>
              <w:t>27,55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4FAC91" w14:textId="6CC89BE5" w:rsidR="00F82E0C" w:rsidRPr="003C10D1" w:rsidRDefault="00D87533" w:rsidP="00D408E7">
            <w:pPr>
              <w:jc w:val="center"/>
              <w:rPr>
                <w:rFonts w:eastAsia="Palatino"/>
                <w:sz w:val="20"/>
                <w:szCs w:val="20"/>
              </w:rPr>
            </w:pPr>
            <w:r w:rsidRPr="003C10D1">
              <w:rPr>
                <w:rFonts w:eastAsia="Palatino"/>
                <w:sz w:val="20"/>
                <w:szCs w:val="20"/>
              </w:rPr>
              <w:t>1,590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9BEF66" w14:textId="738217AA" w:rsidR="00F82E0C" w:rsidRPr="003C10D1" w:rsidRDefault="00D87533" w:rsidP="00D408E7">
            <w:pPr>
              <w:jc w:val="center"/>
              <w:rPr>
                <w:rFonts w:eastAsia="Palatino"/>
                <w:sz w:val="20"/>
                <w:szCs w:val="20"/>
              </w:rPr>
            </w:pPr>
            <w:r w:rsidRPr="003C10D1">
              <w:rPr>
                <w:rFonts w:eastAsia="Palatino"/>
                <w:sz w:val="20"/>
                <w:szCs w:val="20"/>
              </w:rPr>
              <w:t>C:73.9% [S:21.7%, D:52.2%], F:5.5%, M:20.6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3BE2CA" w14:textId="2C4E3935" w:rsidR="00F82E0C" w:rsidRPr="003C10D1" w:rsidRDefault="00D87533" w:rsidP="00D408E7">
            <w:pPr>
              <w:jc w:val="center"/>
              <w:rPr>
                <w:rFonts w:eastAsia="Palatino"/>
                <w:sz w:val="20"/>
                <w:szCs w:val="20"/>
              </w:rPr>
            </w:pPr>
            <w:r w:rsidRPr="003C10D1">
              <w:rPr>
                <w:rFonts w:eastAsia="Palatino"/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7824D7" w14:textId="47F85DDE" w:rsidR="00F82E0C" w:rsidRPr="003C10D1" w:rsidRDefault="00D87533" w:rsidP="00D408E7">
            <w:pPr>
              <w:jc w:val="center"/>
              <w:rPr>
                <w:rFonts w:eastAsia="Palatino"/>
                <w:sz w:val="20"/>
                <w:szCs w:val="20"/>
              </w:rPr>
            </w:pPr>
            <w:r w:rsidRPr="003C10D1">
              <w:rPr>
                <w:rFonts w:eastAsia="Palatino"/>
                <w:sz w:val="20"/>
                <w:szCs w:val="20"/>
              </w:rPr>
              <w:t>0.3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2A348D" w14:textId="35C2B0AC" w:rsidR="00F82E0C" w:rsidRPr="003C10D1" w:rsidRDefault="00D87533" w:rsidP="00D408E7">
            <w:pPr>
              <w:jc w:val="center"/>
              <w:rPr>
                <w:rFonts w:eastAsia="Palatino"/>
                <w:sz w:val="20"/>
                <w:szCs w:val="20"/>
              </w:rPr>
            </w:pPr>
            <w:r w:rsidRPr="003C10D1">
              <w:rPr>
                <w:rFonts w:eastAsia="Palatino"/>
                <w:sz w:val="20"/>
                <w:szCs w:val="20"/>
              </w:rPr>
              <w:t>2.45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2F0D5D" w14:textId="59DEF7B4" w:rsidR="00F82E0C" w:rsidRPr="003C10D1" w:rsidRDefault="00D87533" w:rsidP="00D408E7">
            <w:pPr>
              <w:jc w:val="center"/>
              <w:rPr>
                <w:rFonts w:eastAsia="Palatino"/>
                <w:sz w:val="20"/>
                <w:szCs w:val="20"/>
              </w:rPr>
            </w:pPr>
            <w:r w:rsidRPr="003C10D1">
              <w:rPr>
                <w:rFonts w:eastAsia="Palatino"/>
                <w:sz w:val="20"/>
                <w:szCs w:val="20"/>
              </w:rPr>
              <w:t>7.5</w:t>
            </w:r>
          </w:p>
        </w:tc>
      </w:tr>
    </w:tbl>
    <w:p w14:paraId="4984F462" w14:textId="5A6B68D5" w:rsidR="008F0B06" w:rsidRDefault="0005286A">
      <w:pPr>
        <w:rPr>
          <w:rFonts w:eastAsia="Palatino Linotype"/>
          <w:sz w:val="20"/>
          <w:szCs w:val="20"/>
        </w:rPr>
      </w:pPr>
      <w:proofErr w:type="spellStart"/>
      <w:r w:rsidRPr="003C10D1">
        <w:rPr>
          <w:rFonts w:eastAsia="Palatino Linotype"/>
          <w:sz w:val="20"/>
          <w:szCs w:val="20"/>
          <w:vertAlign w:val="superscript"/>
        </w:rPr>
        <w:t>a</w:t>
      </w:r>
      <w:r w:rsidRPr="003C10D1">
        <w:rPr>
          <w:rFonts w:eastAsia="Palatino Linotype"/>
          <w:sz w:val="20"/>
          <w:szCs w:val="20"/>
        </w:rPr>
        <w:t>C</w:t>
      </w:r>
      <w:proofErr w:type="spellEnd"/>
      <w:r w:rsidRPr="003C10D1">
        <w:rPr>
          <w:rFonts w:eastAsia="Palatino Linotype"/>
          <w:sz w:val="20"/>
          <w:szCs w:val="20"/>
        </w:rPr>
        <w:t>=Complete; S=</w:t>
      </w:r>
      <w:r w:rsidR="00651F66" w:rsidRPr="003C10D1">
        <w:rPr>
          <w:rFonts w:eastAsia="Palatino Linotype"/>
          <w:sz w:val="20"/>
          <w:szCs w:val="20"/>
        </w:rPr>
        <w:t>S</w:t>
      </w:r>
      <w:r w:rsidRPr="003C10D1">
        <w:rPr>
          <w:rFonts w:eastAsia="Palatino Linotype"/>
          <w:sz w:val="20"/>
          <w:szCs w:val="20"/>
        </w:rPr>
        <w:t>ingle copy; D=Duplicated; F=</w:t>
      </w:r>
      <w:r w:rsidR="00651F66" w:rsidRPr="003C10D1">
        <w:rPr>
          <w:rFonts w:eastAsia="Palatino Linotype"/>
          <w:sz w:val="20"/>
          <w:szCs w:val="20"/>
        </w:rPr>
        <w:t>F</w:t>
      </w:r>
      <w:r w:rsidRPr="003C10D1">
        <w:rPr>
          <w:rFonts w:eastAsia="Palatino Linotype"/>
          <w:sz w:val="20"/>
          <w:szCs w:val="20"/>
        </w:rPr>
        <w:t>ragmented; M=</w:t>
      </w:r>
      <w:r w:rsidR="00651F66" w:rsidRPr="003C10D1">
        <w:rPr>
          <w:rFonts w:eastAsia="Palatino Linotype"/>
          <w:sz w:val="20"/>
          <w:szCs w:val="20"/>
        </w:rPr>
        <w:t>M</w:t>
      </w:r>
      <w:r w:rsidRPr="003C10D1">
        <w:rPr>
          <w:rFonts w:eastAsia="Palatino Linotype"/>
          <w:sz w:val="20"/>
          <w:szCs w:val="20"/>
        </w:rPr>
        <w:t>issing</w:t>
      </w:r>
    </w:p>
    <w:p w14:paraId="41189374" w14:textId="285886E9" w:rsidR="00F82E0C" w:rsidRDefault="00F82E0C">
      <w:pPr>
        <w:rPr>
          <w:rFonts w:eastAsia="Palatino Linotype"/>
        </w:rPr>
      </w:pPr>
      <w:r>
        <w:rPr>
          <w:rFonts w:eastAsia="Palatino Linotype"/>
        </w:rPr>
        <w:br w:type="page"/>
      </w:r>
    </w:p>
    <w:p w14:paraId="78DC4FA2" w14:textId="2BBFF85F" w:rsidR="008F0B06" w:rsidRPr="0036320F" w:rsidRDefault="00CB12CB">
      <w:pPr>
        <w:rPr>
          <w:rFonts w:eastAsia="Palatino Linotype"/>
        </w:rPr>
      </w:pPr>
      <w:r w:rsidRPr="003C10D1">
        <w:rPr>
          <w:rFonts w:eastAsia="Palatino Linotype"/>
          <w:b/>
          <w:bCs/>
        </w:rPr>
        <w:lastRenderedPageBreak/>
        <w:t>Table S</w:t>
      </w:r>
      <w:r w:rsidR="00C940DE" w:rsidRPr="003C10D1">
        <w:rPr>
          <w:rFonts w:eastAsia="Palatino Linotype"/>
          <w:b/>
          <w:bCs/>
        </w:rPr>
        <w:t>6</w:t>
      </w:r>
      <w:r w:rsidR="00F4417F" w:rsidRPr="003C10D1">
        <w:rPr>
          <w:rFonts w:eastAsia="Palatino Linotype"/>
          <w:b/>
          <w:bCs/>
        </w:rPr>
        <w:t>.</w:t>
      </w:r>
      <w:r w:rsidR="004C1430" w:rsidRPr="003C10D1">
        <w:rPr>
          <w:rFonts w:eastAsia="Palatino Linotype"/>
          <w:b/>
          <w:bCs/>
        </w:rPr>
        <w:t xml:space="preserve"> </w:t>
      </w:r>
      <w:r w:rsidRPr="003C10D1">
        <w:rPr>
          <w:rFonts w:eastAsia="Palatino Linotype"/>
          <w:b/>
          <w:bCs/>
        </w:rPr>
        <w:t xml:space="preserve">Summary </w:t>
      </w:r>
      <w:r w:rsidR="00F4417F" w:rsidRPr="003C10D1">
        <w:rPr>
          <w:rFonts w:eastAsia="Palatino Linotype"/>
          <w:b/>
          <w:bCs/>
        </w:rPr>
        <w:t>s</w:t>
      </w:r>
      <w:r w:rsidRPr="003C10D1">
        <w:rPr>
          <w:rFonts w:eastAsia="Palatino Linotype"/>
          <w:b/>
          <w:bCs/>
        </w:rPr>
        <w:t xml:space="preserve">tatistics for </w:t>
      </w:r>
      <w:r w:rsidR="00A430EF" w:rsidRPr="003C10D1">
        <w:rPr>
          <w:rFonts w:eastAsia="Palatino Linotype"/>
          <w:b/>
          <w:bCs/>
        </w:rPr>
        <w:t xml:space="preserve">v0.9 </w:t>
      </w:r>
      <w:r w:rsidRPr="003C10D1">
        <w:rPr>
          <w:rFonts w:eastAsia="Palatino Linotype"/>
          <w:b/>
          <w:bCs/>
        </w:rPr>
        <w:t xml:space="preserve">NLR </w:t>
      </w:r>
      <w:r w:rsidR="00F4417F" w:rsidRPr="003C10D1">
        <w:rPr>
          <w:rFonts w:eastAsia="Palatino Linotype"/>
          <w:b/>
          <w:bCs/>
        </w:rPr>
        <w:t>i</w:t>
      </w:r>
      <w:r w:rsidRPr="003C10D1">
        <w:rPr>
          <w:rFonts w:eastAsia="Palatino Linotype"/>
          <w:b/>
          <w:bCs/>
        </w:rPr>
        <w:t>dentification</w:t>
      </w:r>
    </w:p>
    <w:tbl>
      <w:tblPr>
        <w:tblStyle w:val="a7"/>
        <w:tblW w:w="0" w:type="auto"/>
        <w:tblLayout w:type="fixed"/>
        <w:tblLook w:val="0600" w:firstRow="0" w:lastRow="0" w:firstColumn="0" w:lastColumn="0" w:noHBand="1" w:noVBand="1"/>
      </w:tblPr>
      <w:tblGrid>
        <w:gridCol w:w="3312"/>
        <w:gridCol w:w="1008"/>
        <w:gridCol w:w="1440"/>
        <w:gridCol w:w="1440"/>
        <w:gridCol w:w="1008"/>
        <w:gridCol w:w="864"/>
      </w:tblGrid>
      <w:tr w:rsidR="008F0B06" w:rsidRPr="007D4821" w14:paraId="3BB49809" w14:textId="77777777" w:rsidTr="00CB7BEA">
        <w:trPr>
          <w:trHeight w:val="540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7EB12" w14:textId="77777777" w:rsidR="008F0B06" w:rsidRPr="0036320F" w:rsidRDefault="008F0B06" w:rsidP="0036320F">
            <w:pPr>
              <w:widowControl w:val="0"/>
              <w:rPr>
                <w:rFonts w:eastAsia="Palatino Linotype"/>
                <w:b/>
                <w:bCs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1D6B2" w14:textId="4B5AD6EE" w:rsidR="008F0B06" w:rsidRPr="0036320F" w:rsidRDefault="00CB12CB" w:rsidP="0036320F">
            <w:pPr>
              <w:widowControl w:val="0"/>
              <w:jc w:val="center"/>
              <w:rPr>
                <w:rFonts w:eastAsia="Palatino Linotype"/>
                <w:b/>
                <w:bCs/>
                <w:sz w:val="20"/>
                <w:szCs w:val="20"/>
              </w:rPr>
            </w:pPr>
            <w:r w:rsidRPr="0036320F">
              <w:rPr>
                <w:rFonts w:eastAsia="Palatino Linotype"/>
                <w:b/>
                <w:bCs/>
                <w:sz w:val="20"/>
                <w:szCs w:val="20"/>
              </w:rPr>
              <w:t>Only</w:t>
            </w:r>
            <w:r w:rsidR="001606CD">
              <w:rPr>
                <w:rFonts w:eastAsia="Palatino Linotype"/>
                <w:b/>
                <w:bCs/>
                <w:sz w:val="20"/>
                <w:szCs w:val="20"/>
              </w:rPr>
              <w:br/>
            </w:r>
            <w:r w:rsidRPr="0036320F">
              <w:rPr>
                <w:rFonts w:eastAsia="Palatino Linotype"/>
                <w:b/>
                <w:bCs/>
                <w:sz w:val="20"/>
                <w:szCs w:val="20"/>
              </w:rPr>
              <w:t>NB</w:t>
            </w:r>
            <w:r w:rsidR="001606CD">
              <w:rPr>
                <w:rFonts w:eastAsia="Palatino Linotype"/>
                <w:b/>
                <w:bCs/>
                <w:sz w:val="20"/>
                <w:szCs w:val="20"/>
              </w:rPr>
              <w:t>-</w:t>
            </w:r>
            <w:r w:rsidRPr="0036320F">
              <w:rPr>
                <w:rFonts w:eastAsia="Palatino Linotype"/>
                <w:b/>
                <w:bCs/>
                <w:sz w:val="20"/>
                <w:szCs w:val="20"/>
              </w:rPr>
              <w:t>AR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65D9A" w14:textId="723A0D15" w:rsidR="008F0B06" w:rsidRPr="0036320F" w:rsidRDefault="00CB12CB" w:rsidP="0036320F">
            <w:pPr>
              <w:widowControl w:val="0"/>
              <w:jc w:val="center"/>
              <w:rPr>
                <w:rFonts w:eastAsia="Palatino Linotype"/>
                <w:b/>
                <w:bCs/>
                <w:sz w:val="20"/>
                <w:szCs w:val="20"/>
              </w:rPr>
            </w:pPr>
            <w:r w:rsidRPr="0036320F">
              <w:rPr>
                <w:rFonts w:eastAsia="Palatino Linotype"/>
                <w:b/>
                <w:bCs/>
                <w:sz w:val="20"/>
                <w:szCs w:val="20"/>
              </w:rPr>
              <w:t>Missing</w:t>
            </w:r>
            <w:r w:rsidR="00CB7BEA">
              <w:rPr>
                <w:rFonts w:eastAsia="Palatino Linotype"/>
                <w:b/>
                <w:bCs/>
                <w:sz w:val="20"/>
                <w:szCs w:val="20"/>
              </w:rPr>
              <w:br/>
            </w:r>
            <w:r w:rsidRPr="0036320F">
              <w:rPr>
                <w:rFonts w:eastAsia="Palatino Linotype"/>
                <w:b/>
                <w:bCs/>
                <w:sz w:val="20"/>
                <w:szCs w:val="20"/>
              </w:rPr>
              <w:t>N-termina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1CF5C" w14:textId="77777777" w:rsidR="008F0B06" w:rsidRPr="0036320F" w:rsidRDefault="00CB12CB" w:rsidP="0036320F">
            <w:pPr>
              <w:widowControl w:val="0"/>
              <w:jc w:val="center"/>
              <w:rPr>
                <w:rFonts w:eastAsia="Palatino Linotype"/>
                <w:b/>
                <w:bCs/>
                <w:sz w:val="20"/>
                <w:szCs w:val="20"/>
              </w:rPr>
            </w:pPr>
            <w:r w:rsidRPr="0036320F">
              <w:rPr>
                <w:rFonts w:eastAsia="Palatino Linotype"/>
                <w:b/>
                <w:bCs/>
                <w:sz w:val="20"/>
                <w:szCs w:val="20"/>
              </w:rPr>
              <w:t>Missing LRR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CE446" w14:textId="77777777" w:rsidR="008F0B06" w:rsidRPr="0036320F" w:rsidRDefault="00CB12CB" w:rsidP="0036320F">
            <w:pPr>
              <w:widowControl w:val="0"/>
              <w:jc w:val="center"/>
              <w:rPr>
                <w:rFonts w:eastAsia="Palatino Linotype"/>
                <w:b/>
                <w:bCs/>
                <w:sz w:val="20"/>
                <w:szCs w:val="20"/>
              </w:rPr>
            </w:pPr>
            <w:r w:rsidRPr="0036320F">
              <w:rPr>
                <w:rFonts w:eastAsia="Palatino Linotype"/>
                <w:b/>
                <w:bCs/>
                <w:sz w:val="20"/>
                <w:szCs w:val="20"/>
              </w:rPr>
              <w:t>Complet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E21D3" w14:textId="77777777" w:rsidR="008F0B06" w:rsidRPr="0036320F" w:rsidRDefault="00CB12CB" w:rsidP="0036320F">
            <w:pPr>
              <w:widowControl w:val="0"/>
              <w:jc w:val="center"/>
              <w:rPr>
                <w:rFonts w:eastAsia="Palatino Linotype"/>
                <w:b/>
                <w:bCs/>
                <w:sz w:val="20"/>
                <w:szCs w:val="20"/>
              </w:rPr>
            </w:pPr>
            <w:r w:rsidRPr="0036320F">
              <w:rPr>
                <w:rFonts w:eastAsia="Palatino Linotype"/>
                <w:b/>
                <w:bCs/>
                <w:sz w:val="20"/>
                <w:szCs w:val="20"/>
              </w:rPr>
              <w:t>Total</w:t>
            </w:r>
          </w:p>
        </w:tc>
      </w:tr>
      <w:tr w:rsidR="008F0B06" w:rsidRPr="007D4821" w14:paraId="083A184C" w14:textId="77777777" w:rsidTr="00CB7BEA">
        <w:trPr>
          <w:trHeight w:val="315"/>
        </w:trPr>
        <w:tc>
          <w:tcPr>
            <w:tcW w:w="3312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3958D4" w14:textId="47C13B0D" w:rsidR="008F0B06" w:rsidRPr="007D4821" w:rsidRDefault="00CB12CB" w:rsidP="0036320F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De</w:t>
            </w:r>
            <w:r w:rsidR="000215A8">
              <w:rPr>
                <w:rFonts w:eastAsia="Palatino Linotype"/>
                <w:sz w:val="20"/>
                <w:szCs w:val="20"/>
              </w:rPr>
              <w:t xml:space="preserve"> </w:t>
            </w:r>
            <w:r w:rsidRPr="007D4821">
              <w:rPr>
                <w:rFonts w:eastAsia="Palatino Linotype"/>
                <w:sz w:val="20"/>
                <w:szCs w:val="20"/>
              </w:rPr>
              <w:t>novo</w:t>
            </w:r>
            <w:r w:rsidR="000215A8">
              <w:rPr>
                <w:rFonts w:eastAsia="Palatino Linotype"/>
                <w:sz w:val="20"/>
                <w:szCs w:val="20"/>
              </w:rPr>
              <w:t xml:space="preserve"> </w:t>
            </w:r>
            <w:r w:rsidRPr="007D4821">
              <w:rPr>
                <w:rFonts w:eastAsia="Palatino Linotype"/>
                <w:sz w:val="20"/>
                <w:szCs w:val="20"/>
              </w:rPr>
              <w:t>assembled transcriptome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118267" w14:textId="77777777" w:rsidR="008F0B06" w:rsidRPr="007D4821" w:rsidRDefault="00CB12CB" w:rsidP="0036320F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2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C4648A" w14:textId="77777777" w:rsidR="008F0B06" w:rsidRPr="007D4821" w:rsidRDefault="00CB12CB" w:rsidP="0036320F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51C1AC" w14:textId="77777777" w:rsidR="008F0B06" w:rsidRPr="007D4821" w:rsidRDefault="00CB12CB" w:rsidP="0036320F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14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7FBE85" w14:textId="77777777" w:rsidR="008F0B06" w:rsidRPr="007D4821" w:rsidRDefault="00CB12CB" w:rsidP="0036320F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24</w:t>
            </w:r>
          </w:p>
        </w:tc>
        <w:tc>
          <w:tcPr>
            <w:tcW w:w="864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BCE8C2" w14:textId="77777777" w:rsidR="008F0B06" w:rsidRPr="007D4821" w:rsidRDefault="00CB12CB" w:rsidP="0036320F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89</w:t>
            </w:r>
          </w:p>
        </w:tc>
      </w:tr>
      <w:tr w:rsidR="008F0B06" w:rsidRPr="007D4821" w14:paraId="7574D5CF" w14:textId="77777777" w:rsidTr="00CB7BEA">
        <w:trPr>
          <w:trHeight w:val="315"/>
        </w:trPr>
        <w:tc>
          <w:tcPr>
            <w:tcW w:w="3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C2C977" w14:textId="3E040FA0" w:rsidR="008F0B06" w:rsidRPr="007D4821" w:rsidRDefault="00CB12CB" w:rsidP="0036320F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 xml:space="preserve">Direct </w:t>
            </w:r>
            <w:r w:rsidR="001C768B">
              <w:rPr>
                <w:rFonts w:eastAsia="Palatino Linotype"/>
                <w:sz w:val="20"/>
                <w:szCs w:val="20"/>
              </w:rPr>
              <w:t>g</w:t>
            </w:r>
            <w:r w:rsidRPr="007D4821">
              <w:rPr>
                <w:rFonts w:eastAsia="Palatino Linotype"/>
                <w:sz w:val="20"/>
                <w:szCs w:val="20"/>
              </w:rPr>
              <w:t>enome (NLR-Annotator)</w:t>
            </w:r>
          </w:p>
        </w:tc>
        <w:tc>
          <w:tcPr>
            <w:tcW w:w="100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B7BA5D" w14:textId="77777777" w:rsidR="008F0B06" w:rsidRPr="007D4821" w:rsidRDefault="00CB12CB" w:rsidP="0036320F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616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755D5A" w14:textId="77777777" w:rsidR="008F0B06" w:rsidRPr="007D4821" w:rsidRDefault="00CB12CB" w:rsidP="0036320F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771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8AF7D2" w14:textId="77777777" w:rsidR="008F0B06" w:rsidRPr="007D4821" w:rsidRDefault="00CB12CB" w:rsidP="0036320F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257</w:t>
            </w:r>
          </w:p>
        </w:tc>
        <w:tc>
          <w:tcPr>
            <w:tcW w:w="100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5220FD" w14:textId="77777777" w:rsidR="008F0B06" w:rsidRPr="007D4821" w:rsidRDefault="00CB12CB" w:rsidP="0036320F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595</w:t>
            </w:r>
          </w:p>
        </w:tc>
        <w:tc>
          <w:tcPr>
            <w:tcW w:w="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C83A64" w14:textId="77777777" w:rsidR="008F0B06" w:rsidRPr="007D4821" w:rsidRDefault="00CB12CB" w:rsidP="0036320F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2239</w:t>
            </w:r>
          </w:p>
        </w:tc>
      </w:tr>
      <w:tr w:rsidR="008F0B06" w:rsidRPr="007D4821" w14:paraId="7B1242AD" w14:textId="77777777" w:rsidTr="00CB7BEA">
        <w:trPr>
          <w:trHeight w:val="315"/>
        </w:trPr>
        <w:tc>
          <w:tcPr>
            <w:tcW w:w="3312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3B4AFB" w14:textId="5001F378" w:rsidR="008F0B06" w:rsidRPr="007D4821" w:rsidRDefault="00CB12CB" w:rsidP="0036320F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 xml:space="preserve">Genome </w:t>
            </w:r>
            <w:r w:rsidR="001C768B">
              <w:rPr>
                <w:rFonts w:eastAsia="Palatino Linotype"/>
                <w:sz w:val="20"/>
                <w:szCs w:val="20"/>
              </w:rPr>
              <w:t>a</w:t>
            </w:r>
            <w:r w:rsidRPr="007D4821">
              <w:rPr>
                <w:rFonts w:eastAsia="Palatino Linotype"/>
                <w:sz w:val="20"/>
                <w:szCs w:val="20"/>
              </w:rPr>
              <w:t>nnotation</w:t>
            </w:r>
          </w:p>
        </w:tc>
        <w:tc>
          <w:tcPr>
            <w:tcW w:w="100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B83E7F" w14:textId="77777777" w:rsidR="008F0B06" w:rsidRPr="007D4821" w:rsidRDefault="00CB12CB" w:rsidP="0036320F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56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427AA2" w14:textId="77777777" w:rsidR="008F0B06" w:rsidRPr="007D4821" w:rsidRDefault="00CB12CB" w:rsidP="0036320F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57</w:t>
            </w:r>
          </w:p>
        </w:tc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67734A" w14:textId="77777777" w:rsidR="008F0B06" w:rsidRPr="007D4821" w:rsidRDefault="00CB12CB" w:rsidP="0036320F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37</w:t>
            </w:r>
          </w:p>
        </w:tc>
        <w:tc>
          <w:tcPr>
            <w:tcW w:w="100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BEC0F0" w14:textId="77777777" w:rsidR="008F0B06" w:rsidRPr="007D4821" w:rsidRDefault="00CB12CB" w:rsidP="0036320F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88</w:t>
            </w:r>
          </w:p>
        </w:tc>
        <w:tc>
          <w:tcPr>
            <w:tcW w:w="86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FC95F9" w14:textId="77777777" w:rsidR="008F0B06" w:rsidRPr="007D4821" w:rsidRDefault="00CB12CB" w:rsidP="0036320F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238</w:t>
            </w:r>
          </w:p>
        </w:tc>
      </w:tr>
      <w:tr w:rsidR="008F0B06" w:rsidRPr="007D4821" w14:paraId="7A086363" w14:textId="77777777" w:rsidTr="00CB7BEA">
        <w:trPr>
          <w:trHeight w:val="315"/>
        </w:trPr>
        <w:tc>
          <w:tcPr>
            <w:tcW w:w="3312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94E328" w14:textId="77777777" w:rsidR="008F0B06" w:rsidRPr="007D4821" w:rsidRDefault="00CB12CB" w:rsidP="0036320F">
            <w:pPr>
              <w:widowControl w:val="0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BRAKER gene model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DB3632" w14:textId="77777777" w:rsidR="008F0B06" w:rsidRPr="007D4821" w:rsidRDefault="00CB12CB" w:rsidP="0036320F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BAECA3" w14:textId="77777777" w:rsidR="008F0B06" w:rsidRPr="007D4821" w:rsidRDefault="00CB12CB" w:rsidP="0036320F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150634" w14:textId="77777777" w:rsidR="008F0B06" w:rsidRPr="007D4821" w:rsidRDefault="00CB12CB" w:rsidP="0036320F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9BBC54" w14:textId="77777777" w:rsidR="008F0B06" w:rsidRPr="007D4821" w:rsidRDefault="00CB12CB" w:rsidP="0036320F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27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94A845" w14:textId="77777777" w:rsidR="008F0B06" w:rsidRPr="007D4821" w:rsidRDefault="00CB12CB" w:rsidP="0036320F">
            <w:pPr>
              <w:widowControl w:val="0"/>
              <w:jc w:val="center"/>
              <w:rPr>
                <w:rFonts w:eastAsia="Palatino Linotype"/>
                <w:sz w:val="20"/>
                <w:szCs w:val="20"/>
              </w:rPr>
            </w:pPr>
            <w:r w:rsidRPr="007D4821">
              <w:rPr>
                <w:rFonts w:eastAsia="Palatino Linotype"/>
                <w:sz w:val="20"/>
                <w:szCs w:val="20"/>
              </w:rPr>
              <w:t>27</w:t>
            </w:r>
          </w:p>
        </w:tc>
      </w:tr>
    </w:tbl>
    <w:p w14:paraId="46B36F23" w14:textId="1784DC48" w:rsidR="00BD78F3" w:rsidRDefault="00BD78F3">
      <w:pPr>
        <w:rPr>
          <w:rFonts w:eastAsia="Palatino Linotype"/>
        </w:rPr>
      </w:pPr>
    </w:p>
    <w:sectPr w:rsidR="00BD78F3" w:rsidSect="00CB493B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3C182A" w14:textId="77777777" w:rsidR="00CB493B" w:rsidRDefault="00CB493B" w:rsidP="00D636E2">
      <w:pPr>
        <w:spacing w:line="240" w:lineRule="auto"/>
      </w:pPr>
      <w:r>
        <w:separator/>
      </w:r>
    </w:p>
  </w:endnote>
  <w:endnote w:type="continuationSeparator" w:id="0">
    <w:p w14:paraId="0E07701D" w14:textId="77777777" w:rsidR="00CB493B" w:rsidRDefault="00CB493B" w:rsidP="00D636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">
    <w:altName w:val="MS Gothic"/>
    <w:charset w:val="4D"/>
    <w:family w:val="auto"/>
    <w:pitch w:val="variable"/>
    <w:sig w:usb0="A00002FF" w:usb1="7800205A" w:usb2="14600000" w:usb3="00000000" w:csb0="000001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528483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8FB129" w14:textId="079EBB5D" w:rsidR="00D636E2" w:rsidRDefault="00D636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9E7237" w14:textId="77777777" w:rsidR="00CB493B" w:rsidRDefault="00CB493B" w:rsidP="00D636E2">
      <w:pPr>
        <w:spacing w:line="240" w:lineRule="auto"/>
      </w:pPr>
      <w:r>
        <w:separator/>
      </w:r>
    </w:p>
  </w:footnote>
  <w:footnote w:type="continuationSeparator" w:id="0">
    <w:p w14:paraId="595BA348" w14:textId="77777777" w:rsidR="00CB493B" w:rsidRDefault="00CB493B" w:rsidP="00D636E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282E33"/>
    <w:multiLevelType w:val="hybridMultilevel"/>
    <w:tmpl w:val="17BC06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5028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0B06"/>
    <w:rsid w:val="00003691"/>
    <w:rsid w:val="00006684"/>
    <w:rsid w:val="000177C2"/>
    <w:rsid w:val="000212EF"/>
    <w:rsid w:val="000215A8"/>
    <w:rsid w:val="00021CDD"/>
    <w:rsid w:val="00023541"/>
    <w:rsid w:val="000240B8"/>
    <w:rsid w:val="000310AA"/>
    <w:rsid w:val="00044BF0"/>
    <w:rsid w:val="0004620A"/>
    <w:rsid w:val="00046AED"/>
    <w:rsid w:val="000510CC"/>
    <w:rsid w:val="0005286A"/>
    <w:rsid w:val="00056F2C"/>
    <w:rsid w:val="00063093"/>
    <w:rsid w:val="00074EF4"/>
    <w:rsid w:val="0007706B"/>
    <w:rsid w:val="0007721D"/>
    <w:rsid w:val="00087699"/>
    <w:rsid w:val="00091B64"/>
    <w:rsid w:val="000B0F62"/>
    <w:rsid w:val="000C0756"/>
    <w:rsid w:val="000C0C5D"/>
    <w:rsid w:val="000C6532"/>
    <w:rsid w:val="000C78BF"/>
    <w:rsid w:val="000C7B72"/>
    <w:rsid w:val="000D0B28"/>
    <w:rsid w:val="000F1351"/>
    <w:rsid w:val="000F2A54"/>
    <w:rsid w:val="000F682F"/>
    <w:rsid w:val="001112E5"/>
    <w:rsid w:val="001138EE"/>
    <w:rsid w:val="0014149C"/>
    <w:rsid w:val="00143D94"/>
    <w:rsid w:val="001451BA"/>
    <w:rsid w:val="00146C82"/>
    <w:rsid w:val="00155A94"/>
    <w:rsid w:val="00156064"/>
    <w:rsid w:val="001606CD"/>
    <w:rsid w:val="00163D27"/>
    <w:rsid w:val="00166434"/>
    <w:rsid w:val="00170C01"/>
    <w:rsid w:val="00191030"/>
    <w:rsid w:val="001957EE"/>
    <w:rsid w:val="001A0E86"/>
    <w:rsid w:val="001A0E99"/>
    <w:rsid w:val="001A29EE"/>
    <w:rsid w:val="001A3BF5"/>
    <w:rsid w:val="001A3C9A"/>
    <w:rsid w:val="001B3160"/>
    <w:rsid w:val="001B5F11"/>
    <w:rsid w:val="001C768B"/>
    <w:rsid w:val="001D0D66"/>
    <w:rsid w:val="001D4472"/>
    <w:rsid w:val="001D5124"/>
    <w:rsid w:val="001F4EF6"/>
    <w:rsid w:val="00207C4D"/>
    <w:rsid w:val="00214D30"/>
    <w:rsid w:val="002204C5"/>
    <w:rsid w:val="00220CF0"/>
    <w:rsid w:val="00220F4A"/>
    <w:rsid w:val="002231CE"/>
    <w:rsid w:val="00224A51"/>
    <w:rsid w:val="002350B8"/>
    <w:rsid w:val="0023784C"/>
    <w:rsid w:val="0024011C"/>
    <w:rsid w:val="0024620E"/>
    <w:rsid w:val="002549BC"/>
    <w:rsid w:val="00257CDF"/>
    <w:rsid w:val="002650FE"/>
    <w:rsid w:val="0026594C"/>
    <w:rsid w:val="00271470"/>
    <w:rsid w:val="0027590E"/>
    <w:rsid w:val="0027688D"/>
    <w:rsid w:val="0028014E"/>
    <w:rsid w:val="00280CBC"/>
    <w:rsid w:val="0028399F"/>
    <w:rsid w:val="00290A7C"/>
    <w:rsid w:val="002A0E1A"/>
    <w:rsid w:val="002B3A76"/>
    <w:rsid w:val="002D3CF8"/>
    <w:rsid w:val="002F1991"/>
    <w:rsid w:val="002F3359"/>
    <w:rsid w:val="002F6AAF"/>
    <w:rsid w:val="002F7F29"/>
    <w:rsid w:val="003262CE"/>
    <w:rsid w:val="00330366"/>
    <w:rsid w:val="003441C2"/>
    <w:rsid w:val="00360BA1"/>
    <w:rsid w:val="0036141E"/>
    <w:rsid w:val="0036320F"/>
    <w:rsid w:val="0037199D"/>
    <w:rsid w:val="00376B5E"/>
    <w:rsid w:val="00382060"/>
    <w:rsid w:val="00386495"/>
    <w:rsid w:val="00387B0A"/>
    <w:rsid w:val="003A2A86"/>
    <w:rsid w:val="003A5017"/>
    <w:rsid w:val="003A72F4"/>
    <w:rsid w:val="003B5D27"/>
    <w:rsid w:val="003B6355"/>
    <w:rsid w:val="003C10D1"/>
    <w:rsid w:val="003C649F"/>
    <w:rsid w:val="003D0B23"/>
    <w:rsid w:val="003D1F62"/>
    <w:rsid w:val="003E0397"/>
    <w:rsid w:val="003E1699"/>
    <w:rsid w:val="003E4988"/>
    <w:rsid w:val="003F1E4E"/>
    <w:rsid w:val="00401AC9"/>
    <w:rsid w:val="0040555E"/>
    <w:rsid w:val="0041499A"/>
    <w:rsid w:val="00425FF8"/>
    <w:rsid w:val="004273E4"/>
    <w:rsid w:val="00431D5B"/>
    <w:rsid w:val="00432D4D"/>
    <w:rsid w:val="004403A1"/>
    <w:rsid w:val="004517C5"/>
    <w:rsid w:val="00454E38"/>
    <w:rsid w:val="004632A2"/>
    <w:rsid w:val="00467031"/>
    <w:rsid w:val="00470986"/>
    <w:rsid w:val="004953F0"/>
    <w:rsid w:val="0049632A"/>
    <w:rsid w:val="004A5A27"/>
    <w:rsid w:val="004B28D1"/>
    <w:rsid w:val="004B6994"/>
    <w:rsid w:val="004C0262"/>
    <w:rsid w:val="004C1430"/>
    <w:rsid w:val="004C185A"/>
    <w:rsid w:val="004C4937"/>
    <w:rsid w:val="004C5A4D"/>
    <w:rsid w:val="004C73D5"/>
    <w:rsid w:val="004D0FD2"/>
    <w:rsid w:val="004D48E2"/>
    <w:rsid w:val="004E54F1"/>
    <w:rsid w:val="004E647C"/>
    <w:rsid w:val="004F06F0"/>
    <w:rsid w:val="004F3294"/>
    <w:rsid w:val="004F6897"/>
    <w:rsid w:val="00507790"/>
    <w:rsid w:val="00516D07"/>
    <w:rsid w:val="00532CD3"/>
    <w:rsid w:val="005366D9"/>
    <w:rsid w:val="00550161"/>
    <w:rsid w:val="00550F1C"/>
    <w:rsid w:val="005565DB"/>
    <w:rsid w:val="00562BCE"/>
    <w:rsid w:val="00566FFA"/>
    <w:rsid w:val="00577BFC"/>
    <w:rsid w:val="005803B5"/>
    <w:rsid w:val="0058183C"/>
    <w:rsid w:val="00582134"/>
    <w:rsid w:val="0058369E"/>
    <w:rsid w:val="00594CBE"/>
    <w:rsid w:val="00595849"/>
    <w:rsid w:val="005A333E"/>
    <w:rsid w:val="005B1554"/>
    <w:rsid w:val="005B4F28"/>
    <w:rsid w:val="005C3DD0"/>
    <w:rsid w:val="005C7177"/>
    <w:rsid w:val="005D5EAB"/>
    <w:rsid w:val="005F25FD"/>
    <w:rsid w:val="005F4FC5"/>
    <w:rsid w:val="005F5A81"/>
    <w:rsid w:val="006014BA"/>
    <w:rsid w:val="00605599"/>
    <w:rsid w:val="0060721A"/>
    <w:rsid w:val="00611E29"/>
    <w:rsid w:val="006153E2"/>
    <w:rsid w:val="00616D78"/>
    <w:rsid w:val="00617648"/>
    <w:rsid w:val="00624A35"/>
    <w:rsid w:val="006269E4"/>
    <w:rsid w:val="00627DAE"/>
    <w:rsid w:val="0065041F"/>
    <w:rsid w:val="00651F66"/>
    <w:rsid w:val="00664F92"/>
    <w:rsid w:val="00676D53"/>
    <w:rsid w:val="006A084A"/>
    <w:rsid w:val="006A16CB"/>
    <w:rsid w:val="006A4C45"/>
    <w:rsid w:val="006A72C6"/>
    <w:rsid w:val="006B2E10"/>
    <w:rsid w:val="006B3BF0"/>
    <w:rsid w:val="006B7B84"/>
    <w:rsid w:val="006B7C7E"/>
    <w:rsid w:val="006C7CCC"/>
    <w:rsid w:val="006E0868"/>
    <w:rsid w:val="006E2D91"/>
    <w:rsid w:val="006E5D56"/>
    <w:rsid w:val="007016E5"/>
    <w:rsid w:val="0070552E"/>
    <w:rsid w:val="00705B51"/>
    <w:rsid w:val="007168C1"/>
    <w:rsid w:val="007312DD"/>
    <w:rsid w:val="00734794"/>
    <w:rsid w:val="00737165"/>
    <w:rsid w:val="007407F3"/>
    <w:rsid w:val="00741FD8"/>
    <w:rsid w:val="00753A09"/>
    <w:rsid w:val="00761CF9"/>
    <w:rsid w:val="007627A0"/>
    <w:rsid w:val="00762DB3"/>
    <w:rsid w:val="00764CBA"/>
    <w:rsid w:val="00780D79"/>
    <w:rsid w:val="00791F3F"/>
    <w:rsid w:val="007B6127"/>
    <w:rsid w:val="007B7D84"/>
    <w:rsid w:val="007C3B8B"/>
    <w:rsid w:val="007C5369"/>
    <w:rsid w:val="007D1572"/>
    <w:rsid w:val="007D208E"/>
    <w:rsid w:val="007D4821"/>
    <w:rsid w:val="007E4253"/>
    <w:rsid w:val="00814169"/>
    <w:rsid w:val="00815A3A"/>
    <w:rsid w:val="00827DAC"/>
    <w:rsid w:val="008315ED"/>
    <w:rsid w:val="00845BAB"/>
    <w:rsid w:val="00852DE5"/>
    <w:rsid w:val="008609B3"/>
    <w:rsid w:val="00866187"/>
    <w:rsid w:val="0087372A"/>
    <w:rsid w:val="00874447"/>
    <w:rsid w:val="0088423F"/>
    <w:rsid w:val="0088592A"/>
    <w:rsid w:val="008A0C50"/>
    <w:rsid w:val="008A270C"/>
    <w:rsid w:val="008A652D"/>
    <w:rsid w:val="008B039C"/>
    <w:rsid w:val="008B107D"/>
    <w:rsid w:val="008B4E0B"/>
    <w:rsid w:val="008B501B"/>
    <w:rsid w:val="008B5B55"/>
    <w:rsid w:val="008B6B6A"/>
    <w:rsid w:val="008D1D76"/>
    <w:rsid w:val="008D46A5"/>
    <w:rsid w:val="008E2EEB"/>
    <w:rsid w:val="008E420C"/>
    <w:rsid w:val="008E4F81"/>
    <w:rsid w:val="008F04FE"/>
    <w:rsid w:val="008F0B06"/>
    <w:rsid w:val="008F73FB"/>
    <w:rsid w:val="00905D0A"/>
    <w:rsid w:val="00910CAD"/>
    <w:rsid w:val="00913DA0"/>
    <w:rsid w:val="0091449D"/>
    <w:rsid w:val="00916ED9"/>
    <w:rsid w:val="00917C22"/>
    <w:rsid w:val="00940434"/>
    <w:rsid w:val="00940C7B"/>
    <w:rsid w:val="0094588C"/>
    <w:rsid w:val="0095005D"/>
    <w:rsid w:val="00953E0F"/>
    <w:rsid w:val="0095703A"/>
    <w:rsid w:val="00982843"/>
    <w:rsid w:val="009938C2"/>
    <w:rsid w:val="009D0474"/>
    <w:rsid w:val="009D100F"/>
    <w:rsid w:val="009D3E62"/>
    <w:rsid w:val="009D7D89"/>
    <w:rsid w:val="009E56C4"/>
    <w:rsid w:val="009F0835"/>
    <w:rsid w:val="009F1397"/>
    <w:rsid w:val="009F700C"/>
    <w:rsid w:val="00A01160"/>
    <w:rsid w:val="00A052C1"/>
    <w:rsid w:val="00A05410"/>
    <w:rsid w:val="00A10C47"/>
    <w:rsid w:val="00A11F8B"/>
    <w:rsid w:val="00A15BCB"/>
    <w:rsid w:val="00A17E4E"/>
    <w:rsid w:val="00A300FC"/>
    <w:rsid w:val="00A34AC3"/>
    <w:rsid w:val="00A35E20"/>
    <w:rsid w:val="00A36E08"/>
    <w:rsid w:val="00A430EF"/>
    <w:rsid w:val="00A56071"/>
    <w:rsid w:val="00A71519"/>
    <w:rsid w:val="00AB2D80"/>
    <w:rsid w:val="00AC0619"/>
    <w:rsid w:val="00AE75F9"/>
    <w:rsid w:val="00AF3E6D"/>
    <w:rsid w:val="00B20479"/>
    <w:rsid w:val="00B204F7"/>
    <w:rsid w:val="00B2476F"/>
    <w:rsid w:val="00B31C35"/>
    <w:rsid w:val="00B332F5"/>
    <w:rsid w:val="00B4303F"/>
    <w:rsid w:val="00B43DC1"/>
    <w:rsid w:val="00B44799"/>
    <w:rsid w:val="00B45128"/>
    <w:rsid w:val="00B53408"/>
    <w:rsid w:val="00B6544A"/>
    <w:rsid w:val="00B66D24"/>
    <w:rsid w:val="00B70375"/>
    <w:rsid w:val="00B71E08"/>
    <w:rsid w:val="00B771B9"/>
    <w:rsid w:val="00B80461"/>
    <w:rsid w:val="00B87BF7"/>
    <w:rsid w:val="00B87BFC"/>
    <w:rsid w:val="00BA4137"/>
    <w:rsid w:val="00BB25F0"/>
    <w:rsid w:val="00BB3F8A"/>
    <w:rsid w:val="00BD78F3"/>
    <w:rsid w:val="00BE13A0"/>
    <w:rsid w:val="00BF3887"/>
    <w:rsid w:val="00BF5378"/>
    <w:rsid w:val="00C01EDE"/>
    <w:rsid w:val="00C063F2"/>
    <w:rsid w:val="00C10547"/>
    <w:rsid w:val="00C178FF"/>
    <w:rsid w:val="00C17D1F"/>
    <w:rsid w:val="00C24859"/>
    <w:rsid w:val="00C27C5F"/>
    <w:rsid w:val="00C3498E"/>
    <w:rsid w:val="00C363B2"/>
    <w:rsid w:val="00C37E58"/>
    <w:rsid w:val="00C655CB"/>
    <w:rsid w:val="00C66EC6"/>
    <w:rsid w:val="00C726AC"/>
    <w:rsid w:val="00C747C6"/>
    <w:rsid w:val="00C773E9"/>
    <w:rsid w:val="00C916A0"/>
    <w:rsid w:val="00C91783"/>
    <w:rsid w:val="00C9340F"/>
    <w:rsid w:val="00C940DE"/>
    <w:rsid w:val="00C95535"/>
    <w:rsid w:val="00CA4758"/>
    <w:rsid w:val="00CB088D"/>
    <w:rsid w:val="00CB12CB"/>
    <w:rsid w:val="00CB12DA"/>
    <w:rsid w:val="00CB1F07"/>
    <w:rsid w:val="00CB257C"/>
    <w:rsid w:val="00CB45A6"/>
    <w:rsid w:val="00CB48F8"/>
    <w:rsid w:val="00CB493B"/>
    <w:rsid w:val="00CB7BEA"/>
    <w:rsid w:val="00CC643A"/>
    <w:rsid w:val="00CD6273"/>
    <w:rsid w:val="00CF5843"/>
    <w:rsid w:val="00D2155F"/>
    <w:rsid w:val="00D23067"/>
    <w:rsid w:val="00D408E7"/>
    <w:rsid w:val="00D53BB0"/>
    <w:rsid w:val="00D57D74"/>
    <w:rsid w:val="00D636E2"/>
    <w:rsid w:val="00D8073D"/>
    <w:rsid w:val="00D85816"/>
    <w:rsid w:val="00D86505"/>
    <w:rsid w:val="00D87533"/>
    <w:rsid w:val="00D9701F"/>
    <w:rsid w:val="00DB623E"/>
    <w:rsid w:val="00DB634F"/>
    <w:rsid w:val="00DC1079"/>
    <w:rsid w:val="00DC780F"/>
    <w:rsid w:val="00DD04CA"/>
    <w:rsid w:val="00DD6568"/>
    <w:rsid w:val="00DE5FF4"/>
    <w:rsid w:val="00DE672E"/>
    <w:rsid w:val="00E02507"/>
    <w:rsid w:val="00E0560A"/>
    <w:rsid w:val="00E05646"/>
    <w:rsid w:val="00E42E3D"/>
    <w:rsid w:val="00E43A5F"/>
    <w:rsid w:val="00E53407"/>
    <w:rsid w:val="00E6065E"/>
    <w:rsid w:val="00E627B8"/>
    <w:rsid w:val="00E957CD"/>
    <w:rsid w:val="00E9601A"/>
    <w:rsid w:val="00EB31C2"/>
    <w:rsid w:val="00EC51B6"/>
    <w:rsid w:val="00EC556D"/>
    <w:rsid w:val="00ED439F"/>
    <w:rsid w:val="00ED53B9"/>
    <w:rsid w:val="00EE4D38"/>
    <w:rsid w:val="00EE66F7"/>
    <w:rsid w:val="00EE79D9"/>
    <w:rsid w:val="00EF0A9C"/>
    <w:rsid w:val="00F04050"/>
    <w:rsid w:val="00F06C87"/>
    <w:rsid w:val="00F077C7"/>
    <w:rsid w:val="00F106F0"/>
    <w:rsid w:val="00F14ED4"/>
    <w:rsid w:val="00F22482"/>
    <w:rsid w:val="00F349B3"/>
    <w:rsid w:val="00F35D23"/>
    <w:rsid w:val="00F40D2E"/>
    <w:rsid w:val="00F4417F"/>
    <w:rsid w:val="00F76D72"/>
    <w:rsid w:val="00F82E0C"/>
    <w:rsid w:val="00F87B44"/>
    <w:rsid w:val="00FA2B05"/>
    <w:rsid w:val="00FA432A"/>
    <w:rsid w:val="00FC62F5"/>
    <w:rsid w:val="00FD04B8"/>
    <w:rsid w:val="00FE4C00"/>
    <w:rsid w:val="00FF1E5B"/>
    <w:rsid w:val="00FF3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20DD5"/>
  <w15:docId w15:val="{ADE43429-8E76-1941-A621-17C2FA941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0DE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6544A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6544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40434"/>
    <w:pPr>
      <w:spacing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46AED"/>
    <w:rPr>
      <w:color w:val="800080" w:themeColor="followedHyperlink"/>
      <w:u w:val="single"/>
    </w:rPr>
  </w:style>
  <w:style w:type="character" w:customStyle="1" w:styleId="highlight">
    <w:name w:val="highlight"/>
    <w:basedOn w:val="DefaultParagraphFont"/>
    <w:rsid w:val="008B5B55"/>
  </w:style>
  <w:style w:type="paragraph" w:styleId="ListParagraph">
    <w:name w:val="List Paragraph"/>
    <w:basedOn w:val="Normal"/>
    <w:uiPriority w:val="34"/>
    <w:qFormat/>
    <w:rsid w:val="004A5A2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27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27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39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39F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636E2"/>
  </w:style>
  <w:style w:type="paragraph" w:styleId="Header">
    <w:name w:val="header"/>
    <w:basedOn w:val="Normal"/>
    <w:link w:val="HeaderChar"/>
    <w:uiPriority w:val="99"/>
    <w:unhideWhenUsed/>
    <w:rsid w:val="00D636E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36E2"/>
  </w:style>
  <w:style w:type="paragraph" w:styleId="Footer">
    <w:name w:val="footer"/>
    <w:basedOn w:val="Normal"/>
    <w:link w:val="FooterChar"/>
    <w:uiPriority w:val="99"/>
    <w:unhideWhenUsed/>
    <w:rsid w:val="00D636E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36E2"/>
  </w:style>
  <w:style w:type="table" w:styleId="TableGrid">
    <w:name w:val="Table Grid"/>
    <w:basedOn w:val="TableNormal"/>
    <w:uiPriority w:val="39"/>
    <w:rsid w:val="00624A35"/>
    <w:pPr>
      <w:spacing w:line="240" w:lineRule="auto"/>
    </w:pPr>
    <w:rPr>
      <w:rFonts w:asciiTheme="minorHAnsi" w:eastAsiaTheme="minorHAnsi" w:hAnsiTheme="minorHAnsi" w:cstheme="minorBidi"/>
      <w:lang w:val="en-Z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52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45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60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645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541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0233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6330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8572278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2623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61928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13229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86922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5599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85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75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55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5482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3116016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216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13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9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153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44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21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478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6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53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48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30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117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533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49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66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64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54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61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73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87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0064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3792318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9006598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0384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7757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70690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39558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4991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28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20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988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287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0542190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088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26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4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486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28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15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2D0120-68C6-4E4B-ABD0-3F4649B581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71</Words>
  <Characters>439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</dc:creator>
  <cp:lastModifiedBy>pem</cp:lastModifiedBy>
  <cp:revision>3</cp:revision>
  <cp:lastPrinted>2024-02-21T20:24:00Z</cp:lastPrinted>
  <dcterms:created xsi:type="dcterms:W3CDTF">2024-02-27T05:13:00Z</dcterms:created>
  <dcterms:modified xsi:type="dcterms:W3CDTF">2024-02-27T05:13:00Z</dcterms:modified>
</cp:coreProperties>
</file>